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3CE1F" w14:textId="6D713198" w:rsidR="00477BBE" w:rsidRPr="00F530FF" w:rsidRDefault="006B22F3" w:rsidP="00F530FF">
      <w:pPr>
        <w:spacing w:after="0"/>
        <w:rPr>
          <w:rFonts w:ascii="Times New Roman" w:hAnsi="Times New Roman" w:cs="Times New Roman"/>
          <w:b/>
          <w:bCs/>
          <w:sz w:val="32"/>
          <w:szCs w:val="32"/>
        </w:rPr>
      </w:pPr>
      <w:r w:rsidRPr="00F530FF">
        <w:rPr>
          <w:rFonts w:ascii="Times New Roman" w:hAnsi="Times New Roman" w:cs="Times New Roman"/>
          <w:b/>
          <w:bCs/>
          <w:sz w:val="32"/>
          <w:szCs w:val="32"/>
        </w:rPr>
        <w:t xml:space="preserve">Supplementary Methods: </w:t>
      </w:r>
      <w:r w:rsidR="00477BBE" w:rsidRPr="00F530FF">
        <w:rPr>
          <w:rFonts w:ascii="Times New Roman" w:hAnsi="Times New Roman" w:cs="Times New Roman"/>
          <w:b/>
          <w:bCs/>
          <w:sz w:val="32"/>
          <w:szCs w:val="32"/>
        </w:rPr>
        <w:t xml:space="preserve">Rehabilitation </w:t>
      </w:r>
      <w:r w:rsidR="004F5F16" w:rsidRPr="00F530FF">
        <w:rPr>
          <w:rFonts w:ascii="Times New Roman" w:hAnsi="Times New Roman" w:cs="Times New Roman"/>
          <w:b/>
          <w:bCs/>
          <w:sz w:val="32"/>
          <w:szCs w:val="32"/>
        </w:rPr>
        <w:t>p</w:t>
      </w:r>
      <w:r w:rsidR="00477BBE" w:rsidRPr="00F530FF">
        <w:rPr>
          <w:rFonts w:ascii="Times New Roman" w:hAnsi="Times New Roman" w:cs="Times New Roman"/>
          <w:b/>
          <w:bCs/>
          <w:sz w:val="32"/>
          <w:szCs w:val="32"/>
        </w:rPr>
        <w:t>rogramme</w:t>
      </w:r>
      <w:r w:rsidR="004F5F16" w:rsidRPr="00F530FF">
        <w:rPr>
          <w:rFonts w:ascii="Times New Roman" w:hAnsi="Times New Roman" w:cs="Times New Roman"/>
          <w:b/>
          <w:bCs/>
          <w:sz w:val="32"/>
          <w:szCs w:val="32"/>
        </w:rPr>
        <w:t xml:space="preserve"> design</w:t>
      </w:r>
    </w:p>
    <w:p w14:paraId="2A8893AC" w14:textId="77777777" w:rsidR="00AD7759" w:rsidRDefault="00AD7759" w:rsidP="00477BBE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5971E8E" w14:textId="77777777" w:rsidR="00477BBE" w:rsidRDefault="00477BBE" w:rsidP="00477BBE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17BF646" w14:textId="7907546D" w:rsidR="00477BBE" w:rsidRPr="00F530FF" w:rsidRDefault="00477BBE" w:rsidP="00477BB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F9379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530F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9379B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F530FF">
        <w:rPr>
          <w:rFonts w:ascii="Times New Roman" w:hAnsi="Times New Roman" w:cs="Times New Roman"/>
          <w:b/>
          <w:bCs/>
          <w:sz w:val="24"/>
          <w:szCs w:val="24"/>
        </w:rPr>
        <w:t>Exercise prescription grades based on Sit-to-Stand Test and Functional Capacity scor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2657"/>
        <w:gridCol w:w="2658"/>
        <w:gridCol w:w="2658"/>
        <w:gridCol w:w="2658"/>
      </w:tblGrid>
      <w:tr w:rsidR="00477BBE" w:rsidRPr="00F9379B" w14:paraId="496AD23B" w14:textId="77777777" w:rsidTr="00334A36">
        <w:tc>
          <w:tcPr>
            <w:tcW w:w="3256" w:type="dxa"/>
            <w:vMerge w:val="restart"/>
          </w:tcPr>
          <w:p w14:paraId="0BA386E4" w14:textId="77777777" w:rsidR="00477BBE" w:rsidRPr="00F9379B" w:rsidRDefault="00477BBE" w:rsidP="00334A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1" w:type="dxa"/>
            <w:gridSpan w:val="4"/>
          </w:tcPr>
          <w:p w14:paraId="1B7A99CB" w14:textId="77777777" w:rsidR="00477BBE" w:rsidRPr="0013451E" w:rsidRDefault="00477BBE" w:rsidP="00334A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ercise grad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d </w:t>
            </w:r>
            <w:r w:rsidRPr="00134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</w:tr>
      <w:tr w:rsidR="00477BBE" w:rsidRPr="00F9379B" w14:paraId="2890FB5C" w14:textId="77777777" w:rsidTr="00334A36">
        <w:tc>
          <w:tcPr>
            <w:tcW w:w="3256" w:type="dxa"/>
            <w:vMerge/>
          </w:tcPr>
          <w:p w14:paraId="220FFC96" w14:textId="77777777" w:rsidR="00477BBE" w:rsidRPr="00F9379B" w:rsidRDefault="00477BBE" w:rsidP="00334A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7" w:type="dxa"/>
          </w:tcPr>
          <w:p w14:paraId="5A59CBE0" w14:textId="77777777" w:rsidR="00477BBE" w:rsidRPr="0013451E" w:rsidRDefault="00477BBE" w:rsidP="00334A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(Low)</w:t>
            </w:r>
          </w:p>
        </w:tc>
        <w:tc>
          <w:tcPr>
            <w:tcW w:w="2658" w:type="dxa"/>
          </w:tcPr>
          <w:p w14:paraId="41EF31DB" w14:textId="77777777" w:rsidR="00477BBE" w:rsidRPr="0013451E" w:rsidRDefault="00477BBE" w:rsidP="00334A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(Low-Moderate)</w:t>
            </w:r>
          </w:p>
        </w:tc>
        <w:tc>
          <w:tcPr>
            <w:tcW w:w="2658" w:type="dxa"/>
          </w:tcPr>
          <w:p w14:paraId="10588477" w14:textId="77777777" w:rsidR="00477BBE" w:rsidRPr="0013451E" w:rsidRDefault="00477BBE" w:rsidP="00334A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(Moderate)</w:t>
            </w:r>
          </w:p>
        </w:tc>
        <w:tc>
          <w:tcPr>
            <w:tcW w:w="2658" w:type="dxa"/>
          </w:tcPr>
          <w:p w14:paraId="2EDE7DE8" w14:textId="77777777" w:rsidR="00477BBE" w:rsidRPr="0013451E" w:rsidRDefault="00477BBE" w:rsidP="00334A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(High)</w:t>
            </w:r>
          </w:p>
        </w:tc>
      </w:tr>
      <w:tr w:rsidR="00477BBE" w:rsidRPr="00F9379B" w14:paraId="63271205" w14:textId="77777777" w:rsidTr="00334A36">
        <w:tc>
          <w:tcPr>
            <w:tcW w:w="3256" w:type="dxa"/>
          </w:tcPr>
          <w:p w14:paraId="5D07B63C" w14:textId="77777777" w:rsidR="00477BBE" w:rsidRPr="00F9379B" w:rsidRDefault="00477BBE" w:rsidP="00334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S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Stand Test</w:t>
            </w:r>
          </w:p>
        </w:tc>
        <w:tc>
          <w:tcPr>
            <w:tcW w:w="2657" w:type="dxa"/>
          </w:tcPr>
          <w:p w14:paraId="0BE71662" w14:textId="77777777" w:rsidR="00477BBE" w:rsidRPr="00F9379B" w:rsidRDefault="00477BBE" w:rsidP="0033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79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≤ 5</w:t>
            </w:r>
          </w:p>
        </w:tc>
        <w:tc>
          <w:tcPr>
            <w:tcW w:w="2658" w:type="dxa"/>
          </w:tcPr>
          <w:p w14:paraId="3B52675F" w14:textId="77777777" w:rsidR="00477BBE" w:rsidRPr="00F9379B" w:rsidRDefault="00477BBE" w:rsidP="0033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79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≤ 8</w:t>
            </w:r>
          </w:p>
        </w:tc>
        <w:tc>
          <w:tcPr>
            <w:tcW w:w="2658" w:type="dxa"/>
          </w:tcPr>
          <w:p w14:paraId="63548312" w14:textId="77777777" w:rsidR="00477BBE" w:rsidRPr="00F9379B" w:rsidRDefault="00477BBE" w:rsidP="0033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79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≤ 12</w:t>
            </w:r>
          </w:p>
        </w:tc>
        <w:tc>
          <w:tcPr>
            <w:tcW w:w="2658" w:type="dxa"/>
          </w:tcPr>
          <w:p w14:paraId="3C354865" w14:textId="77777777" w:rsidR="00477BBE" w:rsidRPr="00F9379B" w:rsidRDefault="00477BBE" w:rsidP="0033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79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≥ 16</w:t>
            </w:r>
          </w:p>
        </w:tc>
      </w:tr>
      <w:tr w:rsidR="00477BBE" w:rsidRPr="00F9379B" w14:paraId="488F53C9" w14:textId="77777777" w:rsidTr="00334A36">
        <w:tc>
          <w:tcPr>
            <w:tcW w:w="3256" w:type="dxa"/>
          </w:tcPr>
          <w:p w14:paraId="6CEB4705" w14:textId="77777777" w:rsidR="00477BBE" w:rsidRPr="00F9379B" w:rsidRDefault="00477BBE" w:rsidP="00334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Functional Capacity (METS)</w:t>
            </w:r>
          </w:p>
        </w:tc>
        <w:tc>
          <w:tcPr>
            <w:tcW w:w="2657" w:type="dxa"/>
          </w:tcPr>
          <w:p w14:paraId="191078AA" w14:textId="77777777" w:rsidR="00477BBE" w:rsidRPr="00F9379B" w:rsidRDefault="00477BBE" w:rsidP="0033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&lt; 4</w:t>
            </w:r>
          </w:p>
        </w:tc>
        <w:tc>
          <w:tcPr>
            <w:tcW w:w="2658" w:type="dxa"/>
          </w:tcPr>
          <w:p w14:paraId="27F1D053" w14:textId="77777777" w:rsidR="00477BBE" w:rsidRPr="00F9379B" w:rsidRDefault="00477BBE" w:rsidP="0033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2658" w:type="dxa"/>
          </w:tcPr>
          <w:p w14:paraId="02D1CD55" w14:textId="77777777" w:rsidR="00477BBE" w:rsidRPr="00F9379B" w:rsidRDefault="00477BBE" w:rsidP="0033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5-8</w:t>
            </w:r>
          </w:p>
        </w:tc>
        <w:tc>
          <w:tcPr>
            <w:tcW w:w="2658" w:type="dxa"/>
          </w:tcPr>
          <w:p w14:paraId="45BEECCD" w14:textId="77777777" w:rsidR="00477BBE" w:rsidRPr="00F9379B" w:rsidRDefault="00477BBE" w:rsidP="0033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79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≥ 8</w:t>
            </w:r>
          </w:p>
        </w:tc>
      </w:tr>
    </w:tbl>
    <w:p w14:paraId="314C1E66" w14:textId="77777777" w:rsidR="00477BBE" w:rsidRPr="00F9379B" w:rsidRDefault="00477BBE" w:rsidP="00477BB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0370632" w14:textId="3DA99B84" w:rsidR="00477BBE" w:rsidRPr="00F530FF" w:rsidRDefault="00F530FF" w:rsidP="00477BB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F9379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9379B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="00477BBE" w:rsidRPr="00F530FF">
        <w:rPr>
          <w:rFonts w:ascii="Times New Roman" w:hAnsi="Times New Roman" w:cs="Times New Roman"/>
          <w:b/>
          <w:bCs/>
          <w:sz w:val="24"/>
          <w:szCs w:val="24"/>
        </w:rPr>
        <w:t xml:space="preserve">Target exercise intensity and volume for participants in each prescription grade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2657"/>
        <w:gridCol w:w="2658"/>
        <w:gridCol w:w="2658"/>
        <w:gridCol w:w="2658"/>
      </w:tblGrid>
      <w:tr w:rsidR="00477BBE" w:rsidRPr="00F9379B" w14:paraId="003708C7" w14:textId="77777777" w:rsidTr="00334A36">
        <w:tc>
          <w:tcPr>
            <w:tcW w:w="3256" w:type="dxa"/>
          </w:tcPr>
          <w:p w14:paraId="69F58F84" w14:textId="77777777" w:rsidR="00477BBE" w:rsidRPr="00F9379B" w:rsidRDefault="00477BBE" w:rsidP="00334A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1" w:type="dxa"/>
            <w:gridSpan w:val="4"/>
          </w:tcPr>
          <w:p w14:paraId="0C8FB59D" w14:textId="77777777" w:rsidR="00477BBE" w:rsidRPr="00F9379B" w:rsidRDefault="00477BBE" w:rsidP="0033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ercise grad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d </w:t>
            </w:r>
            <w:r w:rsidRPr="00134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</w:tr>
      <w:tr w:rsidR="00477BBE" w:rsidRPr="00F9379B" w14:paraId="7F300A61" w14:textId="77777777" w:rsidTr="00334A36">
        <w:tc>
          <w:tcPr>
            <w:tcW w:w="3256" w:type="dxa"/>
          </w:tcPr>
          <w:p w14:paraId="5A586B5F" w14:textId="77777777" w:rsidR="00477BBE" w:rsidRPr="00F9379B" w:rsidRDefault="00477BBE" w:rsidP="00334A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7" w:type="dxa"/>
          </w:tcPr>
          <w:p w14:paraId="0D1BF462" w14:textId="77777777" w:rsidR="00477BBE" w:rsidRPr="00F9379B" w:rsidRDefault="00477BBE" w:rsidP="0033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(Low)</w:t>
            </w:r>
          </w:p>
        </w:tc>
        <w:tc>
          <w:tcPr>
            <w:tcW w:w="2658" w:type="dxa"/>
          </w:tcPr>
          <w:p w14:paraId="047AFF70" w14:textId="77777777" w:rsidR="00477BBE" w:rsidRPr="00F9379B" w:rsidRDefault="00477BBE" w:rsidP="0033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(Low-Moderate)</w:t>
            </w:r>
          </w:p>
        </w:tc>
        <w:tc>
          <w:tcPr>
            <w:tcW w:w="2658" w:type="dxa"/>
          </w:tcPr>
          <w:p w14:paraId="7DA62920" w14:textId="77777777" w:rsidR="00477BBE" w:rsidRPr="00F9379B" w:rsidRDefault="00477BBE" w:rsidP="0033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(Moderate)</w:t>
            </w:r>
          </w:p>
        </w:tc>
        <w:tc>
          <w:tcPr>
            <w:tcW w:w="2658" w:type="dxa"/>
          </w:tcPr>
          <w:p w14:paraId="6A84AEBA" w14:textId="77777777" w:rsidR="00477BBE" w:rsidRPr="00F9379B" w:rsidRDefault="00477BBE" w:rsidP="0033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(High)</w:t>
            </w:r>
          </w:p>
        </w:tc>
      </w:tr>
      <w:tr w:rsidR="00477BBE" w:rsidRPr="00F9379B" w14:paraId="3D4FF00C" w14:textId="77777777" w:rsidTr="00334A36">
        <w:tc>
          <w:tcPr>
            <w:tcW w:w="3256" w:type="dxa"/>
          </w:tcPr>
          <w:p w14:paraId="710B3242" w14:textId="77777777" w:rsidR="00477BBE" w:rsidRPr="00F9379B" w:rsidRDefault="00477BBE" w:rsidP="00334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Target Rate of Perceived Exertion</w:t>
            </w:r>
          </w:p>
        </w:tc>
        <w:tc>
          <w:tcPr>
            <w:tcW w:w="2657" w:type="dxa"/>
          </w:tcPr>
          <w:p w14:paraId="5593F41A" w14:textId="77777777" w:rsidR="00477BBE" w:rsidRPr="00F9379B" w:rsidRDefault="00477BBE" w:rsidP="0033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58" w:type="dxa"/>
          </w:tcPr>
          <w:p w14:paraId="28087977" w14:textId="77777777" w:rsidR="00477BBE" w:rsidRPr="00F9379B" w:rsidRDefault="00477BBE" w:rsidP="0033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58" w:type="dxa"/>
          </w:tcPr>
          <w:p w14:paraId="682892E9" w14:textId="77777777" w:rsidR="00477BBE" w:rsidRPr="00F9379B" w:rsidRDefault="00477BBE" w:rsidP="0033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58" w:type="dxa"/>
          </w:tcPr>
          <w:p w14:paraId="7798D5D3" w14:textId="77777777" w:rsidR="00477BBE" w:rsidRPr="00F9379B" w:rsidRDefault="00477BBE" w:rsidP="0033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77BBE" w:rsidRPr="00F9379B" w14:paraId="2731940B" w14:textId="77777777" w:rsidTr="00334A36">
        <w:tc>
          <w:tcPr>
            <w:tcW w:w="3256" w:type="dxa"/>
          </w:tcPr>
          <w:p w14:paraId="3EB8C185" w14:textId="77777777" w:rsidR="00477BBE" w:rsidRPr="00F9379B" w:rsidRDefault="00477BBE" w:rsidP="00334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Target Heart 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 max HR)</w:t>
            </w:r>
          </w:p>
        </w:tc>
        <w:tc>
          <w:tcPr>
            <w:tcW w:w="2657" w:type="dxa"/>
          </w:tcPr>
          <w:p w14:paraId="50E4D7E4" w14:textId="77777777" w:rsidR="00477BBE" w:rsidRPr="00F9379B" w:rsidRDefault="00477BBE" w:rsidP="0033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2658" w:type="dxa"/>
          </w:tcPr>
          <w:p w14:paraId="763B3817" w14:textId="77777777" w:rsidR="00477BBE" w:rsidRPr="00F9379B" w:rsidRDefault="00477BBE" w:rsidP="0033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2658" w:type="dxa"/>
          </w:tcPr>
          <w:p w14:paraId="58E3CAA2" w14:textId="77777777" w:rsidR="00477BBE" w:rsidRPr="00F9379B" w:rsidRDefault="00477BBE" w:rsidP="0033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2658" w:type="dxa"/>
          </w:tcPr>
          <w:p w14:paraId="35E1817E" w14:textId="77777777" w:rsidR="00477BBE" w:rsidRPr="00F9379B" w:rsidRDefault="00477BBE" w:rsidP="0033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</w:tr>
      <w:tr w:rsidR="00477BBE" w:rsidRPr="00F9379B" w14:paraId="5D49B627" w14:textId="77777777" w:rsidTr="00334A36">
        <w:tc>
          <w:tcPr>
            <w:tcW w:w="3256" w:type="dxa"/>
          </w:tcPr>
          <w:p w14:paraId="34093899" w14:textId="77777777" w:rsidR="00477BBE" w:rsidRPr="00F9379B" w:rsidRDefault="00477BBE" w:rsidP="00334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 n</w:t>
            </w: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umber of functional exercises to perform per session</w:t>
            </w:r>
          </w:p>
        </w:tc>
        <w:tc>
          <w:tcPr>
            <w:tcW w:w="2657" w:type="dxa"/>
          </w:tcPr>
          <w:p w14:paraId="60CD0DD0" w14:textId="77777777" w:rsidR="00477BBE" w:rsidRPr="00F9379B" w:rsidRDefault="00477BBE" w:rsidP="0033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58" w:type="dxa"/>
          </w:tcPr>
          <w:p w14:paraId="3597C24C" w14:textId="77777777" w:rsidR="00477BBE" w:rsidRPr="00F9379B" w:rsidRDefault="00477BBE" w:rsidP="0033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58" w:type="dxa"/>
          </w:tcPr>
          <w:p w14:paraId="1A05C05E" w14:textId="77777777" w:rsidR="00477BBE" w:rsidRPr="00F9379B" w:rsidRDefault="00477BBE" w:rsidP="0033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58" w:type="dxa"/>
          </w:tcPr>
          <w:p w14:paraId="69B1990F" w14:textId="77777777" w:rsidR="00477BBE" w:rsidRPr="00F9379B" w:rsidRDefault="00477BBE" w:rsidP="0033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6FDDF0F9" w14:textId="77777777" w:rsidR="00477BBE" w:rsidRPr="00F9379B" w:rsidRDefault="00477BBE" w:rsidP="00477BB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072757F" w14:textId="77777777" w:rsidR="00477BBE" w:rsidRPr="00F9379B" w:rsidRDefault="00477BBE" w:rsidP="00477BB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212587D" w14:textId="77777777" w:rsidR="00477BBE" w:rsidRPr="00F9379B" w:rsidRDefault="00477BBE" w:rsidP="00477BB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4D9749A" w14:textId="77777777" w:rsidR="00477BBE" w:rsidRPr="00F9379B" w:rsidRDefault="00477BBE" w:rsidP="00477BB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55AEC79" w14:textId="77777777" w:rsidR="00477BBE" w:rsidRPr="00F9379B" w:rsidRDefault="00477BBE" w:rsidP="00477BB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C2E9E19" w14:textId="77777777" w:rsidR="00477BBE" w:rsidRDefault="00477BBE" w:rsidP="00477BB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373EB25" w14:textId="4DAB914C" w:rsidR="00477BBE" w:rsidRPr="00F530FF" w:rsidRDefault="00F530FF" w:rsidP="00477BB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F9379B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9379B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="00477BBE" w:rsidRPr="00F530FF">
        <w:rPr>
          <w:rFonts w:ascii="Times New Roman" w:hAnsi="Times New Roman" w:cs="Times New Roman"/>
          <w:b/>
          <w:bCs/>
          <w:sz w:val="24"/>
          <w:szCs w:val="24"/>
        </w:rPr>
        <w:t>Exercise prescription for participants in each grad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77"/>
        <w:gridCol w:w="2777"/>
        <w:gridCol w:w="2778"/>
        <w:gridCol w:w="2777"/>
        <w:gridCol w:w="2778"/>
      </w:tblGrid>
      <w:tr w:rsidR="00477BBE" w:rsidRPr="00F9379B" w14:paraId="1C6AE0AF" w14:textId="77777777" w:rsidTr="00334A36">
        <w:tc>
          <w:tcPr>
            <w:tcW w:w="2777" w:type="dxa"/>
            <w:vMerge w:val="restart"/>
          </w:tcPr>
          <w:p w14:paraId="6110978C" w14:textId="77777777" w:rsidR="00477BBE" w:rsidRPr="00F9379B" w:rsidRDefault="00477BBE" w:rsidP="00334A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0" w:type="dxa"/>
            <w:gridSpan w:val="4"/>
          </w:tcPr>
          <w:p w14:paraId="5492BD09" w14:textId="77777777" w:rsidR="00477BBE" w:rsidRPr="0013451E" w:rsidRDefault="00477BBE" w:rsidP="00334A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ercise grad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d </w:t>
            </w:r>
            <w:r w:rsidRPr="00134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</w:tr>
      <w:tr w:rsidR="00477BBE" w:rsidRPr="00F9379B" w14:paraId="43971067" w14:textId="77777777" w:rsidTr="00334A36">
        <w:tc>
          <w:tcPr>
            <w:tcW w:w="2777" w:type="dxa"/>
            <w:vMerge/>
          </w:tcPr>
          <w:p w14:paraId="4B3A47F4" w14:textId="77777777" w:rsidR="00477BBE" w:rsidRPr="00F9379B" w:rsidRDefault="00477BBE" w:rsidP="00334A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7" w:type="dxa"/>
          </w:tcPr>
          <w:p w14:paraId="15E74631" w14:textId="77777777" w:rsidR="00477BBE" w:rsidRPr="00F9379B" w:rsidRDefault="00477BBE" w:rsidP="0033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(Low)</w:t>
            </w:r>
          </w:p>
        </w:tc>
        <w:tc>
          <w:tcPr>
            <w:tcW w:w="2778" w:type="dxa"/>
          </w:tcPr>
          <w:p w14:paraId="647C8484" w14:textId="77777777" w:rsidR="00477BBE" w:rsidRPr="00F9379B" w:rsidRDefault="00477BBE" w:rsidP="00334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(Low-Moderate)</w:t>
            </w:r>
          </w:p>
        </w:tc>
        <w:tc>
          <w:tcPr>
            <w:tcW w:w="2777" w:type="dxa"/>
          </w:tcPr>
          <w:p w14:paraId="17F49712" w14:textId="77777777" w:rsidR="00477BBE" w:rsidRPr="00F9379B" w:rsidRDefault="00477BBE" w:rsidP="0033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(Moderate)</w:t>
            </w:r>
          </w:p>
        </w:tc>
        <w:tc>
          <w:tcPr>
            <w:tcW w:w="2778" w:type="dxa"/>
          </w:tcPr>
          <w:p w14:paraId="1D543C39" w14:textId="77777777" w:rsidR="00477BBE" w:rsidRPr="00F9379B" w:rsidRDefault="00477BBE" w:rsidP="00334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(High)</w:t>
            </w:r>
          </w:p>
        </w:tc>
      </w:tr>
      <w:tr w:rsidR="00477BBE" w:rsidRPr="00F9379B" w14:paraId="5DA5BF98" w14:textId="77777777" w:rsidTr="00334A36">
        <w:tc>
          <w:tcPr>
            <w:tcW w:w="2777" w:type="dxa"/>
          </w:tcPr>
          <w:p w14:paraId="155D1404" w14:textId="77777777" w:rsidR="00477BBE" w:rsidRPr="00F9379B" w:rsidRDefault="00477BBE" w:rsidP="00334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 xml:space="preserve">Move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omplexity</w:t>
            </w:r>
          </w:p>
        </w:tc>
        <w:tc>
          <w:tcPr>
            <w:tcW w:w="2777" w:type="dxa"/>
          </w:tcPr>
          <w:p w14:paraId="2ED593B4" w14:textId="77777777" w:rsidR="00477BBE" w:rsidRPr="003708D1" w:rsidRDefault="00477BBE" w:rsidP="00334A3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 w:rsidRPr="003708D1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Single joint movement</w:t>
            </w: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s.</w:t>
            </w:r>
          </w:p>
          <w:p w14:paraId="52902759" w14:textId="77777777" w:rsidR="00477BBE" w:rsidRPr="003708D1" w:rsidRDefault="00477BBE" w:rsidP="00334A3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 w:rsidRPr="003708D1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Single planes of movement</w:t>
            </w: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</w:t>
            </w:r>
          </w:p>
          <w:p w14:paraId="7F425BB1" w14:textId="77777777" w:rsidR="00477BBE" w:rsidRPr="00F9379B" w:rsidRDefault="00477BBE" w:rsidP="00334A36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778" w:type="dxa"/>
          </w:tcPr>
          <w:p w14:paraId="2FC497C1" w14:textId="77777777" w:rsidR="00477BBE" w:rsidRPr="003708D1" w:rsidRDefault="00477BBE" w:rsidP="00334A3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 w:rsidRPr="003708D1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Multi-joint</w:t>
            </w: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 xml:space="preserve"> movements.</w:t>
            </w:r>
          </w:p>
          <w:p w14:paraId="23FE83BB" w14:textId="77777777" w:rsidR="00477BBE" w:rsidRPr="003708D1" w:rsidRDefault="00477BBE" w:rsidP="00334A3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 w:rsidRPr="003708D1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Single planes of movement</w:t>
            </w: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</w:t>
            </w:r>
          </w:p>
          <w:p w14:paraId="761074BF" w14:textId="77777777" w:rsidR="00477BBE" w:rsidRPr="003708D1" w:rsidRDefault="00477BBE" w:rsidP="00334A3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 w:rsidRPr="003708D1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Low stability</w:t>
            </w: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 xml:space="preserve"> demand.</w:t>
            </w:r>
          </w:p>
          <w:p w14:paraId="705BBF17" w14:textId="77777777" w:rsidR="00477BBE" w:rsidRPr="003708D1" w:rsidRDefault="00477BBE" w:rsidP="00334A3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 w:rsidRPr="003708D1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Machine based</w:t>
            </w: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 xml:space="preserve"> /</w:t>
            </w:r>
            <w:r w:rsidRPr="003708D1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 xml:space="preserve"> suspensions strap supported movements</w:t>
            </w: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</w:t>
            </w:r>
          </w:p>
          <w:p w14:paraId="0ABED15E" w14:textId="77777777" w:rsidR="00477BBE" w:rsidRPr="00F9379B" w:rsidRDefault="00477BBE" w:rsidP="00334A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7" w:type="dxa"/>
          </w:tcPr>
          <w:p w14:paraId="5572A7F0" w14:textId="77777777" w:rsidR="00477BBE" w:rsidRPr="003708D1" w:rsidRDefault="00477BBE" w:rsidP="00334A3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 w:rsidRPr="003708D1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Multi-joint</w:t>
            </w: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 xml:space="preserve"> movements.</w:t>
            </w:r>
          </w:p>
          <w:p w14:paraId="2AA18325" w14:textId="77777777" w:rsidR="00477BBE" w:rsidRPr="003708D1" w:rsidRDefault="00477BBE" w:rsidP="00334A3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 w:rsidRPr="003708D1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Single planes of movement</w:t>
            </w: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</w:t>
            </w:r>
          </w:p>
          <w:p w14:paraId="1130FDEF" w14:textId="77777777" w:rsidR="00477BBE" w:rsidRPr="003708D1" w:rsidRDefault="00477BBE" w:rsidP="00334A3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 w:rsidRPr="003708D1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High stability</w:t>
            </w: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 xml:space="preserve"> demand.</w:t>
            </w:r>
          </w:p>
          <w:p w14:paraId="1F8A64FC" w14:textId="77777777" w:rsidR="00477BBE" w:rsidRPr="003708D1" w:rsidRDefault="00477BBE" w:rsidP="00334A3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708D1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Bodyweight or free-standing movements, unsupported</w:t>
            </w: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2778" w:type="dxa"/>
          </w:tcPr>
          <w:p w14:paraId="1B50E301" w14:textId="77777777" w:rsidR="00477BBE" w:rsidRPr="003708D1" w:rsidRDefault="00477BBE" w:rsidP="00334A3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708D1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Multi-joint</w:t>
            </w: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 xml:space="preserve"> movements.</w:t>
            </w:r>
          </w:p>
          <w:p w14:paraId="09214D79" w14:textId="77777777" w:rsidR="00477BBE" w:rsidRPr="003708D1" w:rsidRDefault="00477BBE" w:rsidP="00334A3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708D1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Multiple planes of movement</w:t>
            </w: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477BBE" w:rsidRPr="00F9379B" w14:paraId="52CFD64B" w14:textId="77777777" w:rsidTr="00334A36">
        <w:tc>
          <w:tcPr>
            <w:tcW w:w="2777" w:type="dxa"/>
          </w:tcPr>
          <w:p w14:paraId="3AB4239A" w14:textId="77777777" w:rsidR="00477BBE" w:rsidRPr="00F9379B" w:rsidRDefault="00477BBE" w:rsidP="00334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CC6">
              <w:rPr>
                <w:rFonts w:ascii="Times New Roman" w:hAnsi="Times New Roman" w:cs="Times New Roman"/>
                <w:sz w:val="24"/>
                <w:szCs w:val="24"/>
              </w:rPr>
              <w:t>Range of motion</w:t>
            </w:r>
          </w:p>
        </w:tc>
        <w:tc>
          <w:tcPr>
            <w:tcW w:w="2777" w:type="dxa"/>
          </w:tcPr>
          <w:p w14:paraId="2BC6AEAD" w14:textId="77777777" w:rsidR="00477BBE" w:rsidRPr="003708D1" w:rsidRDefault="00477BBE" w:rsidP="00334A3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708D1">
              <w:rPr>
                <w:rFonts w:ascii="Times New Roman" w:hAnsi="Times New Roman" w:cs="Times New Roman"/>
                <w:sz w:val="24"/>
                <w:szCs w:val="24"/>
              </w:rPr>
              <w:t>Within contraindication limi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08D1">
              <w:rPr>
                <w:rFonts w:ascii="Times New Roman" w:hAnsi="Times New Roman" w:cs="Times New Roman"/>
                <w:sz w:val="24"/>
                <w:szCs w:val="24"/>
              </w:rPr>
              <w:t>/ pain limits.</w:t>
            </w:r>
          </w:p>
        </w:tc>
        <w:tc>
          <w:tcPr>
            <w:tcW w:w="2778" w:type="dxa"/>
          </w:tcPr>
          <w:p w14:paraId="0027F3A0" w14:textId="77777777" w:rsidR="00477BBE" w:rsidRPr="003708D1" w:rsidRDefault="00477BBE" w:rsidP="00334A3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708D1">
              <w:rPr>
                <w:rFonts w:ascii="Times New Roman" w:hAnsi="Times New Roman" w:cs="Times New Roman"/>
                <w:sz w:val="24"/>
                <w:szCs w:val="24"/>
              </w:rPr>
              <w:t>Full avail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08D1">
              <w:rPr>
                <w:rFonts w:ascii="Times New Roman" w:hAnsi="Times New Roman" w:cs="Times New Roman"/>
                <w:sz w:val="24"/>
                <w:szCs w:val="24"/>
              </w:rPr>
              <w:t>/ specific range strengthening.</w:t>
            </w:r>
          </w:p>
        </w:tc>
        <w:tc>
          <w:tcPr>
            <w:tcW w:w="5555" w:type="dxa"/>
            <w:gridSpan w:val="2"/>
          </w:tcPr>
          <w:p w14:paraId="17B9ED43" w14:textId="77777777" w:rsidR="00477BBE" w:rsidRPr="003708D1" w:rsidRDefault="00477BBE" w:rsidP="00334A3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708D1">
              <w:rPr>
                <w:rFonts w:ascii="Times New Roman" w:hAnsi="Times New Roman" w:cs="Times New Roman"/>
                <w:sz w:val="24"/>
                <w:szCs w:val="24"/>
              </w:rPr>
              <w:t>Range develop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08D1">
              <w:rPr>
                <w:rFonts w:ascii="Times New Roman" w:hAnsi="Times New Roman" w:cs="Times New Roman"/>
                <w:sz w:val="24"/>
                <w:szCs w:val="24"/>
              </w:rPr>
              <w:t>/ full range strengthening.</w:t>
            </w:r>
          </w:p>
        </w:tc>
      </w:tr>
      <w:tr w:rsidR="00477BBE" w:rsidRPr="00F9379B" w14:paraId="25ED64BB" w14:textId="77777777" w:rsidTr="00334A36">
        <w:tc>
          <w:tcPr>
            <w:tcW w:w="2777" w:type="dxa"/>
          </w:tcPr>
          <w:p w14:paraId="0A5CD0E0" w14:textId="77777777" w:rsidR="00477BBE" w:rsidRPr="00F9379B" w:rsidRDefault="00477BBE" w:rsidP="00334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Stability</w:t>
            </w:r>
          </w:p>
        </w:tc>
        <w:tc>
          <w:tcPr>
            <w:tcW w:w="2777" w:type="dxa"/>
          </w:tcPr>
          <w:p w14:paraId="25C5CDF6" w14:textId="77777777" w:rsidR="00477BBE" w:rsidRPr="003708D1" w:rsidRDefault="00477BBE" w:rsidP="00334A3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708D1">
              <w:rPr>
                <w:rFonts w:ascii="Times New Roman" w:hAnsi="Times New Roman" w:cs="Times New Roman"/>
                <w:sz w:val="24"/>
                <w:szCs w:val="24"/>
              </w:rPr>
              <w:t>Simple, stable surface, wide base of supp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78" w:type="dxa"/>
          </w:tcPr>
          <w:p w14:paraId="307B0CC4" w14:textId="77777777" w:rsidR="00477BBE" w:rsidRPr="003708D1" w:rsidRDefault="00477BBE" w:rsidP="00334A3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708D1">
              <w:rPr>
                <w:rFonts w:ascii="Times New Roman" w:hAnsi="Times New Roman" w:cs="Times New Roman"/>
                <w:sz w:val="24"/>
                <w:szCs w:val="24"/>
              </w:rPr>
              <w:t>Moving outside base of support, narrower base of supp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77" w:type="dxa"/>
          </w:tcPr>
          <w:p w14:paraId="7BA59018" w14:textId="77777777" w:rsidR="00477BBE" w:rsidRPr="003708D1" w:rsidRDefault="00477BBE" w:rsidP="00334A3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708D1">
              <w:rPr>
                <w:rFonts w:ascii="Times New Roman" w:hAnsi="Times New Roman" w:cs="Times New Roman"/>
                <w:sz w:val="24"/>
                <w:szCs w:val="24"/>
              </w:rPr>
              <w:t>Single leg stances, unstable surfa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78" w:type="dxa"/>
          </w:tcPr>
          <w:p w14:paraId="1995E135" w14:textId="77777777" w:rsidR="00477BBE" w:rsidRPr="003708D1" w:rsidRDefault="00477BBE" w:rsidP="00334A3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708D1">
              <w:rPr>
                <w:rFonts w:ascii="Times New Roman" w:hAnsi="Times New Roman" w:cs="Times New Roman"/>
                <w:sz w:val="24"/>
                <w:szCs w:val="24"/>
              </w:rPr>
              <w:t>Complex challenges, enhancing reactive components to propriocep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77BBE" w:rsidRPr="00F9379B" w14:paraId="44CE89B0" w14:textId="77777777" w:rsidTr="00334A36">
        <w:tc>
          <w:tcPr>
            <w:tcW w:w="2777" w:type="dxa"/>
          </w:tcPr>
          <w:p w14:paraId="1F3E0F6F" w14:textId="77777777" w:rsidR="00477BBE" w:rsidRPr="00F9379B" w:rsidRDefault="00477BBE" w:rsidP="00334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9B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</w:p>
        </w:tc>
        <w:tc>
          <w:tcPr>
            <w:tcW w:w="2777" w:type="dxa"/>
          </w:tcPr>
          <w:p w14:paraId="2AE2E354" w14:textId="77777777" w:rsidR="00477BBE" w:rsidRPr="003708D1" w:rsidRDefault="00477BBE" w:rsidP="00334A3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708D1">
              <w:rPr>
                <w:rFonts w:ascii="Times New Roman" w:hAnsi="Times New Roman" w:cs="Times New Roman"/>
                <w:sz w:val="24"/>
                <w:szCs w:val="24"/>
              </w:rPr>
              <w:t>Motor patterning skills, work to fatig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78" w:type="dxa"/>
          </w:tcPr>
          <w:p w14:paraId="5D37C45D" w14:textId="77777777" w:rsidR="00477BBE" w:rsidRPr="003708D1" w:rsidRDefault="00477BBE" w:rsidP="00334A3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708D1">
              <w:rPr>
                <w:rFonts w:ascii="Times New Roman" w:hAnsi="Times New Roman" w:cs="Times New Roman"/>
                <w:sz w:val="24"/>
                <w:szCs w:val="24"/>
              </w:rPr>
              <w:t>Endurance, higher reps to fatig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77" w:type="dxa"/>
          </w:tcPr>
          <w:p w14:paraId="3F74FC20" w14:textId="77777777" w:rsidR="00477BBE" w:rsidRPr="003708D1" w:rsidRDefault="00477BBE" w:rsidP="00334A3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708D1">
              <w:rPr>
                <w:rFonts w:ascii="Times New Roman" w:hAnsi="Times New Roman" w:cs="Times New Roman"/>
                <w:sz w:val="24"/>
                <w:szCs w:val="24"/>
              </w:rPr>
              <w:t>Potential load added under cont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78" w:type="dxa"/>
          </w:tcPr>
          <w:p w14:paraId="05F93763" w14:textId="77777777" w:rsidR="00477BBE" w:rsidRPr="003708D1" w:rsidRDefault="00477BBE" w:rsidP="00334A3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708D1">
              <w:rPr>
                <w:rFonts w:ascii="Times New Roman" w:hAnsi="Times New Roman" w:cs="Times New Roman"/>
                <w:sz w:val="24"/>
                <w:szCs w:val="24"/>
              </w:rPr>
              <w:t>Return to normal programming protoco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4284EBAC" w14:textId="77777777" w:rsidR="00477BBE" w:rsidRDefault="00477BBE" w:rsidP="00477BBE">
      <w:pPr>
        <w:spacing w:after="0"/>
      </w:pPr>
    </w:p>
    <w:p w14:paraId="0051EAF2" w14:textId="77777777" w:rsidR="00477BBE" w:rsidRDefault="00477BBE" w:rsidP="00477BBE">
      <w:pPr>
        <w:spacing w:after="0"/>
        <w:sectPr w:rsidR="00477BBE" w:rsidSect="007604E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C075E4A" w14:textId="03177A9C" w:rsidR="00585096" w:rsidRPr="00F530FF" w:rsidRDefault="006B22F3" w:rsidP="00F530FF">
      <w:pPr>
        <w:spacing w:after="0"/>
        <w:rPr>
          <w:rFonts w:ascii="Times New Roman" w:hAnsi="Times New Roman" w:cs="Times New Roman"/>
          <w:b/>
          <w:bCs/>
          <w:sz w:val="36"/>
          <w:szCs w:val="36"/>
        </w:rPr>
      </w:pPr>
      <w:r w:rsidRPr="00F530FF">
        <w:rPr>
          <w:rFonts w:ascii="Times New Roman" w:hAnsi="Times New Roman" w:cs="Times New Roman"/>
          <w:b/>
          <w:bCs/>
          <w:sz w:val="36"/>
          <w:szCs w:val="36"/>
        </w:rPr>
        <w:lastRenderedPageBreak/>
        <w:t>Supplementary Results: Changes in the individual components of the D-12, DASI, WHO-5 and EQ-5D-5L questionnaires.</w:t>
      </w:r>
    </w:p>
    <w:p w14:paraId="102CDE49" w14:textId="24584FB1" w:rsidR="006B22F3" w:rsidRDefault="006B22F3" w:rsidP="00B942E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AF6037A" w14:textId="7AF058C7" w:rsidR="006B22F3" w:rsidRDefault="006B22F3" w:rsidP="00B942E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DAD9951" w14:textId="77777777" w:rsidR="00585096" w:rsidRDefault="00585096" w:rsidP="00B942E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A5CC4C1" w14:textId="14D17C0D" w:rsidR="00B942EF" w:rsidRDefault="00F530FF" w:rsidP="00B942E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C5E6B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BD7E43" w:rsidRPr="00F530FF">
        <w:rPr>
          <w:rFonts w:ascii="Times New Roman" w:hAnsi="Times New Roman" w:cs="Times New Roman"/>
          <w:b/>
          <w:bCs/>
          <w:sz w:val="24"/>
          <w:szCs w:val="24"/>
        </w:rPr>
        <w:t>. Dyspnea-12 component scores at Weeks 0 and 12.</w:t>
      </w:r>
    </w:p>
    <w:tbl>
      <w:tblPr>
        <w:tblStyle w:val="TableGrid"/>
        <w:tblpPr w:leftFromText="180" w:rightFromText="180" w:vertAnchor="page" w:horzAnchor="margin" w:tblpY="4151"/>
        <w:tblW w:w="0" w:type="auto"/>
        <w:tblLayout w:type="fixed"/>
        <w:tblLook w:val="04A0" w:firstRow="1" w:lastRow="0" w:firstColumn="1" w:lastColumn="0" w:noHBand="0" w:noVBand="1"/>
      </w:tblPr>
      <w:tblGrid>
        <w:gridCol w:w="2231"/>
        <w:gridCol w:w="2232"/>
        <w:gridCol w:w="2231"/>
        <w:gridCol w:w="2232"/>
      </w:tblGrid>
      <w:tr w:rsidR="00F530FF" w14:paraId="414FF6E3" w14:textId="77777777" w:rsidTr="00F530FF">
        <w:tc>
          <w:tcPr>
            <w:tcW w:w="2231" w:type="dxa"/>
          </w:tcPr>
          <w:p w14:paraId="2E68EF7E" w14:textId="77777777" w:rsidR="00F530FF" w:rsidRDefault="00F530FF" w:rsidP="00F530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2" w:type="dxa"/>
          </w:tcPr>
          <w:p w14:paraId="0AB893B7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0</w:t>
            </w:r>
          </w:p>
        </w:tc>
        <w:tc>
          <w:tcPr>
            <w:tcW w:w="2231" w:type="dxa"/>
          </w:tcPr>
          <w:p w14:paraId="66077CEA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12</w:t>
            </w:r>
          </w:p>
        </w:tc>
        <w:tc>
          <w:tcPr>
            <w:tcW w:w="2232" w:type="dxa"/>
          </w:tcPr>
          <w:p w14:paraId="48500801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 Week 0 to 12</w:t>
            </w:r>
          </w:p>
        </w:tc>
      </w:tr>
      <w:tr w:rsidR="00F530FF" w14:paraId="787F56CE" w14:textId="77777777" w:rsidTr="00F530FF">
        <w:tc>
          <w:tcPr>
            <w:tcW w:w="2231" w:type="dxa"/>
          </w:tcPr>
          <w:p w14:paraId="33BF4B37" w14:textId="77777777" w:rsidR="00F530FF" w:rsidRDefault="00F530FF" w:rsidP="00F53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cannot get enough air</w:t>
            </w:r>
          </w:p>
        </w:tc>
        <w:tc>
          <w:tcPr>
            <w:tcW w:w="2232" w:type="dxa"/>
          </w:tcPr>
          <w:p w14:paraId="4CB55445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(0.8)</w:t>
            </w:r>
          </w:p>
        </w:tc>
        <w:tc>
          <w:tcPr>
            <w:tcW w:w="2231" w:type="dxa"/>
          </w:tcPr>
          <w:p w14:paraId="636ECC5B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(0.7)</w:t>
            </w:r>
          </w:p>
        </w:tc>
        <w:tc>
          <w:tcPr>
            <w:tcW w:w="2232" w:type="dxa"/>
          </w:tcPr>
          <w:p w14:paraId="2CA2B17A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 (-0.3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530FF" w14:paraId="114F5993" w14:textId="77777777" w:rsidTr="00F530FF">
        <w:tc>
          <w:tcPr>
            <w:tcW w:w="2231" w:type="dxa"/>
          </w:tcPr>
          <w:p w14:paraId="48321399" w14:textId="77777777" w:rsidR="00F530FF" w:rsidRDefault="00F530FF" w:rsidP="00F53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feel short of breath</w:t>
            </w:r>
          </w:p>
        </w:tc>
        <w:tc>
          <w:tcPr>
            <w:tcW w:w="2232" w:type="dxa"/>
          </w:tcPr>
          <w:p w14:paraId="4426AAAD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(0.8)</w:t>
            </w:r>
          </w:p>
        </w:tc>
        <w:tc>
          <w:tcPr>
            <w:tcW w:w="2231" w:type="dxa"/>
          </w:tcPr>
          <w:p w14:paraId="1A6E7D60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 (0.7)</w:t>
            </w:r>
          </w:p>
        </w:tc>
        <w:tc>
          <w:tcPr>
            <w:tcW w:w="2232" w:type="dxa"/>
          </w:tcPr>
          <w:p w14:paraId="1BCC8D24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 (-0.5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530FF" w14:paraId="62F0B474" w14:textId="77777777" w:rsidTr="00F530FF">
        <w:tc>
          <w:tcPr>
            <w:tcW w:w="2231" w:type="dxa"/>
          </w:tcPr>
          <w:p w14:paraId="2C2C186C" w14:textId="77777777" w:rsidR="00F530FF" w:rsidRDefault="00F530FF" w:rsidP="00F53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have difficulty catching my breath</w:t>
            </w:r>
          </w:p>
        </w:tc>
        <w:tc>
          <w:tcPr>
            <w:tcW w:w="2232" w:type="dxa"/>
          </w:tcPr>
          <w:p w14:paraId="32B1ADAB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0.8)</w:t>
            </w:r>
          </w:p>
        </w:tc>
        <w:tc>
          <w:tcPr>
            <w:tcW w:w="2231" w:type="dxa"/>
          </w:tcPr>
          <w:p w14:paraId="65604911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(0.7)</w:t>
            </w:r>
          </w:p>
        </w:tc>
        <w:tc>
          <w:tcPr>
            <w:tcW w:w="2232" w:type="dxa"/>
          </w:tcPr>
          <w:p w14:paraId="39E00A1C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 (-0.4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530FF" w14:paraId="115BBBD0" w14:textId="77777777" w:rsidTr="00F530FF">
        <w:tc>
          <w:tcPr>
            <w:tcW w:w="2231" w:type="dxa"/>
          </w:tcPr>
          <w:p w14:paraId="4747AFA4" w14:textId="77777777" w:rsidR="00F530FF" w:rsidRDefault="00F530FF" w:rsidP="00F53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breath does not go all the way in</w:t>
            </w:r>
          </w:p>
        </w:tc>
        <w:tc>
          <w:tcPr>
            <w:tcW w:w="2232" w:type="dxa"/>
          </w:tcPr>
          <w:p w14:paraId="2429F6D4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 (0.8)</w:t>
            </w:r>
          </w:p>
        </w:tc>
        <w:tc>
          <w:tcPr>
            <w:tcW w:w="2231" w:type="dxa"/>
          </w:tcPr>
          <w:p w14:paraId="78EEEB18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(0.7)</w:t>
            </w:r>
          </w:p>
        </w:tc>
        <w:tc>
          <w:tcPr>
            <w:tcW w:w="2232" w:type="dxa"/>
          </w:tcPr>
          <w:p w14:paraId="00BDEDE3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 (-0.3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530FF" w14:paraId="0B3653B2" w14:textId="77777777" w:rsidTr="00F530FF">
        <w:tc>
          <w:tcPr>
            <w:tcW w:w="2231" w:type="dxa"/>
          </w:tcPr>
          <w:p w14:paraId="0740E3B3" w14:textId="77777777" w:rsidR="00F530FF" w:rsidRDefault="00F530FF" w:rsidP="00F53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breathing is distressing</w:t>
            </w:r>
          </w:p>
        </w:tc>
        <w:tc>
          <w:tcPr>
            <w:tcW w:w="2232" w:type="dxa"/>
          </w:tcPr>
          <w:p w14:paraId="5F6BED6E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(0.8)</w:t>
            </w:r>
          </w:p>
        </w:tc>
        <w:tc>
          <w:tcPr>
            <w:tcW w:w="2231" w:type="dxa"/>
          </w:tcPr>
          <w:p w14:paraId="4A807B46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(0.6)</w:t>
            </w:r>
          </w:p>
        </w:tc>
        <w:tc>
          <w:tcPr>
            <w:tcW w:w="2232" w:type="dxa"/>
          </w:tcPr>
          <w:p w14:paraId="3E061A93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 (-0.3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530FF" w14:paraId="28521ED8" w14:textId="77777777" w:rsidTr="00F530FF">
        <w:tc>
          <w:tcPr>
            <w:tcW w:w="2231" w:type="dxa"/>
          </w:tcPr>
          <w:p w14:paraId="3E35826B" w14:textId="77777777" w:rsidR="00F530FF" w:rsidRDefault="00F530FF" w:rsidP="00F53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breathing is exhausting</w:t>
            </w:r>
          </w:p>
        </w:tc>
        <w:tc>
          <w:tcPr>
            <w:tcW w:w="2232" w:type="dxa"/>
          </w:tcPr>
          <w:p w14:paraId="25D929E6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(0.8)</w:t>
            </w:r>
          </w:p>
        </w:tc>
        <w:tc>
          <w:tcPr>
            <w:tcW w:w="2231" w:type="dxa"/>
          </w:tcPr>
          <w:p w14:paraId="17292D08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(0.7)</w:t>
            </w:r>
          </w:p>
        </w:tc>
        <w:tc>
          <w:tcPr>
            <w:tcW w:w="2232" w:type="dxa"/>
          </w:tcPr>
          <w:p w14:paraId="21B14288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 (-0.3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530FF" w14:paraId="0D803316" w14:textId="77777777" w:rsidTr="00F530FF">
        <w:tc>
          <w:tcPr>
            <w:tcW w:w="2231" w:type="dxa"/>
          </w:tcPr>
          <w:p w14:paraId="71760A39" w14:textId="77777777" w:rsidR="00F530FF" w:rsidRDefault="00F530FF" w:rsidP="00F53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breathing is irritating</w:t>
            </w:r>
          </w:p>
        </w:tc>
        <w:tc>
          <w:tcPr>
            <w:tcW w:w="2232" w:type="dxa"/>
          </w:tcPr>
          <w:p w14:paraId="58733107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(0.9)</w:t>
            </w:r>
          </w:p>
        </w:tc>
        <w:tc>
          <w:tcPr>
            <w:tcW w:w="2231" w:type="dxa"/>
          </w:tcPr>
          <w:p w14:paraId="562CD15A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(0.7)</w:t>
            </w:r>
          </w:p>
        </w:tc>
        <w:tc>
          <w:tcPr>
            <w:tcW w:w="2232" w:type="dxa"/>
          </w:tcPr>
          <w:p w14:paraId="1068548C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 (-0.3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530FF" w14:paraId="627453AF" w14:textId="77777777" w:rsidTr="00F530FF">
        <w:tc>
          <w:tcPr>
            <w:tcW w:w="2231" w:type="dxa"/>
          </w:tcPr>
          <w:p w14:paraId="0A349DA0" w14:textId="77777777" w:rsidR="00F530FF" w:rsidRDefault="00F530FF" w:rsidP="00F53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breathing is uncomfortable</w:t>
            </w:r>
          </w:p>
        </w:tc>
        <w:tc>
          <w:tcPr>
            <w:tcW w:w="2232" w:type="dxa"/>
          </w:tcPr>
          <w:p w14:paraId="1F8FB34E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(0.8)</w:t>
            </w:r>
          </w:p>
        </w:tc>
        <w:tc>
          <w:tcPr>
            <w:tcW w:w="2231" w:type="dxa"/>
          </w:tcPr>
          <w:p w14:paraId="66DE894E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(0.7)</w:t>
            </w:r>
          </w:p>
        </w:tc>
        <w:tc>
          <w:tcPr>
            <w:tcW w:w="2232" w:type="dxa"/>
          </w:tcPr>
          <w:p w14:paraId="02466A9A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 (-0.3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530FF" w14:paraId="6F953A7E" w14:textId="77777777" w:rsidTr="00F530FF">
        <w:tc>
          <w:tcPr>
            <w:tcW w:w="2231" w:type="dxa"/>
          </w:tcPr>
          <w:p w14:paraId="23BB5431" w14:textId="77777777" w:rsidR="00F530FF" w:rsidRDefault="00F530FF" w:rsidP="00F53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breathing makes me agitated</w:t>
            </w:r>
          </w:p>
        </w:tc>
        <w:tc>
          <w:tcPr>
            <w:tcW w:w="2232" w:type="dxa"/>
          </w:tcPr>
          <w:p w14:paraId="6499B0B1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(0.8)</w:t>
            </w:r>
          </w:p>
        </w:tc>
        <w:tc>
          <w:tcPr>
            <w:tcW w:w="2231" w:type="dxa"/>
          </w:tcPr>
          <w:p w14:paraId="771C6EC8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(0.7)</w:t>
            </w:r>
          </w:p>
        </w:tc>
        <w:tc>
          <w:tcPr>
            <w:tcW w:w="2232" w:type="dxa"/>
          </w:tcPr>
          <w:p w14:paraId="18D2F1DC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 (-0.3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530FF" w14:paraId="6D080538" w14:textId="77777777" w:rsidTr="00F530FF">
        <w:tc>
          <w:tcPr>
            <w:tcW w:w="2231" w:type="dxa"/>
          </w:tcPr>
          <w:p w14:paraId="4AF1EF1B" w14:textId="77777777" w:rsidR="00F530FF" w:rsidRDefault="00F530FF" w:rsidP="00F53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breathing makes me feel depressed</w:t>
            </w:r>
          </w:p>
        </w:tc>
        <w:tc>
          <w:tcPr>
            <w:tcW w:w="2232" w:type="dxa"/>
          </w:tcPr>
          <w:p w14:paraId="3E6EB80C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(0.9)</w:t>
            </w:r>
          </w:p>
        </w:tc>
        <w:tc>
          <w:tcPr>
            <w:tcW w:w="2231" w:type="dxa"/>
          </w:tcPr>
          <w:p w14:paraId="38978B03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(0.7)</w:t>
            </w:r>
          </w:p>
        </w:tc>
        <w:tc>
          <w:tcPr>
            <w:tcW w:w="2232" w:type="dxa"/>
          </w:tcPr>
          <w:p w14:paraId="28BCC616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 (-0.3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530FF" w14:paraId="299416A5" w14:textId="77777777" w:rsidTr="00F530FF">
        <w:tc>
          <w:tcPr>
            <w:tcW w:w="2231" w:type="dxa"/>
          </w:tcPr>
          <w:p w14:paraId="67BD1D44" w14:textId="77777777" w:rsidR="00F530FF" w:rsidRDefault="00F530FF" w:rsidP="00F53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breathing makes me feel miserable</w:t>
            </w:r>
          </w:p>
        </w:tc>
        <w:tc>
          <w:tcPr>
            <w:tcW w:w="2232" w:type="dxa"/>
          </w:tcPr>
          <w:p w14:paraId="5D18B782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(0.9)</w:t>
            </w:r>
          </w:p>
        </w:tc>
        <w:tc>
          <w:tcPr>
            <w:tcW w:w="2231" w:type="dxa"/>
          </w:tcPr>
          <w:p w14:paraId="1844CF18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(0.7)</w:t>
            </w:r>
          </w:p>
        </w:tc>
        <w:tc>
          <w:tcPr>
            <w:tcW w:w="2232" w:type="dxa"/>
          </w:tcPr>
          <w:p w14:paraId="22C98F88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 (-0.4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530FF" w14:paraId="058195C0" w14:textId="77777777" w:rsidTr="00F530FF">
        <w:tc>
          <w:tcPr>
            <w:tcW w:w="2231" w:type="dxa"/>
          </w:tcPr>
          <w:p w14:paraId="3135814C" w14:textId="77777777" w:rsidR="00F530FF" w:rsidRDefault="00F530FF" w:rsidP="00F53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breathing requires more work</w:t>
            </w:r>
          </w:p>
        </w:tc>
        <w:tc>
          <w:tcPr>
            <w:tcW w:w="2232" w:type="dxa"/>
          </w:tcPr>
          <w:p w14:paraId="6CAE13C7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(0.8)</w:t>
            </w:r>
          </w:p>
        </w:tc>
        <w:tc>
          <w:tcPr>
            <w:tcW w:w="2231" w:type="dxa"/>
          </w:tcPr>
          <w:p w14:paraId="6D39AAF5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 (0.7)</w:t>
            </w:r>
          </w:p>
        </w:tc>
        <w:tc>
          <w:tcPr>
            <w:tcW w:w="2232" w:type="dxa"/>
          </w:tcPr>
          <w:p w14:paraId="586067F9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 (-0.4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14:paraId="575A9581" w14:textId="77777777" w:rsidR="00F530FF" w:rsidRDefault="00F530FF" w:rsidP="00F530F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s for each timepoint are presented as mean (SD), while delta values are presented as mean (95% CI). Higher scores indicate a worse health state. Differences between time points were analysed using paired</w:t>
      </w:r>
      <w:r w:rsidRPr="004D0A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-</w:t>
      </w:r>
      <w:r w:rsidRPr="004D0AF8">
        <w:rPr>
          <w:rFonts w:ascii="Times New Roman" w:hAnsi="Times New Roman" w:cs="Times New Roman"/>
          <w:sz w:val="24"/>
          <w:szCs w:val="24"/>
        </w:rPr>
        <w:t>test</w:t>
      </w:r>
      <w:r>
        <w:rPr>
          <w:rFonts w:ascii="Times New Roman" w:hAnsi="Times New Roman" w:cs="Times New Roman"/>
          <w:sz w:val="24"/>
          <w:szCs w:val="24"/>
        </w:rPr>
        <w:t>s. ***p &lt; 0.001, **p &lt; 0.01, *p &lt; 0.05. N=598.</w:t>
      </w:r>
    </w:p>
    <w:p w14:paraId="7C93BA1E" w14:textId="77777777" w:rsidR="00B942EF" w:rsidRDefault="00B942EF" w:rsidP="00B942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3B5DF1E" w14:textId="5FC6674D" w:rsidR="00B942EF" w:rsidRPr="00F530FF" w:rsidRDefault="00F530FF" w:rsidP="00B942E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5</w:t>
      </w:r>
      <w:r w:rsidR="00C02D6F" w:rsidRPr="00621439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C02D6F" w:rsidRPr="00F530FF">
        <w:rPr>
          <w:rFonts w:ascii="Times New Roman" w:hAnsi="Times New Roman" w:cs="Times New Roman"/>
          <w:b/>
          <w:bCs/>
          <w:sz w:val="24"/>
          <w:szCs w:val="24"/>
        </w:rPr>
        <w:t>. Duke Activity Status Index component scores at Weeks 0 and 1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Y="1981"/>
        <w:tblW w:w="0" w:type="auto"/>
        <w:tblLayout w:type="fixed"/>
        <w:tblLook w:val="04A0" w:firstRow="1" w:lastRow="0" w:firstColumn="1" w:lastColumn="0" w:noHBand="0" w:noVBand="1"/>
      </w:tblPr>
      <w:tblGrid>
        <w:gridCol w:w="2231"/>
        <w:gridCol w:w="2232"/>
        <w:gridCol w:w="2231"/>
        <w:gridCol w:w="2232"/>
      </w:tblGrid>
      <w:tr w:rsidR="00F530FF" w14:paraId="25A64F6C" w14:textId="77777777" w:rsidTr="00F530FF">
        <w:tc>
          <w:tcPr>
            <w:tcW w:w="2231" w:type="dxa"/>
          </w:tcPr>
          <w:p w14:paraId="2A0D4E33" w14:textId="77777777" w:rsidR="00F530FF" w:rsidRDefault="00F530FF" w:rsidP="00F530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2" w:type="dxa"/>
          </w:tcPr>
          <w:p w14:paraId="5B7DBD4A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0</w:t>
            </w:r>
          </w:p>
        </w:tc>
        <w:tc>
          <w:tcPr>
            <w:tcW w:w="2231" w:type="dxa"/>
          </w:tcPr>
          <w:p w14:paraId="01D3AAA9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12</w:t>
            </w:r>
          </w:p>
        </w:tc>
        <w:tc>
          <w:tcPr>
            <w:tcW w:w="2232" w:type="dxa"/>
          </w:tcPr>
          <w:p w14:paraId="3046C2A7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 Week 0 to 12</w:t>
            </w:r>
          </w:p>
        </w:tc>
      </w:tr>
      <w:tr w:rsidR="00F530FF" w14:paraId="1B50F0F6" w14:textId="77777777" w:rsidTr="00F530FF">
        <w:tc>
          <w:tcPr>
            <w:tcW w:w="2231" w:type="dxa"/>
          </w:tcPr>
          <w:p w14:paraId="7841A90A" w14:textId="77777777" w:rsidR="00F530FF" w:rsidRPr="00883B25" w:rsidRDefault="00F530FF" w:rsidP="00F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B25">
              <w:rPr>
                <w:rFonts w:ascii="Times New Roman" w:hAnsi="Times New Roman" w:cs="Times New Roman"/>
                <w:sz w:val="20"/>
                <w:szCs w:val="20"/>
              </w:rPr>
              <w:t xml:space="preserve">Can you take care of yourself (eating, dressing, </w:t>
            </w:r>
            <w:proofErr w:type="gramStart"/>
            <w:r w:rsidRPr="00883B25">
              <w:rPr>
                <w:rFonts w:ascii="Times New Roman" w:hAnsi="Times New Roman" w:cs="Times New Roman"/>
                <w:sz w:val="20"/>
                <w:szCs w:val="20"/>
              </w:rPr>
              <w:t>bathing</w:t>
            </w:r>
            <w:proofErr w:type="gramEnd"/>
            <w:r w:rsidRPr="00883B25">
              <w:rPr>
                <w:rFonts w:ascii="Times New Roman" w:hAnsi="Times New Roman" w:cs="Times New Roman"/>
                <w:sz w:val="20"/>
                <w:szCs w:val="20"/>
              </w:rPr>
              <w:t xml:space="preserve"> or using the toilet)?</w:t>
            </w:r>
          </w:p>
        </w:tc>
        <w:tc>
          <w:tcPr>
            <w:tcW w:w="2232" w:type="dxa"/>
          </w:tcPr>
          <w:p w14:paraId="09FED76D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6 (1.0%)</w:t>
            </w:r>
          </w:p>
          <w:p w14:paraId="109B2E91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588 (99.0%)</w:t>
            </w:r>
          </w:p>
        </w:tc>
        <w:tc>
          <w:tcPr>
            <w:tcW w:w="2231" w:type="dxa"/>
          </w:tcPr>
          <w:p w14:paraId="2C562C78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8 (1.3%)</w:t>
            </w:r>
          </w:p>
          <w:p w14:paraId="00F4CF7D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586 (98.7%)</w:t>
            </w:r>
          </w:p>
        </w:tc>
        <w:tc>
          <w:tcPr>
            <w:tcW w:w="2232" w:type="dxa"/>
          </w:tcPr>
          <w:p w14:paraId="4AC8A45C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2 (0.3%)</w:t>
            </w:r>
          </w:p>
          <w:p w14:paraId="0E562EE0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-2 (-0.3%)</w:t>
            </w:r>
          </w:p>
        </w:tc>
      </w:tr>
      <w:tr w:rsidR="00F530FF" w14:paraId="7B83FA36" w14:textId="77777777" w:rsidTr="00F530FF">
        <w:tc>
          <w:tcPr>
            <w:tcW w:w="2231" w:type="dxa"/>
          </w:tcPr>
          <w:p w14:paraId="0B38DFF1" w14:textId="77777777" w:rsidR="00F530FF" w:rsidRPr="00883B25" w:rsidRDefault="00F530FF" w:rsidP="00F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B25">
              <w:rPr>
                <w:rFonts w:ascii="Times New Roman" w:hAnsi="Times New Roman" w:cs="Times New Roman"/>
                <w:sz w:val="20"/>
                <w:szCs w:val="20"/>
              </w:rPr>
              <w:t>Can you walk indoors, such as around your house?</w:t>
            </w:r>
          </w:p>
        </w:tc>
        <w:tc>
          <w:tcPr>
            <w:tcW w:w="2232" w:type="dxa"/>
          </w:tcPr>
          <w:p w14:paraId="1FF3DA79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1 (0.2%)</w:t>
            </w:r>
          </w:p>
          <w:p w14:paraId="69111717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593 (99.8%)</w:t>
            </w:r>
          </w:p>
        </w:tc>
        <w:tc>
          <w:tcPr>
            <w:tcW w:w="2231" w:type="dxa"/>
          </w:tcPr>
          <w:p w14:paraId="4FAFC3F7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2 (0.3%)</w:t>
            </w:r>
          </w:p>
          <w:p w14:paraId="24FDC92D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592 (99.7%)</w:t>
            </w:r>
          </w:p>
        </w:tc>
        <w:tc>
          <w:tcPr>
            <w:tcW w:w="2232" w:type="dxa"/>
          </w:tcPr>
          <w:p w14:paraId="371B9326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1 (0.1%)</w:t>
            </w:r>
          </w:p>
          <w:p w14:paraId="37E8DD71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-1 (-0.1%)</w:t>
            </w:r>
          </w:p>
        </w:tc>
      </w:tr>
      <w:tr w:rsidR="00F530FF" w14:paraId="3FA20170" w14:textId="77777777" w:rsidTr="00F530FF">
        <w:tc>
          <w:tcPr>
            <w:tcW w:w="2231" w:type="dxa"/>
          </w:tcPr>
          <w:p w14:paraId="1122D25F" w14:textId="77777777" w:rsidR="00F530FF" w:rsidRPr="00883B25" w:rsidRDefault="00F530FF" w:rsidP="00F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B25">
              <w:rPr>
                <w:rFonts w:ascii="Times New Roman" w:hAnsi="Times New Roman" w:cs="Times New Roman"/>
                <w:sz w:val="20"/>
                <w:szCs w:val="20"/>
              </w:rPr>
              <w:t>Can you walk a street or two on level ground?</w:t>
            </w:r>
          </w:p>
        </w:tc>
        <w:tc>
          <w:tcPr>
            <w:tcW w:w="2232" w:type="dxa"/>
          </w:tcPr>
          <w:p w14:paraId="7FED3796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34 (5.7%)</w:t>
            </w:r>
          </w:p>
          <w:p w14:paraId="4A7A74B8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560 (94.3%)</w:t>
            </w:r>
          </w:p>
        </w:tc>
        <w:tc>
          <w:tcPr>
            <w:tcW w:w="2231" w:type="dxa"/>
          </w:tcPr>
          <w:p w14:paraId="56DCA12A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18 (3.0%)</w:t>
            </w:r>
          </w:p>
          <w:p w14:paraId="691FBECB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576 (97.0%)</w:t>
            </w:r>
          </w:p>
        </w:tc>
        <w:tc>
          <w:tcPr>
            <w:tcW w:w="2232" w:type="dxa"/>
          </w:tcPr>
          <w:p w14:paraId="01E7593A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-16 (-2.7%)</w:t>
            </w:r>
          </w:p>
          <w:p w14:paraId="2356B3A1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16 (2.7%)</w:t>
            </w:r>
          </w:p>
          <w:p w14:paraId="5035EBC0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530FF" w14:paraId="0E76DE02" w14:textId="77777777" w:rsidTr="00F530FF">
        <w:tc>
          <w:tcPr>
            <w:tcW w:w="2231" w:type="dxa"/>
          </w:tcPr>
          <w:p w14:paraId="451DF39D" w14:textId="77777777" w:rsidR="00F530FF" w:rsidRPr="00883B25" w:rsidRDefault="00F530FF" w:rsidP="00F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B25">
              <w:rPr>
                <w:rFonts w:ascii="Times New Roman" w:hAnsi="Times New Roman" w:cs="Times New Roman"/>
                <w:sz w:val="20"/>
                <w:szCs w:val="20"/>
              </w:rPr>
              <w:t>Can you climb a flight of stairs or walk up a hill?</w:t>
            </w:r>
          </w:p>
        </w:tc>
        <w:tc>
          <w:tcPr>
            <w:tcW w:w="2232" w:type="dxa"/>
          </w:tcPr>
          <w:p w14:paraId="2917A448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69 (11.6%)</w:t>
            </w:r>
          </w:p>
          <w:p w14:paraId="0B061442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525 (88.4%)</w:t>
            </w:r>
          </w:p>
        </w:tc>
        <w:tc>
          <w:tcPr>
            <w:tcW w:w="2231" w:type="dxa"/>
          </w:tcPr>
          <w:p w14:paraId="0343E100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51 (8.6%)</w:t>
            </w:r>
          </w:p>
          <w:p w14:paraId="5E1B793E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543 (91.4%)</w:t>
            </w:r>
          </w:p>
        </w:tc>
        <w:tc>
          <w:tcPr>
            <w:tcW w:w="2232" w:type="dxa"/>
          </w:tcPr>
          <w:p w14:paraId="5F071ADD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-18 (-3.0%)</w:t>
            </w:r>
          </w:p>
          <w:p w14:paraId="2E9E6AE0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18 (3.0%)</w:t>
            </w:r>
          </w:p>
        </w:tc>
      </w:tr>
      <w:tr w:rsidR="00F530FF" w14:paraId="64D62083" w14:textId="77777777" w:rsidTr="00F530FF">
        <w:tc>
          <w:tcPr>
            <w:tcW w:w="2231" w:type="dxa"/>
          </w:tcPr>
          <w:p w14:paraId="012FA2E9" w14:textId="77777777" w:rsidR="00F530FF" w:rsidRPr="00883B25" w:rsidRDefault="00F530FF" w:rsidP="00F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B25">
              <w:rPr>
                <w:rFonts w:ascii="Times New Roman" w:hAnsi="Times New Roman" w:cs="Times New Roman"/>
                <w:sz w:val="20"/>
                <w:szCs w:val="20"/>
              </w:rPr>
              <w:t>Can you run a short distance?</w:t>
            </w:r>
          </w:p>
        </w:tc>
        <w:tc>
          <w:tcPr>
            <w:tcW w:w="2232" w:type="dxa"/>
          </w:tcPr>
          <w:p w14:paraId="1B897041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508 (85.5%)</w:t>
            </w:r>
          </w:p>
          <w:p w14:paraId="02A43C85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86 (14.5%)</w:t>
            </w:r>
          </w:p>
        </w:tc>
        <w:tc>
          <w:tcPr>
            <w:tcW w:w="2231" w:type="dxa"/>
          </w:tcPr>
          <w:p w14:paraId="71B25D31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407 (68.5%)</w:t>
            </w:r>
          </w:p>
          <w:p w14:paraId="62AE2310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187 (31.5%)</w:t>
            </w:r>
          </w:p>
        </w:tc>
        <w:tc>
          <w:tcPr>
            <w:tcW w:w="2232" w:type="dxa"/>
          </w:tcPr>
          <w:p w14:paraId="4D841885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-101 (-17.0%)</w:t>
            </w:r>
          </w:p>
          <w:p w14:paraId="5FAD7BE2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101 (17.0%)</w:t>
            </w:r>
          </w:p>
          <w:p w14:paraId="1D767794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530FF" w14:paraId="40C418E5" w14:textId="77777777" w:rsidTr="00F530FF">
        <w:tc>
          <w:tcPr>
            <w:tcW w:w="2231" w:type="dxa"/>
          </w:tcPr>
          <w:p w14:paraId="05AA20D4" w14:textId="77777777" w:rsidR="00F530FF" w:rsidRPr="00883B25" w:rsidRDefault="00F530FF" w:rsidP="00F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B25">
              <w:rPr>
                <w:rFonts w:ascii="Times New Roman" w:hAnsi="Times New Roman" w:cs="Times New Roman"/>
                <w:sz w:val="20"/>
                <w:szCs w:val="20"/>
              </w:rPr>
              <w:t>Can you do light work around the house, such as dusting or washing dishes?</w:t>
            </w:r>
          </w:p>
        </w:tc>
        <w:tc>
          <w:tcPr>
            <w:tcW w:w="2232" w:type="dxa"/>
          </w:tcPr>
          <w:p w14:paraId="6ABA1352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20 (3.4%)</w:t>
            </w:r>
          </w:p>
          <w:p w14:paraId="7F84145D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574 (96.6%)</w:t>
            </w:r>
          </w:p>
        </w:tc>
        <w:tc>
          <w:tcPr>
            <w:tcW w:w="2231" w:type="dxa"/>
          </w:tcPr>
          <w:p w14:paraId="090E435A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13 (2.2%)</w:t>
            </w:r>
          </w:p>
          <w:p w14:paraId="033A8813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581 (97.8%)</w:t>
            </w:r>
          </w:p>
        </w:tc>
        <w:tc>
          <w:tcPr>
            <w:tcW w:w="2232" w:type="dxa"/>
          </w:tcPr>
          <w:p w14:paraId="7782F31A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-7 (-1.2%)</w:t>
            </w:r>
          </w:p>
          <w:p w14:paraId="75B5211C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7 (1.2%)</w:t>
            </w:r>
          </w:p>
        </w:tc>
      </w:tr>
      <w:tr w:rsidR="00F530FF" w14:paraId="4DF3BDBA" w14:textId="77777777" w:rsidTr="00F530FF">
        <w:tc>
          <w:tcPr>
            <w:tcW w:w="2231" w:type="dxa"/>
          </w:tcPr>
          <w:p w14:paraId="3DFBEE6C" w14:textId="77777777" w:rsidR="00F530FF" w:rsidRPr="00883B25" w:rsidRDefault="00F530FF" w:rsidP="00F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B25">
              <w:rPr>
                <w:rFonts w:ascii="Times New Roman" w:hAnsi="Times New Roman" w:cs="Times New Roman"/>
                <w:sz w:val="20"/>
                <w:szCs w:val="20"/>
              </w:rPr>
              <w:t xml:space="preserve">Can you do moderate work around the house, such as hoovering, sweeping </w:t>
            </w:r>
            <w:proofErr w:type="gramStart"/>
            <w:r w:rsidRPr="00883B25">
              <w:rPr>
                <w:rFonts w:ascii="Times New Roman" w:hAnsi="Times New Roman" w:cs="Times New Roman"/>
                <w:sz w:val="20"/>
                <w:szCs w:val="20"/>
              </w:rPr>
              <w:t>floors</w:t>
            </w:r>
            <w:proofErr w:type="gramEnd"/>
            <w:r w:rsidRPr="00883B25">
              <w:rPr>
                <w:rFonts w:ascii="Times New Roman" w:hAnsi="Times New Roman" w:cs="Times New Roman"/>
                <w:sz w:val="20"/>
                <w:szCs w:val="20"/>
              </w:rPr>
              <w:t xml:space="preserve"> or carrying in groceries?</w:t>
            </w:r>
          </w:p>
        </w:tc>
        <w:tc>
          <w:tcPr>
            <w:tcW w:w="2232" w:type="dxa"/>
          </w:tcPr>
          <w:p w14:paraId="04F667ED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193 (32.5%)</w:t>
            </w:r>
          </w:p>
          <w:p w14:paraId="7BFD9588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401 (67.5%)</w:t>
            </w:r>
          </w:p>
        </w:tc>
        <w:tc>
          <w:tcPr>
            <w:tcW w:w="2231" w:type="dxa"/>
          </w:tcPr>
          <w:p w14:paraId="4A5E8994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87 (14.6%)</w:t>
            </w:r>
          </w:p>
          <w:p w14:paraId="27D0C051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507 (85.4%)</w:t>
            </w:r>
          </w:p>
        </w:tc>
        <w:tc>
          <w:tcPr>
            <w:tcW w:w="2232" w:type="dxa"/>
          </w:tcPr>
          <w:p w14:paraId="0E6EBD31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-106 (-17.9%)</w:t>
            </w:r>
          </w:p>
          <w:p w14:paraId="495CCB81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106 (17.9%)</w:t>
            </w:r>
          </w:p>
          <w:p w14:paraId="07F7F161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530FF" w14:paraId="4E424F5F" w14:textId="77777777" w:rsidTr="00F530FF">
        <w:tc>
          <w:tcPr>
            <w:tcW w:w="2231" w:type="dxa"/>
          </w:tcPr>
          <w:p w14:paraId="1AC257D9" w14:textId="77777777" w:rsidR="00F530FF" w:rsidRPr="00883B25" w:rsidRDefault="00F530FF" w:rsidP="00F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B25">
              <w:rPr>
                <w:rFonts w:ascii="Times New Roman" w:hAnsi="Times New Roman" w:cs="Times New Roman"/>
                <w:sz w:val="20"/>
                <w:szCs w:val="20"/>
              </w:rPr>
              <w:t>Can you do heavy work around the house, such as scrubbing floors, or lifting and moving heavy furniture?</w:t>
            </w:r>
          </w:p>
        </w:tc>
        <w:tc>
          <w:tcPr>
            <w:tcW w:w="2232" w:type="dxa"/>
          </w:tcPr>
          <w:p w14:paraId="2CB0DA0E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527 (88.7%)</w:t>
            </w:r>
          </w:p>
          <w:p w14:paraId="17AA03BC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67 (11.3%)</w:t>
            </w:r>
          </w:p>
        </w:tc>
        <w:tc>
          <w:tcPr>
            <w:tcW w:w="2231" w:type="dxa"/>
          </w:tcPr>
          <w:p w14:paraId="705E030F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372 (62.6%)</w:t>
            </w:r>
          </w:p>
          <w:p w14:paraId="61A84664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222 (37.4%)</w:t>
            </w:r>
          </w:p>
        </w:tc>
        <w:tc>
          <w:tcPr>
            <w:tcW w:w="2232" w:type="dxa"/>
          </w:tcPr>
          <w:p w14:paraId="0FA1528F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-155 (-26.1%)</w:t>
            </w:r>
          </w:p>
          <w:p w14:paraId="3AE8DE77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155 (26.1%)</w:t>
            </w:r>
          </w:p>
          <w:p w14:paraId="12AB3CA5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530FF" w14:paraId="1DAF2968" w14:textId="77777777" w:rsidTr="00F530FF">
        <w:tc>
          <w:tcPr>
            <w:tcW w:w="2231" w:type="dxa"/>
          </w:tcPr>
          <w:p w14:paraId="60EBC9A6" w14:textId="77777777" w:rsidR="00F530FF" w:rsidRPr="00883B25" w:rsidRDefault="00F530FF" w:rsidP="00F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B25">
              <w:rPr>
                <w:rFonts w:ascii="Times New Roman" w:hAnsi="Times New Roman" w:cs="Times New Roman"/>
                <w:sz w:val="20"/>
                <w:szCs w:val="20"/>
              </w:rPr>
              <w:t>Can you do gardening work, such as raking leaves, weeding or pushing a lawnmower?</w:t>
            </w:r>
          </w:p>
        </w:tc>
        <w:tc>
          <w:tcPr>
            <w:tcW w:w="2232" w:type="dxa"/>
          </w:tcPr>
          <w:p w14:paraId="50A3D2D9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385 (64.8%)</w:t>
            </w:r>
          </w:p>
          <w:p w14:paraId="37DCBE1A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209 (35.2%)</w:t>
            </w:r>
          </w:p>
        </w:tc>
        <w:tc>
          <w:tcPr>
            <w:tcW w:w="2231" w:type="dxa"/>
          </w:tcPr>
          <w:p w14:paraId="2A75BB2C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235 (39.6%)</w:t>
            </w:r>
          </w:p>
          <w:p w14:paraId="019A44A8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359 (60.4%)</w:t>
            </w:r>
          </w:p>
        </w:tc>
        <w:tc>
          <w:tcPr>
            <w:tcW w:w="2232" w:type="dxa"/>
          </w:tcPr>
          <w:p w14:paraId="164880F4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-150 (-25.2%)</w:t>
            </w:r>
          </w:p>
          <w:p w14:paraId="7687D2A7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150 (25.2%)</w:t>
            </w:r>
          </w:p>
          <w:p w14:paraId="53A936FB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530FF" w14:paraId="3C6269EB" w14:textId="77777777" w:rsidTr="00F530FF">
        <w:tc>
          <w:tcPr>
            <w:tcW w:w="2231" w:type="dxa"/>
          </w:tcPr>
          <w:p w14:paraId="63D435AC" w14:textId="77777777" w:rsidR="00F530FF" w:rsidRPr="00883B25" w:rsidRDefault="00F530FF" w:rsidP="00F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B25">
              <w:rPr>
                <w:rFonts w:ascii="Times New Roman" w:hAnsi="Times New Roman" w:cs="Times New Roman"/>
                <w:sz w:val="20"/>
                <w:szCs w:val="20"/>
              </w:rPr>
              <w:t>Can you have sexual relations?</w:t>
            </w:r>
          </w:p>
        </w:tc>
        <w:tc>
          <w:tcPr>
            <w:tcW w:w="2232" w:type="dxa"/>
          </w:tcPr>
          <w:p w14:paraId="5F1BFED8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253 (42.6%)</w:t>
            </w:r>
          </w:p>
          <w:p w14:paraId="500C8BDE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341 (57.4%)</w:t>
            </w:r>
          </w:p>
        </w:tc>
        <w:tc>
          <w:tcPr>
            <w:tcW w:w="2231" w:type="dxa"/>
          </w:tcPr>
          <w:p w14:paraId="0C5EB6F7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146 (24.6%)</w:t>
            </w:r>
          </w:p>
          <w:p w14:paraId="289DEA1D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448 (75.4%)</w:t>
            </w:r>
          </w:p>
        </w:tc>
        <w:tc>
          <w:tcPr>
            <w:tcW w:w="2232" w:type="dxa"/>
          </w:tcPr>
          <w:p w14:paraId="4D2B1FD8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-107 (-18.0%)</w:t>
            </w:r>
          </w:p>
          <w:p w14:paraId="0A717BFC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107 (18.0%)</w:t>
            </w:r>
          </w:p>
          <w:p w14:paraId="3EAE3635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530FF" w14:paraId="510BAEA0" w14:textId="77777777" w:rsidTr="00F530FF">
        <w:tc>
          <w:tcPr>
            <w:tcW w:w="2231" w:type="dxa"/>
          </w:tcPr>
          <w:p w14:paraId="26862DF8" w14:textId="77777777" w:rsidR="00F530FF" w:rsidRPr="00883B25" w:rsidRDefault="00F530FF" w:rsidP="00F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B25">
              <w:rPr>
                <w:rFonts w:ascii="Times New Roman" w:hAnsi="Times New Roman" w:cs="Times New Roman"/>
                <w:sz w:val="20"/>
                <w:szCs w:val="20"/>
              </w:rPr>
              <w:t xml:space="preserve">Can you participate in moderate recreational activities, such as golf, bowling, </w:t>
            </w:r>
            <w:proofErr w:type="gramStart"/>
            <w:r w:rsidRPr="00883B25">
              <w:rPr>
                <w:rFonts w:ascii="Times New Roman" w:hAnsi="Times New Roman" w:cs="Times New Roman"/>
                <w:sz w:val="20"/>
                <w:szCs w:val="20"/>
              </w:rPr>
              <w:t>dancing</w:t>
            </w:r>
            <w:proofErr w:type="gramEnd"/>
            <w:r w:rsidRPr="00883B25">
              <w:rPr>
                <w:rFonts w:ascii="Times New Roman" w:hAnsi="Times New Roman" w:cs="Times New Roman"/>
                <w:sz w:val="20"/>
                <w:szCs w:val="20"/>
              </w:rPr>
              <w:t xml:space="preserve"> or doubles tennis?</w:t>
            </w:r>
          </w:p>
        </w:tc>
        <w:tc>
          <w:tcPr>
            <w:tcW w:w="2232" w:type="dxa"/>
          </w:tcPr>
          <w:p w14:paraId="049E5585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448 (82.2%)</w:t>
            </w:r>
          </w:p>
          <w:p w14:paraId="49437B4D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106 (17.8%)</w:t>
            </w:r>
          </w:p>
        </w:tc>
        <w:tc>
          <w:tcPr>
            <w:tcW w:w="2231" w:type="dxa"/>
          </w:tcPr>
          <w:p w14:paraId="3CDE045A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339 (57.1%)</w:t>
            </w:r>
          </w:p>
          <w:p w14:paraId="2C59C032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255 (42.9%)</w:t>
            </w:r>
          </w:p>
        </w:tc>
        <w:tc>
          <w:tcPr>
            <w:tcW w:w="2232" w:type="dxa"/>
          </w:tcPr>
          <w:p w14:paraId="0A2F0D4B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-149 (-25.1%)</w:t>
            </w:r>
          </w:p>
          <w:p w14:paraId="4A1DA287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149 (25.1%)</w:t>
            </w:r>
          </w:p>
          <w:p w14:paraId="6DF0FC4B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530FF" w14:paraId="77A9AF2E" w14:textId="77777777" w:rsidTr="00F530FF">
        <w:tc>
          <w:tcPr>
            <w:tcW w:w="2231" w:type="dxa"/>
          </w:tcPr>
          <w:p w14:paraId="483700D3" w14:textId="77777777" w:rsidR="00F530FF" w:rsidRPr="00883B25" w:rsidRDefault="00F530FF" w:rsidP="00F53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B25">
              <w:rPr>
                <w:rFonts w:ascii="Times New Roman" w:hAnsi="Times New Roman" w:cs="Times New Roman"/>
                <w:sz w:val="20"/>
                <w:szCs w:val="20"/>
              </w:rPr>
              <w:t xml:space="preserve">Can you participate in strenuous sports, such as swimming, singles tennis, </w:t>
            </w:r>
            <w:proofErr w:type="gramStart"/>
            <w:r w:rsidRPr="00883B25">
              <w:rPr>
                <w:rFonts w:ascii="Times New Roman" w:hAnsi="Times New Roman" w:cs="Times New Roman"/>
                <w:sz w:val="20"/>
                <w:szCs w:val="20"/>
              </w:rPr>
              <w:t>football</w:t>
            </w:r>
            <w:proofErr w:type="gramEnd"/>
            <w:r w:rsidRPr="00883B25">
              <w:rPr>
                <w:rFonts w:ascii="Times New Roman" w:hAnsi="Times New Roman" w:cs="Times New Roman"/>
                <w:sz w:val="20"/>
                <w:szCs w:val="20"/>
              </w:rPr>
              <w:t xml:space="preserve"> or skiing?</w:t>
            </w:r>
          </w:p>
        </w:tc>
        <w:tc>
          <w:tcPr>
            <w:tcW w:w="2232" w:type="dxa"/>
          </w:tcPr>
          <w:p w14:paraId="01276A2F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572 (96.3%)</w:t>
            </w:r>
          </w:p>
          <w:p w14:paraId="60214425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22 (3.7%)</w:t>
            </w:r>
          </w:p>
        </w:tc>
        <w:tc>
          <w:tcPr>
            <w:tcW w:w="2231" w:type="dxa"/>
          </w:tcPr>
          <w:p w14:paraId="77402CAF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475 (80.0%)</w:t>
            </w:r>
          </w:p>
          <w:p w14:paraId="73FF3ACB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119 (20.0%)</w:t>
            </w:r>
          </w:p>
        </w:tc>
        <w:tc>
          <w:tcPr>
            <w:tcW w:w="2232" w:type="dxa"/>
          </w:tcPr>
          <w:p w14:paraId="217F7C74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 -97 (-16.3%)</w:t>
            </w:r>
          </w:p>
          <w:p w14:paraId="32D6279D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97 (16.3%)</w:t>
            </w:r>
          </w:p>
          <w:p w14:paraId="5CBA71B9" w14:textId="77777777" w:rsidR="00F530FF" w:rsidRDefault="00F530FF" w:rsidP="00F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</w:tbl>
    <w:p w14:paraId="53AD5690" w14:textId="43B263E8" w:rsidR="00B942EF" w:rsidRDefault="00F530FF" w:rsidP="00B942E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lues are presented as count (%). Differences between time points were analysed using </w:t>
      </w:r>
      <w:proofErr w:type="spellStart"/>
      <w:r w:rsidRPr="004D0AF8">
        <w:rPr>
          <w:rFonts w:ascii="Times New Roman" w:hAnsi="Times New Roman" w:cs="Times New Roman"/>
          <w:sz w:val="24"/>
          <w:szCs w:val="24"/>
        </w:rPr>
        <w:t>McNemar'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i-squared</w:t>
      </w:r>
      <w:r w:rsidRPr="004D0AF8">
        <w:rPr>
          <w:rFonts w:ascii="Times New Roman" w:hAnsi="Times New Roman" w:cs="Times New Roman"/>
          <w:sz w:val="24"/>
          <w:szCs w:val="24"/>
        </w:rPr>
        <w:t xml:space="preserve"> test</w:t>
      </w:r>
      <w:r>
        <w:rPr>
          <w:rFonts w:ascii="Times New Roman" w:hAnsi="Times New Roman" w:cs="Times New Roman"/>
          <w:sz w:val="24"/>
          <w:szCs w:val="24"/>
        </w:rPr>
        <w:t>s. ***p &lt; 0.001, **p &lt; 0.01, *p &lt; 0.05. N = 594.</w:t>
      </w:r>
    </w:p>
    <w:p w14:paraId="3BDEC601" w14:textId="77777777" w:rsidR="00B942EF" w:rsidRDefault="00B942EF" w:rsidP="00B942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pPr w:leftFromText="180" w:rightFromText="180" w:horzAnchor="margin" w:tblpY="700"/>
        <w:tblW w:w="0" w:type="auto"/>
        <w:tblLayout w:type="fixed"/>
        <w:tblLook w:val="04A0" w:firstRow="1" w:lastRow="0" w:firstColumn="1" w:lastColumn="0" w:noHBand="0" w:noVBand="1"/>
      </w:tblPr>
      <w:tblGrid>
        <w:gridCol w:w="2231"/>
        <w:gridCol w:w="2232"/>
        <w:gridCol w:w="2231"/>
        <w:gridCol w:w="2232"/>
      </w:tblGrid>
      <w:tr w:rsidR="00B942EF" w14:paraId="28CCF79D" w14:textId="77777777" w:rsidTr="00C02D6F">
        <w:tc>
          <w:tcPr>
            <w:tcW w:w="2231" w:type="dxa"/>
          </w:tcPr>
          <w:p w14:paraId="6C5ED938" w14:textId="77777777" w:rsidR="00B942EF" w:rsidRDefault="00B942EF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2" w:type="dxa"/>
          </w:tcPr>
          <w:p w14:paraId="0DC036C7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0</w:t>
            </w:r>
          </w:p>
        </w:tc>
        <w:tc>
          <w:tcPr>
            <w:tcW w:w="2231" w:type="dxa"/>
          </w:tcPr>
          <w:p w14:paraId="22022678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12</w:t>
            </w:r>
          </w:p>
        </w:tc>
        <w:tc>
          <w:tcPr>
            <w:tcW w:w="2232" w:type="dxa"/>
          </w:tcPr>
          <w:p w14:paraId="478A8995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 Week 0 to 12</w:t>
            </w:r>
          </w:p>
        </w:tc>
      </w:tr>
      <w:tr w:rsidR="00B942EF" w14:paraId="4ADB4FCD" w14:textId="77777777" w:rsidTr="00C02D6F">
        <w:tc>
          <w:tcPr>
            <w:tcW w:w="2231" w:type="dxa"/>
          </w:tcPr>
          <w:p w14:paraId="5A441DBF" w14:textId="77777777" w:rsidR="00B942EF" w:rsidRDefault="00B942EF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ity</w:t>
            </w:r>
          </w:p>
        </w:tc>
        <w:tc>
          <w:tcPr>
            <w:tcW w:w="2232" w:type="dxa"/>
          </w:tcPr>
          <w:p w14:paraId="02360ED1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 (0.9)</w:t>
            </w:r>
          </w:p>
        </w:tc>
        <w:tc>
          <w:tcPr>
            <w:tcW w:w="2231" w:type="dxa"/>
          </w:tcPr>
          <w:p w14:paraId="6EE32703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 (0.8)</w:t>
            </w:r>
          </w:p>
        </w:tc>
        <w:tc>
          <w:tcPr>
            <w:tcW w:w="2232" w:type="dxa"/>
          </w:tcPr>
          <w:p w14:paraId="1B5C9C0D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 (-0.4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942EF" w14:paraId="7FA62536" w14:textId="77777777" w:rsidTr="00C02D6F">
        <w:tc>
          <w:tcPr>
            <w:tcW w:w="2231" w:type="dxa"/>
          </w:tcPr>
          <w:p w14:paraId="5A914456" w14:textId="77777777" w:rsidR="00B942EF" w:rsidRDefault="00B942EF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care</w:t>
            </w:r>
          </w:p>
        </w:tc>
        <w:tc>
          <w:tcPr>
            <w:tcW w:w="2232" w:type="dxa"/>
          </w:tcPr>
          <w:p w14:paraId="11F7816B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0.7)</w:t>
            </w:r>
          </w:p>
        </w:tc>
        <w:tc>
          <w:tcPr>
            <w:tcW w:w="2231" w:type="dxa"/>
          </w:tcPr>
          <w:p w14:paraId="5F2CA81B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(0.5)</w:t>
            </w:r>
          </w:p>
        </w:tc>
        <w:tc>
          <w:tcPr>
            <w:tcW w:w="2232" w:type="dxa"/>
          </w:tcPr>
          <w:p w14:paraId="4F3A0387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 (-0.2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942EF" w14:paraId="1FC79AC3" w14:textId="77777777" w:rsidTr="00C02D6F">
        <w:tc>
          <w:tcPr>
            <w:tcW w:w="2231" w:type="dxa"/>
          </w:tcPr>
          <w:p w14:paraId="23EE7A49" w14:textId="77777777" w:rsidR="00B942EF" w:rsidRDefault="00B942EF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ual activities</w:t>
            </w:r>
          </w:p>
        </w:tc>
        <w:tc>
          <w:tcPr>
            <w:tcW w:w="2232" w:type="dxa"/>
          </w:tcPr>
          <w:p w14:paraId="0ED60B21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 (1.0)</w:t>
            </w:r>
          </w:p>
        </w:tc>
        <w:tc>
          <w:tcPr>
            <w:tcW w:w="2231" w:type="dxa"/>
          </w:tcPr>
          <w:p w14:paraId="4475A4D7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 (1.0)</w:t>
            </w:r>
          </w:p>
        </w:tc>
        <w:tc>
          <w:tcPr>
            <w:tcW w:w="2232" w:type="dxa"/>
          </w:tcPr>
          <w:p w14:paraId="70419A41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 (-0.9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7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942EF" w14:paraId="146A5365" w14:textId="77777777" w:rsidTr="00C02D6F">
        <w:tc>
          <w:tcPr>
            <w:tcW w:w="2231" w:type="dxa"/>
          </w:tcPr>
          <w:p w14:paraId="4788FB17" w14:textId="77777777" w:rsidR="00B942EF" w:rsidRDefault="00B942EF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n / discomfort</w:t>
            </w:r>
          </w:p>
        </w:tc>
        <w:tc>
          <w:tcPr>
            <w:tcW w:w="2232" w:type="dxa"/>
          </w:tcPr>
          <w:p w14:paraId="6D15696F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 (0.9)</w:t>
            </w:r>
          </w:p>
        </w:tc>
        <w:tc>
          <w:tcPr>
            <w:tcW w:w="2231" w:type="dxa"/>
          </w:tcPr>
          <w:p w14:paraId="697ABD7C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 (0.9)</w:t>
            </w:r>
          </w:p>
        </w:tc>
        <w:tc>
          <w:tcPr>
            <w:tcW w:w="2232" w:type="dxa"/>
          </w:tcPr>
          <w:p w14:paraId="24C4291F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 (-0.5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942EF" w14:paraId="77F570F0" w14:textId="77777777" w:rsidTr="00C02D6F">
        <w:tc>
          <w:tcPr>
            <w:tcW w:w="2231" w:type="dxa"/>
          </w:tcPr>
          <w:p w14:paraId="4E0E07F5" w14:textId="77777777" w:rsidR="00B942EF" w:rsidRDefault="00B942EF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ety / depression</w:t>
            </w:r>
          </w:p>
        </w:tc>
        <w:tc>
          <w:tcPr>
            <w:tcW w:w="2232" w:type="dxa"/>
          </w:tcPr>
          <w:p w14:paraId="0B5419AC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 (0.9)</w:t>
            </w:r>
          </w:p>
        </w:tc>
        <w:tc>
          <w:tcPr>
            <w:tcW w:w="2231" w:type="dxa"/>
          </w:tcPr>
          <w:p w14:paraId="3469A2E4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 (0.8)</w:t>
            </w:r>
          </w:p>
        </w:tc>
        <w:tc>
          <w:tcPr>
            <w:tcW w:w="2232" w:type="dxa"/>
          </w:tcPr>
          <w:p w14:paraId="539AE2A3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 (-0.5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14:paraId="1DFA8C58" w14:textId="77777777" w:rsidR="00B942EF" w:rsidRDefault="00B942EF" w:rsidP="00B942E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FE6C7D6" w14:textId="7F2D48CF" w:rsidR="00B942EF" w:rsidRDefault="00621439" w:rsidP="00B942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2143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530FF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621439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942EF" w:rsidRPr="00F530FF">
        <w:rPr>
          <w:rFonts w:ascii="Times New Roman" w:hAnsi="Times New Roman" w:cs="Times New Roman"/>
          <w:b/>
          <w:bCs/>
          <w:sz w:val="24"/>
          <w:szCs w:val="24"/>
        </w:rPr>
        <w:t>EQ</w:t>
      </w:r>
      <w:r w:rsidR="00801DB7" w:rsidRPr="00F530FF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B942EF" w:rsidRPr="00F530FF">
        <w:rPr>
          <w:rFonts w:ascii="Times New Roman" w:hAnsi="Times New Roman" w:cs="Times New Roman"/>
          <w:b/>
          <w:bCs/>
          <w:sz w:val="24"/>
          <w:szCs w:val="24"/>
        </w:rPr>
        <w:t>5D</w:t>
      </w:r>
      <w:r w:rsidR="00801DB7" w:rsidRPr="00F530FF">
        <w:rPr>
          <w:rFonts w:ascii="Times New Roman" w:hAnsi="Times New Roman" w:cs="Times New Roman"/>
          <w:b/>
          <w:bCs/>
          <w:sz w:val="24"/>
          <w:szCs w:val="24"/>
        </w:rPr>
        <w:t>-5L</w:t>
      </w:r>
      <w:r w:rsidR="00B942EF" w:rsidRPr="00F530FF">
        <w:rPr>
          <w:rFonts w:ascii="Times New Roman" w:hAnsi="Times New Roman" w:cs="Times New Roman"/>
          <w:b/>
          <w:bCs/>
          <w:sz w:val="24"/>
          <w:szCs w:val="24"/>
        </w:rPr>
        <w:t xml:space="preserve"> component scores at Weeks 0 and 12.</w:t>
      </w:r>
    </w:p>
    <w:p w14:paraId="438D3B9A" w14:textId="77777777" w:rsidR="00B942EF" w:rsidRDefault="00B942EF" w:rsidP="00B942E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s for each timepoint are presented as mean (SD), while delta values are presented as mean (95% CI). Higher scores indicate a worse health state. Differences between time points were analysed using paired</w:t>
      </w:r>
      <w:r w:rsidRPr="004D0A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-</w:t>
      </w:r>
      <w:r w:rsidRPr="004D0AF8">
        <w:rPr>
          <w:rFonts w:ascii="Times New Roman" w:hAnsi="Times New Roman" w:cs="Times New Roman"/>
          <w:sz w:val="24"/>
          <w:szCs w:val="24"/>
        </w:rPr>
        <w:t>test</w:t>
      </w:r>
      <w:r>
        <w:rPr>
          <w:rFonts w:ascii="Times New Roman" w:hAnsi="Times New Roman" w:cs="Times New Roman"/>
          <w:sz w:val="24"/>
          <w:szCs w:val="24"/>
        </w:rPr>
        <w:t>s. ***p &lt; 0.001, **p &lt; 0.01, *p &lt; 0.05. N = 600.</w:t>
      </w:r>
    </w:p>
    <w:p w14:paraId="1C345B23" w14:textId="77777777" w:rsidR="00B942EF" w:rsidRDefault="00B942EF" w:rsidP="00B942E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F991F8A" w14:textId="77777777" w:rsidR="00B942EF" w:rsidRDefault="00B942EF" w:rsidP="00B942E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ECDB725" w14:textId="72C6AB9E" w:rsidR="00B942EF" w:rsidRDefault="00621439" w:rsidP="00F530FF">
      <w:pPr>
        <w:rPr>
          <w:rFonts w:ascii="Times New Roman" w:hAnsi="Times New Roman" w:cs="Times New Roman"/>
          <w:sz w:val="24"/>
          <w:szCs w:val="24"/>
        </w:rPr>
      </w:pPr>
      <w:r w:rsidRPr="0062143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530FF">
        <w:rPr>
          <w:rFonts w:ascii="Times New Roman" w:hAnsi="Times New Roman" w:cs="Times New Roman"/>
          <w:b/>
          <w:bCs/>
          <w:sz w:val="24"/>
          <w:szCs w:val="24"/>
        </w:rPr>
        <w:t xml:space="preserve">7 </w:t>
      </w:r>
      <w:r w:rsidRPr="00621439">
        <w:rPr>
          <w:rFonts w:ascii="Times New Roman" w:hAnsi="Times New Roman" w:cs="Times New Roman"/>
          <w:b/>
          <w:bCs/>
          <w:sz w:val="24"/>
          <w:szCs w:val="24"/>
        </w:rPr>
        <w:t>Ta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942EF" w:rsidRPr="00F530FF">
        <w:rPr>
          <w:rFonts w:ascii="Times New Roman" w:hAnsi="Times New Roman" w:cs="Times New Roman"/>
          <w:b/>
          <w:bCs/>
          <w:sz w:val="24"/>
          <w:szCs w:val="24"/>
        </w:rPr>
        <w:t>World Health Organisation - Five Well-Being Index component scores at Weeks 0 and 12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31"/>
        <w:gridCol w:w="2232"/>
        <w:gridCol w:w="2231"/>
        <w:gridCol w:w="2232"/>
      </w:tblGrid>
      <w:tr w:rsidR="00B942EF" w14:paraId="0A215E04" w14:textId="77777777" w:rsidTr="00C02D6F">
        <w:tc>
          <w:tcPr>
            <w:tcW w:w="2231" w:type="dxa"/>
          </w:tcPr>
          <w:p w14:paraId="44F7E47A" w14:textId="77777777" w:rsidR="00B942EF" w:rsidRDefault="00B942EF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2" w:type="dxa"/>
          </w:tcPr>
          <w:p w14:paraId="7504F495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0</w:t>
            </w:r>
          </w:p>
        </w:tc>
        <w:tc>
          <w:tcPr>
            <w:tcW w:w="2231" w:type="dxa"/>
          </w:tcPr>
          <w:p w14:paraId="5A27F748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12</w:t>
            </w:r>
          </w:p>
        </w:tc>
        <w:tc>
          <w:tcPr>
            <w:tcW w:w="2232" w:type="dxa"/>
          </w:tcPr>
          <w:p w14:paraId="4A466870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 Week 0 to 12</w:t>
            </w:r>
          </w:p>
        </w:tc>
      </w:tr>
      <w:tr w:rsidR="00B942EF" w14:paraId="3C93129C" w14:textId="77777777" w:rsidTr="00C02D6F">
        <w:tc>
          <w:tcPr>
            <w:tcW w:w="2231" w:type="dxa"/>
          </w:tcPr>
          <w:p w14:paraId="3D208450" w14:textId="77777777" w:rsidR="00B942EF" w:rsidRPr="0001094E" w:rsidRDefault="00B942EF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94E">
              <w:rPr>
                <w:rFonts w:ascii="Times New Roman" w:hAnsi="Times New Roman" w:cs="Times New Roman"/>
                <w:sz w:val="24"/>
                <w:szCs w:val="24"/>
              </w:rPr>
              <w:t>I have felt cheerful and in good spirits</w:t>
            </w:r>
          </w:p>
        </w:tc>
        <w:tc>
          <w:tcPr>
            <w:tcW w:w="2232" w:type="dxa"/>
          </w:tcPr>
          <w:p w14:paraId="2380C822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 (1.2)</w:t>
            </w:r>
          </w:p>
        </w:tc>
        <w:tc>
          <w:tcPr>
            <w:tcW w:w="2231" w:type="dxa"/>
          </w:tcPr>
          <w:p w14:paraId="1E8A7661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 (1.1)</w:t>
            </w:r>
          </w:p>
        </w:tc>
        <w:tc>
          <w:tcPr>
            <w:tcW w:w="2232" w:type="dxa"/>
          </w:tcPr>
          <w:p w14:paraId="40EC194A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 (0.8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0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942EF" w14:paraId="59657B12" w14:textId="77777777" w:rsidTr="00C02D6F">
        <w:tc>
          <w:tcPr>
            <w:tcW w:w="2231" w:type="dxa"/>
          </w:tcPr>
          <w:p w14:paraId="713DC5A2" w14:textId="77777777" w:rsidR="00B942EF" w:rsidRPr="0001094E" w:rsidRDefault="00B942EF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94E">
              <w:rPr>
                <w:rFonts w:ascii="Times New Roman" w:hAnsi="Times New Roman" w:cs="Times New Roman"/>
                <w:sz w:val="24"/>
                <w:szCs w:val="24"/>
              </w:rPr>
              <w:t>I have felt calm and relaxed</w:t>
            </w:r>
          </w:p>
        </w:tc>
        <w:tc>
          <w:tcPr>
            <w:tcW w:w="2232" w:type="dxa"/>
          </w:tcPr>
          <w:p w14:paraId="69D3C552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 (1.2)</w:t>
            </w:r>
          </w:p>
        </w:tc>
        <w:tc>
          <w:tcPr>
            <w:tcW w:w="2231" w:type="dxa"/>
          </w:tcPr>
          <w:p w14:paraId="7C45C329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 (1.2)</w:t>
            </w:r>
          </w:p>
        </w:tc>
        <w:tc>
          <w:tcPr>
            <w:tcW w:w="2232" w:type="dxa"/>
          </w:tcPr>
          <w:p w14:paraId="1B5CFD13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 (0.8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0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942EF" w14:paraId="09C6B8B3" w14:textId="77777777" w:rsidTr="00C02D6F">
        <w:tc>
          <w:tcPr>
            <w:tcW w:w="2231" w:type="dxa"/>
          </w:tcPr>
          <w:p w14:paraId="252F5215" w14:textId="77777777" w:rsidR="00B942EF" w:rsidRPr="0001094E" w:rsidRDefault="00B942EF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94E">
              <w:rPr>
                <w:rFonts w:ascii="Times New Roman" w:hAnsi="Times New Roman" w:cs="Times New Roman"/>
                <w:sz w:val="24"/>
                <w:szCs w:val="24"/>
              </w:rPr>
              <w:t>I have felt active and vigorous</w:t>
            </w:r>
          </w:p>
        </w:tc>
        <w:tc>
          <w:tcPr>
            <w:tcW w:w="2232" w:type="dxa"/>
          </w:tcPr>
          <w:p w14:paraId="236CC2BA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(0.9)</w:t>
            </w:r>
          </w:p>
        </w:tc>
        <w:tc>
          <w:tcPr>
            <w:tcW w:w="2231" w:type="dxa"/>
          </w:tcPr>
          <w:p w14:paraId="1E771DE8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 (1.4)</w:t>
            </w:r>
          </w:p>
        </w:tc>
        <w:tc>
          <w:tcPr>
            <w:tcW w:w="2232" w:type="dxa"/>
          </w:tcPr>
          <w:p w14:paraId="5AC319EE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 (1.1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4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942EF" w14:paraId="0181FA98" w14:textId="77777777" w:rsidTr="00C02D6F">
        <w:tc>
          <w:tcPr>
            <w:tcW w:w="2231" w:type="dxa"/>
          </w:tcPr>
          <w:p w14:paraId="27A85A75" w14:textId="77777777" w:rsidR="00B942EF" w:rsidRPr="0001094E" w:rsidRDefault="00B942EF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94E">
              <w:rPr>
                <w:rFonts w:ascii="Times New Roman" w:hAnsi="Times New Roman" w:cs="Times New Roman"/>
                <w:sz w:val="24"/>
                <w:szCs w:val="24"/>
              </w:rPr>
              <w:t>I woke up feeling fresh and rested</w:t>
            </w:r>
          </w:p>
        </w:tc>
        <w:tc>
          <w:tcPr>
            <w:tcW w:w="2232" w:type="dxa"/>
          </w:tcPr>
          <w:p w14:paraId="00A31386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(1.1)</w:t>
            </w:r>
          </w:p>
        </w:tc>
        <w:tc>
          <w:tcPr>
            <w:tcW w:w="2231" w:type="dxa"/>
          </w:tcPr>
          <w:p w14:paraId="0B30A711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 (1.4)</w:t>
            </w:r>
          </w:p>
        </w:tc>
        <w:tc>
          <w:tcPr>
            <w:tcW w:w="2232" w:type="dxa"/>
          </w:tcPr>
          <w:p w14:paraId="6485F12B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 (0.9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1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942EF" w14:paraId="4DA296DE" w14:textId="77777777" w:rsidTr="00C02D6F">
        <w:tc>
          <w:tcPr>
            <w:tcW w:w="2231" w:type="dxa"/>
          </w:tcPr>
          <w:p w14:paraId="72774DAA" w14:textId="77777777" w:rsidR="00B942EF" w:rsidRPr="0001094E" w:rsidRDefault="00B942EF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94E">
              <w:rPr>
                <w:rFonts w:ascii="Times New Roman" w:hAnsi="Times New Roman" w:cs="Times New Roman"/>
                <w:sz w:val="24"/>
                <w:szCs w:val="24"/>
              </w:rPr>
              <w:t>My daily life has been filled with things that interest me</w:t>
            </w:r>
          </w:p>
        </w:tc>
        <w:tc>
          <w:tcPr>
            <w:tcW w:w="2232" w:type="dxa"/>
          </w:tcPr>
          <w:p w14:paraId="65EB78A7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 (1.2)</w:t>
            </w:r>
          </w:p>
        </w:tc>
        <w:tc>
          <w:tcPr>
            <w:tcW w:w="2231" w:type="dxa"/>
          </w:tcPr>
          <w:p w14:paraId="15809AD4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 (1.3)</w:t>
            </w:r>
          </w:p>
        </w:tc>
        <w:tc>
          <w:tcPr>
            <w:tcW w:w="2232" w:type="dxa"/>
          </w:tcPr>
          <w:p w14:paraId="01C069AC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 (0.9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1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14:paraId="7182A302" w14:textId="77777777" w:rsidR="00B942EF" w:rsidRDefault="00B942EF" w:rsidP="00B942E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s for each timepoint are presented as mean (SD), while delta values are presented as mean (95% CI). Lower scores indicate a worse health state. Differences between time points were analysed using paired</w:t>
      </w:r>
      <w:r w:rsidRPr="004D0A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-</w:t>
      </w:r>
      <w:r w:rsidRPr="004D0AF8">
        <w:rPr>
          <w:rFonts w:ascii="Times New Roman" w:hAnsi="Times New Roman" w:cs="Times New Roman"/>
          <w:sz w:val="24"/>
          <w:szCs w:val="24"/>
        </w:rPr>
        <w:t>test</w:t>
      </w:r>
      <w:r>
        <w:rPr>
          <w:rFonts w:ascii="Times New Roman" w:hAnsi="Times New Roman" w:cs="Times New Roman"/>
          <w:sz w:val="24"/>
          <w:szCs w:val="24"/>
        </w:rPr>
        <w:t>s. ***p &lt; 0.001, **p &lt; 0.01, *p &lt; 0.05. N = 600.</w:t>
      </w:r>
    </w:p>
    <w:p w14:paraId="02B68CC7" w14:textId="51245A69" w:rsidR="00B942EF" w:rsidRDefault="00B942EF" w:rsidP="00AA749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AAD58FD" w14:textId="77777777" w:rsidR="00B942EF" w:rsidRDefault="00B942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BDA4F64" w14:textId="77777777" w:rsidR="00AA7497" w:rsidRDefault="00AA7497" w:rsidP="00AA749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0436C8F" w14:textId="576C6399" w:rsidR="00AA7497" w:rsidRDefault="00F530FF" w:rsidP="00AA749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8 Table</w:t>
      </w:r>
      <w:r w:rsidR="006C495B" w:rsidRPr="0062143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C495B">
        <w:rPr>
          <w:rFonts w:ascii="Times New Roman" w:hAnsi="Times New Roman" w:cs="Times New Roman"/>
          <w:sz w:val="24"/>
          <w:szCs w:val="24"/>
        </w:rPr>
        <w:t xml:space="preserve"> </w:t>
      </w:r>
      <w:r w:rsidR="00AA7497" w:rsidRPr="00F530FF">
        <w:rPr>
          <w:rFonts w:ascii="Times New Roman" w:hAnsi="Times New Roman" w:cs="Times New Roman"/>
          <w:b/>
          <w:bCs/>
          <w:sz w:val="24"/>
          <w:szCs w:val="24"/>
        </w:rPr>
        <w:t>Dyspnea-12 component scores at Weeks 0, 6 and 12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417"/>
        <w:gridCol w:w="1418"/>
        <w:gridCol w:w="1417"/>
        <w:gridCol w:w="1418"/>
        <w:gridCol w:w="1418"/>
      </w:tblGrid>
      <w:tr w:rsidR="00B942EF" w14:paraId="6864EEF0" w14:textId="77777777" w:rsidTr="00C02D6F">
        <w:tc>
          <w:tcPr>
            <w:tcW w:w="1838" w:type="dxa"/>
          </w:tcPr>
          <w:p w14:paraId="61508169" w14:textId="77777777" w:rsidR="00B942EF" w:rsidRDefault="00B942EF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88184E4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0</w:t>
            </w:r>
          </w:p>
        </w:tc>
        <w:tc>
          <w:tcPr>
            <w:tcW w:w="1418" w:type="dxa"/>
          </w:tcPr>
          <w:p w14:paraId="4BD4004F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6</w:t>
            </w:r>
          </w:p>
        </w:tc>
        <w:tc>
          <w:tcPr>
            <w:tcW w:w="1417" w:type="dxa"/>
          </w:tcPr>
          <w:p w14:paraId="1F1CBC9B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12</w:t>
            </w:r>
          </w:p>
        </w:tc>
        <w:tc>
          <w:tcPr>
            <w:tcW w:w="1418" w:type="dxa"/>
          </w:tcPr>
          <w:p w14:paraId="2C7C3AFC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 Week 0 to 6</w:t>
            </w:r>
          </w:p>
        </w:tc>
        <w:tc>
          <w:tcPr>
            <w:tcW w:w="1418" w:type="dxa"/>
          </w:tcPr>
          <w:p w14:paraId="34EFA3A0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 Week 6 to 12</w:t>
            </w:r>
          </w:p>
        </w:tc>
      </w:tr>
      <w:tr w:rsidR="00B942EF" w14:paraId="6EB9D9AC" w14:textId="77777777" w:rsidTr="00C02D6F">
        <w:tc>
          <w:tcPr>
            <w:tcW w:w="1838" w:type="dxa"/>
          </w:tcPr>
          <w:p w14:paraId="032F67C6" w14:textId="77777777" w:rsidR="00B942EF" w:rsidRDefault="00B942EF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cannot get enough air</w:t>
            </w:r>
          </w:p>
        </w:tc>
        <w:tc>
          <w:tcPr>
            <w:tcW w:w="1417" w:type="dxa"/>
          </w:tcPr>
          <w:p w14:paraId="4CACD0B3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(0.8)</w:t>
            </w:r>
          </w:p>
        </w:tc>
        <w:tc>
          <w:tcPr>
            <w:tcW w:w="1418" w:type="dxa"/>
          </w:tcPr>
          <w:p w14:paraId="1CCF3E98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(0.8)</w:t>
            </w:r>
          </w:p>
        </w:tc>
        <w:tc>
          <w:tcPr>
            <w:tcW w:w="1417" w:type="dxa"/>
          </w:tcPr>
          <w:p w14:paraId="55A11659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(0.7)</w:t>
            </w:r>
          </w:p>
        </w:tc>
        <w:tc>
          <w:tcPr>
            <w:tcW w:w="1418" w:type="dxa"/>
          </w:tcPr>
          <w:p w14:paraId="1FE338F7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 (-0.2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14:paraId="6B0D0D08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 (-0.2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942EF" w14:paraId="0218DF0E" w14:textId="77777777" w:rsidTr="00C02D6F">
        <w:tc>
          <w:tcPr>
            <w:tcW w:w="1838" w:type="dxa"/>
          </w:tcPr>
          <w:p w14:paraId="6AE09FBB" w14:textId="77777777" w:rsidR="00B942EF" w:rsidRDefault="00B942EF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feel short of breath</w:t>
            </w:r>
          </w:p>
        </w:tc>
        <w:tc>
          <w:tcPr>
            <w:tcW w:w="1417" w:type="dxa"/>
          </w:tcPr>
          <w:p w14:paraId="465CB9B3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(0.8)</w:t>
            </w:r>
          </w:p>
        </w:tc>
        <w:tc>
          <w:tcPr>
            <w:tcW w:w="1418" w:type="dxa"/>
          </w:tcPr>
          <w:p w14:paraId="6E4CF01A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0.7)</w:t>
            </w:r>
          </w:p>
        </w:tc>
        <w:tc>
          <w:tcPr>
            <w:tcW w:w="1417" w:type="dxa"/>
          </w:tcPr>
          <w:p w14:paraId="18A3FAC0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 (0.7)</w:t>
            </w:r>
          </w:p>
        </w:tc>
        <w:tc>
          <w:tcPr>
            <w:tcW w:w="1418" w:type="dxa"/>
          </w:tcPr>
          <w:p w14:paraId="65D76167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 (-0.2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14:paraId="12C09B77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 (-0.3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942EF" w14:paraId="755E2F6E" w14:textId="77777777" w:rsidTr="00C02D6F">
        <w:tc>
          <w:tcPr>
            <w:tcW w:w="1838" w:type="dxa"/>
          </w:tcPr>
          <w:p w14:paraId="0F31BFC1" w14:textId="77777777" w:rsidR="00B942EF" w:rsidRDefault="00B942EF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have difficulty catching my breath</w:t>
            </w:r>
          </w:p>
        </w:tc>
        <w:tc>
          <w:tcPr>
            <w:tcW w:w="1417" w:type="dxa"/>
          </w:tcPr>
          <w:p w14:paraId="02961447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0.8)</w:t>
            </w:r>
          </w:p>
        </w:tc>
        <w:tc>
          <w:tcPr>
            <w:tcW w:w="1418" w:type="dxa"/>
          </w:tcPr>
          <w:p w14:paraId="5294A502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 (0.8)</w:t>
            </w:r>
          </w:p>
        </w:tc>
        <w:tc>
          <w:tcPr>
            <w:tcW w:w="1417" w:type="dxa"/>
          </w:tcPr>
          <w:p w14:paraId="2B8B26EE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(0.7)</w:t>
            </w:r>
          </w:p>
        </w:tc>
        <w:tc>
          <w:tcPr>
            <w:tcW w:w="1418" w:type="dxa"/>
          </w:tcPr>
          <w:p w14:paraId="146143D7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 (-0.2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14:paraId="72745E9A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 (-0.3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942EF" w14:paraId="12415781" w14:textId="77777777" w:rsidTr="00C02D6F">
        <w:tc>
          <w:tcPr>
            <w:tcW w:w="1838" w:type="dxa"/>
          </w:tcPr>
          <w:p w14:paraId="394E87F9" w14:textId="77777777" w:rsidR="00B942EF" w:rsidRDefault="00B942EF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breath does not go all the way in</w:t>
            </w:r>
          </w:p>
        </w:tc>
        <w:tc>
          <w:tcPr>
            <w:tcW w:w="1417" w:type="dxa"/>
          </w:tcPr>
          <w:p w14:paraId="14C31C6C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 (0.8)</w:t>
            </w:r>
          </w:p>
        </w:tc>
        <w:tc>
          <w:tcPr>
            <w:tcW w:w="1418" w:type="dxa"/>
          </w:tcPr>
          <w:p w14:paraId="1C262138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(0.8)</w:t>
            </w:r>
          </w:p>
        </w:tc>
        <w:tc>
          <w:tcPr>
            <w:tcW w:w="1417" w:type="dxa"/>
          </w:tcPr>
          <w:p w14:paraId="7DD52DD8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(0.7)</w:t>
            </w:r>
          </w:p>
        </w:tc>
        <w:tc>
          <w:tcPr>
            <w:tcW w:w="1418" w:type="dxa"/>
          </w:tcPr>
          <w:p w14:paraId="764CA2C3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 (-0.2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14:paraId="750D173C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 (-0.2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942EF" w14:paraId="2EE346C8" w14:textId="77777777" w:rsidTr="00C02D6F">
        <w:tc>
          <w:tcPr>
            <w:tcW w:w="1838" w:type="dxa"/>
          </w:tcPr>
          <w:p w14:paraId="6FC6A955" w14:textId="77777777" w:rsidR="00B942EF" w:rsidRDefault="00B942EF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breathing is distressing</w:t>
            </w:r>
          </w:p>
        </w:tc>
        <w:tc>
          <w:tcPr>
            <w:tcW w:w="1417" w:type="dxa"/>
          </w:tcPr>
          <w:p w14:paraId="335B07EF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(0.8)</w:t>
            </w:r>
          </w:p>
        </w:tc>
        <w:tc>
          <w:tcPr>
            <w:tcW w:w="1418" w:type="dxa"/>
          </w:tcPr>
          <w:p w14:paraId="464C1E96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(0.6)</w:t>
            </w:r>
          </w:p>
        </w:tc>
        <w:tc>
          <w:tcPr>
            <w:tcW w:w="1417" w:type="dxa"/>
          </w:tcPr>
          <w:p w14:paraId="713E3442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(0.6)</w:t>
            </w:r>
          </w:p>
        </w:tc>
        <w:tc>
          <w:tcPr>
            <w:tcW w:w="1418" w:type="dxa"/>
          </w:tcPr>
          <w:p w14:paraId="7A67CB06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 (-0.3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14:paraId="7AE4998A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1 (-0.1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0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942EF" w14:paraId="3D421014" w14:textId="77777777" w:rsidTr="00C02D6F">
        <w:tc>
          <w:tcPr>
            <w:tcW w:w="1838" w:type="dxa"/>
          </w:tcPr>
          <w:p w14:paraId="601F460A" w14:textId="77777777" w:rsidR="00B942EF" w:rsidRDefault="00B942EF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breathing is exhausting</w:t>
            </w:r>
          </w:p>
        </w:tc>
        <w:tc>
          <w:tcPr>
            <w:tcW w:w="1417" w:type="dxa"/>
          </w:tcPr>
          <w:p w14:paraId="2ACED03D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(0.8)</w:t>
            </w:r>
          </w:p>
        </w:tc>
        <w:tc>
          <w:tcPr>
            <w:tcW w:w="1418" w:type="dxa"/>
          </w:tcPr>
          <w:p w14:paraId="5B178F7F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(0.7)</w:t>
            </w:r>
          </w:p>
        </w:tc>
        <w:tc>
          <w:tcPr>
            <w:tcW w:w="1417" w:type="dxa"/>
          </w:tcPr>
          <w:p w14:paraId="31E8E516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(0.7)</w:t>
            </w:r>
          </w:p>
        </w:tc>
        <w:tc>
          <w:tcPr>
            <w:tcW w:w="1418" w:type="dxa"/>
          </w:tcPr>
          <w:p w14:paraId="4EA950B0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 (-0.2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14:paraId="508945A8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1 (-0.1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0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942EF" w14:paraId="5C221D96" w14:textId="77777777" w:rsidTr="00C02D6F">
        <w:tc>
          <w:tcPr>
            <w:tcW w:w="1838" w:type="dxa"/>
          </w:tcPr>
          <w:p w14:paraId="2A6FA523" w14:textId="77777777" w:rsidR="00B942EF" w:rsidRDefault="00B942EF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breathing is irritating</w:t>
            </w:r>
          </w:p>
        </w:tc>
        <w:tc>
          <w:tcPr>
            <w:tcW w:w="1417" w:type="dxa"/>
          </w:tcPr>
          <w:p w14:paraId="181EE956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(0.9)</w:t>
            </w:r>
          </w:p>
        </w:tc>
        <w:tc>
          <w:tcPr>
            <w:tcW w:w="1418" w:type="dxa"/>
          </w:tcPr>
          <w:p w14:paraId="74EA55DD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(0.8)</w:t>
            </w:r>
          </w:p>
        </w:tc>
        <w:tc>
          <w:tcPr>
            <w:tcW w:w="1417" w:type="dxa"/>
          </w:tcPr>
          <w:p w14:paraId="5CED0661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(0.7)</w:t>
            </w:r>
          </w:p>
        </w:tc>
        <w:tc>
          <w:tcPr>
            <w:tcW w:w="1418" w:type="dxa"/>
          </w:tcPr>
          <w:p w14:paraId="0C1AA443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 (-0.3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14:paraId="751C5CD4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1 (-0.1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0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942EF" w14:paraId="32F8454D" w14:textId="77777777" w:rsidTr="00C02D6F">
        <w:tc>
          <w:tcPr>
            <w:tcW w:w="1838" w:type="dxa"/>
          </w:tcPr>
          <w:p w14:paraId="23D5E4FA" w14:textId="77777777" w:rsidR="00B942EF" w:rsidRDefault="00B942EF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breathing is uncomfortable</w:t>
            </w:r>
          </w:p>
        </w:tc>
        <w:tc>
          <w:tcPr>
            <w:tcW w:w="1417" w:type="dxa"/>
          </w:tcPr>
          <w:p w14:paraId="5FBE0A5C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(0.8)</w:t>
            </w:r>
          </w:p>
        </w:tc>
        <w:tc>
          <w:tcPr>
            <w:tcW w:w="1418" w:type="dxa"/>
          </w:tcPr>
          <w:p w14:paraId="18A04676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(0.8)</w:t>
            </w:r>
          </w:p>
        </w:tc>
        <w:tc>
          <w:tcPr>
            <w:tcW w:w="1417" w:type="dxa"/>
          </w:tcPr>
          <w:p w14:paraId="57BBEAF1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(0.7)</w:t>
            </w:r>
          </w:p>
        </w:tc>
        <w:tc>
          <w:tcPr>
            <w:tcW w:w="1418" w:type="dxa"/>
          </w:tcPr>
          <w:p w14:paraId="5F3103BA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 (-0.2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14:paraId="7668F126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 (-0.2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942EF" w14:paraId="203A2301" w14:textId="77777777" w:rsidTr="00C02D6F">
        <w:tc>
          <w:tcPr>
            <w:tcW w:w="1838" w:type="dxa"/>
          </w:tcPr>
          <w:p w14:paraId="7987769B" w14:textId="77777777" w:rsidR="00B942EF" w:rsidRDefault="00B942EF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breathing makes me agitated</w:t>
            </w:r>
          </w:p>
        </w:tc>
        <w:tc>
          <w:tcPr>
            <w:tcW w:w="1417" w:type="dxa"/>
          </w:tcPr>
          <w:p w14:paraId="5CDE1E21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(0.8)</w:t>
            </w:r>
          </w:p>
        </w:tc>
        <w:tc>
          <w:tcPr>
            <w:tcW w:w="1418" w:type="dxa"/>
          </w:tcPr>
          <w:p w14:paraId="5036C1B6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(0.7)</w:t>
            </w:r>
          </w:p>
        </w:tc>
        <w:tc>
          <w:tcPr>
            <w:tcW w:w="1417" w:type="dxa"/>
          </w:tcPr>
          <w:p w14:paraId="5FB24845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(0.7)</w:t>
            </w:r>
          </w:p>
        </w:tc>
        <w:tc>
          <w:tcPr>
            <w:tcW w:w="1418" w:type="dxa"/>
          </w:tcPr>
          <w:p w14:paraId="558B6126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 (-0.2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14:paraId="5F1ABFBA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1 (-0.1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0)*</w:t>
            </w:r>
            <w:proofErr w:type="gramEnd"/>
          </w:p>
        </w:tc>
      </w:tr>
      <w:tr w:rsidR="00B942EF" w14:paraId="46FD319F" w14:textId="77777777" w:rsidTr="00C02D6F">
        <w:tc>
          <w:tcPr>
            <w:tcW w:w="1838" w:type="dxa"/>
          </w:tcPr>
          <w:p w14:paraId="715DAE6F" w14:textId="77777777" w:rsidR="00B942EF" w:rsidRDefault="00B942EF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breathing makes me feel depressed</w:t>
            </w:r>
          </w:p>
        </w:tc>
        <w:tc>
          <w:tcPr>
            <w:tcW w:w="1417" w:type="dxa"/>
          </w:tcPr>
          <w:p w14:paraId="31F9C6B2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(0.9)</w:t>
            </w:r>
          </w:p>
        </w:tc>
        <w:tc>
          <w:tcPr>
            <w:tcW w:w="1418" w:type="dxa"/>
          </w:tcPr>
          <w:p w14:paraId="56486391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(0.7)</w:t>
            </w:r>
          </w:p>
        </w:tc>
        <w:tc>
          <w:tcPr>
            <w:tcW w:w="1417" w:type="dxa"/>
          </w:tcPr>
          <w:p w14:paraId="3220A7C4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(0.7)</w:t>
            </w:r>
          </w:p>
        </w:tc>
        <w:tc>
          <w:tcPr>
            <w:tcW w:w="1418" w:type="dxa"/>
          </w:tcPr>
          <w:p w14:paraId="29D0C7DF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 (-0.2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14:paraId="49907C4B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1 (-0.1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0)*</w:t>
            </w:r>
            <w:proofErr w:type="gramEnd"/>
          </w:p>
        </w:tc>
      </w:tr>
      <w:tr w:rsidR="00B942EF" w14:paraId="20996E51" w14:textId="77777777" w:rsidTr="00C02D6F">
        <w:tc>
          <w:tcPr>
            <w:tcW w:w="1838" w:type="dxa"/>
          </w:tcPr>
          <w:p w14:paraId="7A657B92" w14:textId="77777777" w:rsidR="00B942EF" w:rsidRDefault="00B942EF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breathing makes me feel miserable</w:t>
            </w:r>
          </w:p>
        </w:tc>
        <w:tc>
          <w:tcPr>
            <w:tcW w:w="1417" w:type="dxa"/>
          </w:tcPr>
          <w:p w14:paraId="224295F0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(0.9)</w:t>
            </w:r>
          </w:p>
        </w:tc>
        <w:tc>
          <w:tcPr>
            <w:tcW w:w="1418" w:type="dxa"/>
          </w:tcPr>
          <w:p w14:paraId="6F7EE270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(0.7)</w:t>
            </w:r>
          </w:p>
        </w:tc>
        <w:tc>
          <w:tcPr>
            <w:tcW w:w="1417" w:type="dxa"/>
          </w:tcPr>
          <w:p w14:paraId="71C1E31D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(0.7)</w:t>
            </w:r>
          </w:p>
        </w:tc>
        <w:tc>
          <w:tcPr>
            <w:tcW w:w="1418" w:type="dxa"/>
          </w:tcPr>
          <w:p w14:paraId="3632B643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 (-0.3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14:paraId="52870360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1 (-0.1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0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942EF" w14:paraId="1896501F" w14:textId="77777777" w:rsidTr="00C02D6F">
        <w:tc>
          <w:tcPr>
            <w:tcW w:w="1838" w:type="dxa"/>
          </w:tcPr>
          <w:p w14:paraId="3929D73E" w14:textId="77777777" w:rsidR="00B942EF" w:rsidRDefault="00B942EF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breathing requires more work</w:t>
            </w:r>
          </w:p>
        </w:tc>
        <w:tc>
          <w:tcPr>
            <w:tcW w:w="1417" w:type="dxa"/>
          </w:tcPr>
          <w:p w14:paraId="153339BF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(0.8)</w:t>
            </w:r>
          </w:p>
        </w:tc>
        <w:tc>
          <w:tcPr>
            <w:tcW w:w="1418" w:type="dxa"/>
          </w:tcPr>
          <w:p w14:paraId="693B0E27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0.8)</w:t>
            </w:r>
          </w:p>
        </w:tc>
        <w:tc>
          <w:tcPr>
            <w:tcW w:w="1417" w:type="dxa"/>
          </w:tcPr>
          <w:p w14:paraId="199AF019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(0.7)</w:t>
            </w:r>
          </w:p>
        </w:tc>
        <w:tc>
          <w:tcPr>
            <w:tcW w:w="1418" w:type="dxa"/>
          </w:tcPr>
          <w:p w14:paraId="67F9A135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 (-0.2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14:paraId="6EAA5BF2" w14:textId="77777777" w:rsidR="00B942EF" w:rsidRDefault="00B942EF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 (-0.3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14:paraId="25A8819F" w14:textId="2657FB99" w:rsidR="00AA7497" w:rsidRDefault="00AA7497" w:rsidP="00AA749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s for each timepoint are presented as mean (SD), while delta values are presented as mean (95% CI). Higher scores indicate a worse health state. Differences between time points were analysed using paired</w:t>
      </w:r>
      <w:r w:rsidRPr="004D0A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-</w:t>
      </w:r>
      <w:r w:rsidRPr="004D0AF8">
        <w:rPr>
          <w:rFonts w:ascii="Times New Roman" w:hAnsi="Times New Roman" w:cs="Times New Roman"/>
          <w:sz w:val="24"/>
          <w:szCs w:val="24"/>
        </w:rPr>
        <w:t>test</w:t>
      </w:r>
      <w:r>
        <w:rPr>
          <w:rFonts w:ascii="Times New Roman" w:hAnsi="Times New Roman" w:cs="Times New Roman"/>
          <w:sz w:val="24"/>
          <w:szCs w:val="24"/>
        </w:rPr>
        <w:t>s. ***p &lt; 0.001, **p &lt; 0.01, *p &lt; 0.05.</w:t>
      </w:r>
      <w:r w:rsidR="00363E53">
        <w:rPr>
          <w:rFonts w:ascii="Times New Roman" w:hAnsi="Times New Roman" w:cs="Times New Roman"/>
          <w:sz w:val="24"/>
          <w:szCs w:val="24"/>
        </w:rPr>
        <w:t xml:space="preserve"> N = 525.</w:t>
      </w:r>
    </w:p>
    <w:p w14:paraId="4C8168CF" w14:textId="77777777" w:rsidR="00AA7497" w:rsidRDefault="00AA7497" w:rsidP="00AA749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3B5FE8E" w14:textId="76325ABC" w:rsidR="006C495B" w:rsidRDefault="00AA7497" w:rsidP="0008643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F530FF">
        <w:rPr>
          <w:rFonts w:ascii="Times New Roman" w:hAnsi="Times New Roman" w:cs="Times New Roman"/>
          <w:b/>
          <w:bCs/>
          <w:sz w:val="24"/>
          <w:szCs w:val="24"/>
        </w:rPr>
        <w:lastRenderedPageBreak/>
        <w:t>S9 Table</w:t>
      </w:r>
      <w:r w:rsidR="006C495B" w:rsidRPr="00F530F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86436" w:rsidRPr="00F530FF">
        <w:rPr>
          <w:rFonts w:ascii="Times New Roman" w:hAnsi="Times New Roman" w:cs="Times New Roman"/>
          <w:b/>
          <w:bCs/>
          <w:sz w:val="24"/>
          <w:szCs w:val="24"/>
        </w:rPr>
        <w:t>Duke Activity Status Index component scores at Weeks 0, 6 and</w:t>
      </w:r>
      <w:r w:rsidR="006C495B" w:rsidRPr="00F530FF">
        <w:rPr>
          <w:rFonts w:ascii="Times New Roman" w:hAnsi="Times New Roman" w:cs="Times New Roman"/>
          <w:b/>
          <w:bCs/>
          <w:sz w:val="24"/>
          <w:szCs w:val="24"/>
        </w:rPr>
        <w:t xml:space="preserve"> 12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417"/>
        <w:gridCol w:w="1418"/>
        <w:gridCol w:w="1417"/>
        <w:gridCol w:w="1418"/>
        <w:gridCol w:w="1418"/>
      </w:tblGrid>
      <w:tr w:rsidR="006C495B" w:rsidRPr="00752154" w14:paraId="03ED8DDA" w14:textId="77777777" w:rsidTr="00C02D6F">
        <w:tc>
          <w:tcPr>
            <w:tcW w:w="1838" w:type="dxa"/>
          </w:tcPr>
          <w:p w14:paraId="37F374FD" w14:textId="77777777" w:rsidR="006C495B" w:rsidRPr="00752154" w:rsidRDefault="006C495B" w:rsidP="00C02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1DBDADD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154">
              <w:rPr>
                <w:rFonts w:ascii="Times New Roman" w:hAnsi="Times New Roman" w:cs="Times New Roman"/>
                <w:sz w:val="20"/>
                <w:szCs w:val="20"/>
              </w:rPr>
              <w:t>Week 0</w:t>
            </w:r>
          </w:p>
        </w:tc>
        <w:tc>
          <w:tcPr>
            <w:tcW w:w="1418" w:type="dxa"/>
          </w:tcPr>
          <w:p w14:paraId="3A6818AB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154">
              <w:rPr>
                <w:rFonts w:ascii="Times New Roman" w:hAnsi="Times New Roman" w:cs="Times New Roman"/>
                <w:sz w:val="20"/>
                <w:szCs w:val="20"/>
              </w:rPr>
              <w:t>Week 6</w:t>
            </w:r>
          </w:p>
        </w:tc>
        <w:tc>
          <w:tcPr>
            <w:tcW w:w="1417" w:type="dxa"/>
          </w:tcPr>
          <w:p w14:paraId="46871D6E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154">
              <w:rPr>
                <w:rFonts w:ascii="Times New Roman" w:hAnsi="Times New Roman" w:cs="Times New Roman"/>
                <w:sz w:val="20"/>
                <w:szCs w:val="20"/>
              </w:rPr>
              <w:t>Week 12</w:t>
            </w:r>
          </w:p>
        </w:tc>
        <w:tc>
          <w:tcPr>
            <w:tcW w:w="1418" w:type="dxa"/>
          </w:tcPr>
          <w:p w14:paraId="4880DF79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154">
              <w:rPr>
                <w:rFonts w:ascii="Times New Roman" w:hAnsi="Times New Roman" w:cs="Times New Roman"/>
                <w:sz w:val="20"/>
                <w:szCs w:val="20"/>
              </w:rPr>
              <w:t>Δ Week 0 to 6</w:t>
            </w:r>
          </w:p>
        </w:tc>
        <w:tc>
          <w:tcPr>
            <w:tcW w:w="1418" w:type="dxa"/>
          </w:tcPr>
          <w:p w14:paraId="130A0EFC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154">
              <w:rPr>
                <w:rFonts w:ascii="Times New Roman" w:hAnsi="Times New Roman" w:cs="Times New Roman"/>
                <w:sz w:val="20"/>
                <w:szCs w:val="20"/>
              </w:rPr>
              <w:t>Δ Week 6 to 12</w:t>
            </w:r>
          </w:p>
        </w:tc>
      </w:tr>
      <w:tr w:rsidR="006C495B" w:rsidRPr="00752154" w14:paraId="22D2810D" w14:textId="77777777" w:rsidTr="00C02D6F">
        <w:tc>
          <w:tcPr>
            <w:tcW w:w="1838" w:type="dxa"/>
          </w:tcPr>
          <w:p w14:paraId="4B678F6E" w14:textId="77777777" w:rsidR="006C495B" w:rsidRPr="00752154" w:rsidRDefault="006C495B" w:rsidP="00C02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154">
              <w:rPr>
                <w:rFonts w:ascii="Times New Roman" w:hAnsi="Times New Roman" w:cs="Times New Roman"/>
                <w:sz w:val="20"/>
                <w:szCs w:val="20"/>
              </w:rPr>
              <w:t xml:space="preserve">Can you take care of yourself (eating, dressing, </w:t>
            </w:r>
            <w:proofErr w:type="gramStart"/>
            <w:r w:rsidRPr="00752154">
              <w:rPr>
                <w:rFonts w:ascii="Times New Roman" w:hAnsi="Times New Roman" w:cs="Times New Roman"/>
                <w:sz w:val="20"/>
                <w:szCs w:val="20"/>
              </w:rPr>
              <w:t>bathing</w:t>
            </w:r>
            <w:proofErr w:type="gramEnd"/>
            <w:r w:rsidRPr="00752154">
              <w:rPr>
                <w:rFonts w:ascii="Times New Roman" w:hAnsi="Times New Roman" w:cs="Times New Roman"/>
                <w:sz w:val="20"/>
                <w:szCs w:val="20"/>
              </w:rPr>
              <w:t xml:space="preserve"> or using the toilet)?</w:t>
            </w:r>
          </w:p>
        </w:tc>
        <w:tc>
          <w:tcPr>
            <w:tcW w:w="1417" w:type="dxa"/>
          </w:tcPr>
          <w:p w14:paraId="5EF64161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5 </w:t>
            </w:r>
          </w:p>
          <w:p w14:paraId="28371EF3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%)</w:t>
            </w:r>
          </w:p>
          <w:p w14:paraId="65AB1BA7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513 (99.0%)</w:t>
            </w:r>
          </w:p>
        </w:tc>
        <w:tc>
          <w:tcPr>
            <w:tcW w:w="1418" w:type="dxa"/>
          </w:tcPr>
          <w:p w14:paraId="7050CB87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5 </w:t>
            </w:r>
          </w:p>
          <w:p w14:paraId="669CEF87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%)</w:t>
            </w:r>
          </w:p>
          <w:p w14:paraId="2D9E070E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513 (99.0%)</w:t>
            </w:r>
          </w:p>
        </w:tc>
        <w:tc>
          <w:tcPr>
            <w:tcW w:w="1417" w:type="dxa"/>
          </w:tcPr>
          <w:p w14:paraId="228164FA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7 </w:t>
            </w:r>
          </w:p>
          <w:p w14:paraId="590B89D5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4%)</w:t>
            </w:r>
          </w:p>
          <w:p w14:paraId="2AB3A75E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511 (98.6%)</w:t>
            </w:r>
          </w:p>
        </w:tc>
        <w:tc>
          <w:tcPr>
            <w:tcW w:w="1418" w:type="dxa"/>
          </w:tcPr>
          <w:p w14:paraId="492885B5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0 </w:t>
            </w:r>
          </w:p>
          <w:p w14:paraId="329E5250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%)</w:t>
            </w:r>
          </w:p>
          <w:p w14:paraId="7EC88D91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: 0 </w:t>
            </w:r>
          </w:p>
          <w:p w14:paraId="6EEBF0F4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1418" w:type="dxa"/>
          </w:tcPr>
          <w:p w14:paraId="6C87B574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2 </w:t>
            </w:r>
          </w:p>
          <w:p w14:paraId="2D4903E0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%)</w:t>
            </w:r>
          </w:p>
          <w:p w14:paraId="65266F08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: -2 </w:t>
            </w:r>
          </w:p>
          <w:p w14:paraId="0E7E6AC3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4%)</w:t>
            </w:r>
          </w:p>
        </w:tc>
      </w:tr>
      <w:tr w:rsidR="006C495B" w:rsidRPr="00752154" w14:paraId="27B8507B" w14:textId="77777777" w:rsidTr="00C02D6F">
        <w:tc>
          <w:tcPr>
            <w:tcW w:w="1838" w:type="dxa"/>
          </w:tcPr>
          <w:p w14:paraId="00AD8AC5" w14:textId="77777777" w:rsidR="006C495B" w:rsidRPr="00752154" w:rsidRDefault="006C495B" w:rsidP="00C02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154">
              <w:rPr>
                <w:rFonts w:ascii="Times New Roman" w:hAnsi="Times New Roman" w:cs="Times New Roman"/>
                <w:sz w:val="20"/>
                <w:szCs w:val="20"/>
              </w:rPr>
              <w:t>Can you walk indoors, such as around your house?</w:t>
            </w:r>
          </w:p>
        </w:tc>
        <w:tc>
          <w:tcPr>
            <w:tcW w:w="1417" w:type="dxa"/>
          </w:tcPr>
          <w:p w14:paraId="1CB16024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1 </w:t>
            </w:r>
          </w:p>
          <w:p w14:paraId="5BC1FDE0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%)</w:t>
            </w:r>
          </w:p>
          <w:p w14:paraId="3C355394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517 (99.8%)</w:t>
            </w:r>
          </w:p>
        </w:tc>
        <w:tc>
          <w:tcPr>
            <w:tcW w:w="1418" w:type="dxa"/>
          </w:tcPr>
          <w:p w14:paraId="64D424CA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0 </w:t>
            </w:r>
          </w:p>
          <w:p w14:paraId="399432EC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%)</w:t>
            </w:r>
          </w:p>
          <w:p w14:paraId="057263E6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518 (100%)</w:t>
            </w:r>
          </w:p>
        </w:tc>
        <w:tc>
          <w:tcPr>
            <w:tcW w:w="1417" w:type="dxa"/>
          </w:tcPr>
          <w:p w14:paraId="106F3211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1 </w:t>
            </w:r>
          </w:p>
          <w:p w14:paraId="14E082E8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%)</w:t>
            </w:r>
          </w:p>
          <w:p w14:paraId="040AB1C3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517 (99.8%)</w:t>
            </w:r>
          </w:p>
        </w:tc>
        <w:tc>
          <w:tcPr>
            <w:tcW w:w="1418" w:type="dxa"/>
          </w:tcPr>
          <w:p w14:paraId="29523126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-1 </w:t>
            </w:r>
          </w:p>
          <w:p w14:paraId="51345832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2%)</w:t>
            </w:r>
          </w:p>
          <w:p w14:paraId="60284463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: 1 </w:t>
            </w:r>
          </w:p>
          <w:p w14:paraId="03D47C16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%)</w:t>
            </w:r>
          </w:p>
        </w:tc>
        <w:tc>
          <w:tcPr>
            <w:tcW w:w="1418" w:type="dxa"/>
          </w:tcPr>
          <w:p w14:paraId="09A8FD9C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1 </w:t>
            </w:r>
          </w:p>
          <w:p w14:paraId="33160431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%)</w:t>
            </w:r>
          </w:p>
          <w:p w14:paraId="6EABA051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: -1 </w:t>
            </w:r>
          </w:p>
          <w:p w14:paraId="49323F6F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2%)</w:t>
            </w:r>
          </w:p>
        </w:tc>
      </w:tr>
      <w:tr w:rsidR="006C495B" w:rsidRPr="00752154" w14:paraId="4D6CF3D8" w14:textId="77777777" w:rsidTr="00C02D6F">
        <w:tc>
          <w:tcPr>
            <w:tcW w:w="1838" w:type="dxa"/>
          </w:tcPr>
          <w:p w14:paraId="64F43947" w14:textId="77777777" w:rsidR="006C495B" w:rsidRPr="00752154" w:rsidRDefault="006C495B" w:rsidP="00C02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154">
              <w:rPr>
                <w:rFonts w:ascii="Times New Roman" w:hAnsi="Times New Roman" w:cs="Times New Roman"/>
                <w:sz w:val="20"/>
                <w:szCs w:val="20"/>
              </w:rPr>
              <w:t>Can you walk a street or two on level ground?</w:t>
            </w:r>
          </w:p>
        </w:tc>
        <w:tc>
          <w:tcPr>
            <w:tcW w:w="1417" w:type="dxa"/>
          </w:tcPr>
          <w:p w14:paraId="08463449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31 </w:t>
            </w:r>
          </w:p>
          <w:p w14:paraId="08507FAF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.0%)</w:t>
            </w:r>
          </w:p>
          <w:p w14:paraId="133F01AB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487 (94.0%)</w:t>
            </w:r>
          </w:p>
        </w:tc>
        <w:tc>
          <w:tcPr>
            <w:tcW w:w="1418" w:type="dxa"/>
          </w:tcPr>
          <w:p w14:paraId="732FAD39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21 </w:t>
            </w:r>
          </w:p>
          <w:p w14:paraId="07155514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.1%)</w:t>
            </w:r>
          </w:p>
          <w:p w14:paraId="586D8CFF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497 (95.9%)</w:t>
            </w:r>
          </w:p>
        </w:tc>
        <w:tc>
          <w:tcPr>
            <w:tcW w:w="1417" w:type="dxa"/>
          </w:tcPr>
          <w:p w14:paraId="7DC6FD55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15 </w:t>
            </w:r>
          </w:p>
          <w:p w14:paraId="55F198E5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9%)</w:t>
            </w:r>
          </w:p>
          <w:p w14:paraId="30835C23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503 (97.1%)</w:t>
            </w:r>
          </w:p>
        </w:tc>
        <w:tc>
          <w:tcPr>
            <w:tcW w:w="1418" w:type="dxa"/>
          </w:tcPr>
          <w:p w14:paraId="3A72877A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-10 </w:t>
            </w:r>
          </w:p>
          <w:p w14:paraId="56C42837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.9%)</w:t>
            </w:r>
          </w:p>
          <w:p w14:paraId="3E47981A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: 10 </w:t>
            </w:r>
          </w:p>
          <w:p w14:paraId="5BA2FA48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9%)</w:t>
            </w:r>
          </w:p>
        </w:tc>
        <w:tc>
          <w:tcPr>
            <w:tcW w:w="1418" w:type="dxa"/>
          </w:tcPr>
          <w:p w14:paraId="16687805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-6 </w:t>
            </w:r>
          </w:p>
          <w:p w14:paraId="40D125D1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.2%)</w:t>
            </w:r>
          </w:p>
          <w:p w14:paraId="32A4A023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: 6 </w:t>
            </w:r>
          </w:p>
          <w:p w14:paraId="70A0370D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2%)</w:t>
            </w:r>
          </w:p>
        </w:tc>
      </w:tr>
      <w:tr w:rsidR="006C495B" w:rsidRPr="00752154" w14:paraId="251BCB7F" w14:textId="77777777" w:rsidTr="00C02D6F">
        <w:tc>
          <w:tcPr>
            <w:tcW w:w="1838" w:type="dxa"/>
          </w:tcPr>
          <w:p w14:paraId="67D384B3" w14:textId="77777777" w:rsidR="006C495B" w:rsidRPr="00752154" w:rsidRDefault="006C495B" w:rsidP="00C02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154">
              <w:rPr>
                <w:rFonts w:ascii="Times New Roman" w:hAnsi="Times New Roman" w:cs="Times New Roman"/>
                <w:sz w:val="20"/>
                <w:szCs w:val="20"/>
              </w:rPr>
              <w:t>Can you climb a flight of stairs or walk up a hill?</w:t>
            </w:r>
          </w:p>
        </w:tc>
        <w:tc>
          <w:tcPr>
            <w:tcW w:w="1417" w:type="dxa"/>
          </w:tcPr>
          <w:p w14:paraId="3896C20F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57 </w:t>
            </w:r>
          </w:p>
          <w:p w14:paraId="0A9F9D08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0%)</w:t>
            </w:r>
          </w:p>
          <w:p w14:paraId="2857FEBE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461 (89.0%)</w:t>
            </w:r>
          </w:p>
        </w:tc>
        <w:tc>
          <w:tcPr>
            <w:tcW w:w="1418" w:type="dxa"/>
          </w:tcPr>
          <w:p w14:paraId="52D499C3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53 </w:t>
            </w:r>
          </w:p>
          <w:p w14:paraId="411BA668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2%)</w:t>
            </w:r>
          </w:p>
          <w:p w14:paraId="5CCBB214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465 (89.8%)</w:t>
            </w:r>
          </w:p>
        </w:tc>
        <w:tc>
          <w:tcPr>
            <w:tcW w:w="1417" w:type="dxa"/>
          </w:tcPr>
          <w:p w14:paraId="0D7BA25A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43 </w:t>
            </w:r>
          </w:p>
          <w:p w14:paraId="5B101E8D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.3%)</w:t>
            </w:r>
          </w:p>
          <w:p w14:paraId="1470E87C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475 (91.7%)</w:t>
            </w:r>
          </w:p>
        </w:tc>
        <w:tc>
          <w:tcPr>
            <w:tcW w:w="1418" w:type="dxa"/>
          </w:tcPr>
          <w:p w14:paraId="4A9387AE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-4 </w:t>
            </w:r>
          </w:p>
          <w:p w14:paraId="18C9059D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8%)</w:t>
            </w:r>
          </w:p>
          <w:p w14:paraId="72E924FC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: 4 </w:t>
            </w:r>
          </w:p>
          <w:p w14:paraId="753CC64A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1418" w:type="dxa"/>
          </w:tcPr>
          <w:p w14:paraId="378FF0B5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-10 </w:t>
            </w:r>
          </w:p>
          <w:p w14:paraId="281211EB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.9%)</w:t>
            </w:r>
          </w:p>
          <w:p w14:paraId="584626C2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: 10 </w:t>
            </w:r>
          </w:p>
          <w:p w14:paraId="1649B7C5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9%)</w:t>
            </w:r>
          </w:p>
        </w:tc>
      </w:tr>
      <w:tr w:rsidR="006C495B" w:rsidRPr="00752154" w14:paraId="51C4B346" w14:textId="77777777" w:rsidTr="00C02D6F">
        <w:tc>
          <w:tcPr>
            <w:tcW w:w="1838" w:type="dxa"/>
          </w:tcPr>
          <w:p w14:paraId="365A9331" w14:textId="77777777" w:rsidR="006C495B" w:rsidRPr="00752154" w:rsidRDefault="006C495B" w:rsidP="00C02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154">
              <w:rPr>
                <w:rFonts w:ascii="Times New Roman" w:hAnsi="Times New Roman" w:cs="Times New Roman"/>
                <w:sz w:val="20"/>
                <w:szCs w:val="20"/>
              </w:rPr>
              <w:t>Can you run a short distance?</w:t>
            </w:r>
          </w:p>
        </w:tc>
        <w:tc>
          <w:tcPr>
            <w:tcW w:w="1417" w:type="dxa"/>
          </w:tcPr>
          <w:p w14:paraId="4BCD804A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445 </w:t>
            </w:r>
          </w:p>
          <w:p w14:paraId="25BF6748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5.9%)</w:t>
            </w:r>
          </w:p>
          <w:p w14:paraId="3AEA0B2D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73 (14.1%)</w:t>
            </w:r>
          </w:p>
        </w:tc>
        <w:tc>
          <w:tcPr>
            <w:tcW w:w="1418" w:type="dxa"/>
          </w:tcPr>
          <w:p w14:paraId="3FBB84E8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407 </w:t>
            </w:r>
          </w:p>
          <w:p w14:paraId="17E67DAB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8.6%)</w:t>
            </w:r>
          </w:p>
          <w:p w14:paraId="006FC43E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111 (21.4%)</w:t>
            </w:r>
          </w:p>
        </w:tc>
        <w:tc>
          <w:tcPr>
            <w:tcW w:w="1417" w:type="dxa"/>
          </w:tcPr>
          <w:p w14:paraId="5AC83E10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351 </w:t>
            </w:r>
          </w:p>
          <w:p w14:paraId="4F01C6DA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7.8%)</w:t>
            </w:r>
          </w:p>
          <w:p w14:paraId="123672BD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167 (32.2%)</w:t>
            </w:r>
          </w:p>
        </w:tc>
        <w:tc>
          <w:tcPr>
            <w:tcW w:w="1418" w:type="dxa"/>
          </w:tcPr>
          <w:p w14:paraId="4DDC7275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-38 </w:t>
            </w:r>
          </w:p>
          <w:p w14:paraId="1D1FDC61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7.3%)</w:t>
            </w:r>
          </w:p>
          <w:p w14:paraId="6A5641F6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: 38 </w:t>
            </w:r>
          </w:p>
          <w:p w14:paraId="0A2D7A93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.3%)</w:t>
            </w:r>
          </w:p>
          <w:p w14:paraId="0DC404B7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18" w:type="dxa"/>
          </w:tcPr>
          <w:p w14:paraId="33F59382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-56 </w:t>
            </w:r>
          </w:p>
          <w:p w14:paraId="6F28B073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0.8%)</w:t>
            </w:r>
          </w:p>
          <w:p w14:paraId="07061DE6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: 56 </w:t>
            </w:r>
          </w:p>
          <w:p w14:paraId="10B5A63F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8%)</w:t>
            </w:r>
          </w:p>
          <w:p w14:paraId="23B78060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6C495B" w:rsidRPr="00752154" w14:paraId="11076C78" w14:textId="77777777" w:rsidTr="00C02D6F">
        <w:tc>
          <w:tcPr>
            <w:tcW w:w="1838" w:type="dxa"/>
          </w:tcPr>
          <w:p w14:paraId="021E5A74" w14:textId="77777777" w:rsidR="006C495B" w:rsidRPr="00752154" w:rsidRDefault="006C495B" w:rsidP="00C02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154">
              <w:rPr>
                <w:rFonts w:ascii="Times New Roman" w:hAnsi="Times New Roman" w:cs="Times New Roman"/>
                <w:sz w:val="20"/>
                <w:szCs w:val="20"/>
              </w:rPr>
              <w:t>Can you do light work around the house, such as dusting or washing dishes?</w:t>
            </w:r>
          </w:p>
        </w:tc>
        <w:tc>
          <w:tcPr>
            <w:tcW w:w="1417" w:type="dxa"/>
          </w:tcPr>
          <w:p w14:paraId="6180B555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18 </w:t>
            </w:r>
          </w:p>
          <w:p w14:paraId="21B969A1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5%)</w:t>
            </w:r>
          </w:p>
          <w:p w14:paraId="6116179C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500 (96.5%)</w:t>
            </w:r>
          </w:p>
        </w:tc>
        <w:tc>
          <w:tcPr>
            <w:tcW w:w="1418" w:type="dxa"/>
          </w:tcPr>
          <w:p w14:paraId="27949883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10 </w:t>
            </w:r>
          </w:p>
          <w:p w14:paraId="0AAB8F18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9%)</w:t>
            </w:r>
          </w:p>
          <w:p w14:paraId="729D335A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508 (98.1%)</w:t>
            </w:r>
          </w:p>
        </w:tc>
        <w:tc>
          <w:tcPr>
            <w:tcW w:w="1417" w:type="dxa"/>
          </w:tcPr>
          <w:p w14:paraId="13C80746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11 </w:t>
            </w:r>
          </w:p>
          <w:p w14:paraId="7BCBBA67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1%)</w:t>
            </w:r>
          </w:p>
          <w:p w14:paraId="51BB078A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507 (97.9%)</w:t>
            </w:r>
          </w:p>
        </w:tc>
        <w:tc>
          <w:tcPr>
            <w:tcW w:w="1418" w:type="dxa"/>
          </w:tcPr>
          <w:p w14:paraId="0F1D185F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-8 </w:t>
            </w:r>
          </w:p>
          <w:p w14:paraId="6A3CA2D1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.6%)</w:t>
            </w:r>
          </w:p>
          <w:p w14:paraId="333F0F82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: 8 </w:t>
            </w:r>
          </w:p>
          <w:p w14:paraId="1542B111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6%)</w:t>
            </w:r>
          </w:p>
        </w:tc>
        <w:tc>
          <w:tcPr>
            <w:tcW w:w="1418" w:type="dxa"/>
          </w:tcPr>
          <w:p w14:paraId="3A8F8D8D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1 </w:t>
            </w:r>
          </w:p>
          <w:p w14:paraId="303632CA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%)</w:t>
            </w:r>
          </w:p>
          <w:p w14:paraId="2A473DAF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: -1 </w:t>
            </w:r>
          </w:p>
          <w:p w14:paraId="0A16354C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2%)</w:t>
            </w:r>
          </w:p>
        </w:tc>
      </w:tr>
      <w:tr w:rsidR="006C495B" w:rsidRPr="00752154" w14:paraId="41D75D74" w14:textId="77777777" w:rsidTr="00C02D6F">
        <w:tc>
          <w:tcPr>
            <w:tcW w:w="1838" w:type="dxa"/>
          </w:tcPr>
          <w:p w14:paraId="64D8F27C" w14:textId="77777777" w:rsidR="006C495B" w:rsidRPr="00752154" w:rsidRDefault="006C495B" w:rsidP="00C02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154">
              <w:rPr>
                <w:rFonts w:ascii="Times New Roman" w:hAnsi="Times New Roman" w:cs="Times New Roman"/>
                <w:sz w:val="20"/>
                <w:szCs w:val="20"/>
              </w:rPr>
              <w:t xml:space="preserve">Can you do moderate work around the house, such as hoovering, sweeping </w:t>
            </w:r>
            <w:proofErr w:type="gramStart"/>
            <w:r w:rsidRPr="00752154">
              <w:rPr>
                <w:rFonts w:ascii="Times New Roman" w:hAnsi="Times New Roman" w:cs="Times New Roman"/>
                <w:sz w:val="20"/>
                <w:szCs w:val="20"/>
              </w:rPr>
              <w:t>floors</w:t>
            </w:r>
            <w:proofErr w:type="gramEnd"/>
            <w:r w:rsidRPr="00752154">
              <w:rPr>
                <w:rFonts w:ascii="Times New Roman" w:hAnsi="Times New Roman" w:cs="Times New Roman"/>
                <w:sz w:val="20"/>
                <w:szCs w:val="20"/>
              </w:rPr>
              <w:t xml:space="preserve"> or carrying in groceries?</w:t>
            </w:r>
          </w:p>
        </w:tc>
        <w:tc>
          <w:tcPr>
            <w:tcW w:w="1417" w:type="dxa"/>
          </w:tcPr>
          <w:p w14:paraId="71DB7668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170 </w:t>
            </w:r>
          </w:p>
          <w:p w14:paraId="0B5A5B30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2.8%)</w:t>
            </w:r>
          </w:p>
          <w:p w14:paraId="2468E707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348 (67.2%)</w:t>
            </w:r>
          </w:p>
        </w:tc>
        <w:tc>
          <w:tcPr>
            <w:tcW w:w="1418" w:type="dxa"/>
          </w:tcPr>
          <w:p w14:paraId="6773BFEC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108 </w:t>
            </w:r>
          </w:p>
          <w:p w14:paraId="5E96AC68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8%)</w:t>
            </w:r>
          </w:p>
          <w:p w14:paraId="5560EC4B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410 (79.2%)</w:t>
            </w:r>
          </w:p>
        </w:tc>
        <w:tc>
          <w:tcPr>
            <w:tcW w:w="1417" w:type="dxa"/>
          </w:tcPr>
          <w:p w14:paraId="0255E346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77 </w:t>
            </w:r>
          </w:p>
          <w:p w14:paraId="33FCA8BB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9%)</w:t>
            </w:r>
          </w:p>
          <w:p w14:paraId="7EE1DF88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441 (85.1%)</w:t>
            </w:r>
          </w:p>
        </w:tc>
        <w:tc>
          <w:tcPr>
            <w:tcW w:w="1418" w:type="dxa"/>
          </w:tcPr>
          <w:p w14:paraId="3A494DD5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-62 </w:t>
            </w:r>
          </w:p>
          <w:p w14:paraId="293BADBC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2.0%)</w:t>
            </w:r>
          </w:p>
          <w:p w14:paraId="7184D877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: 62 </w:t>
            </w:r>
          </w:p>
          <w:p w14:paraId="10713EE6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2.0%)</w:t>
            </w:r>
          </w:p>
          <w:p w14:paraId="6386C629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18" w:type="dxa"/>
          </w:tcPr>
          <w:p w14:paraId="446CED1C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-31 </w:t>
            </w:r>
          </w:p>
          <w:p w14:paraId="21D11953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5.9%)</w:t>
            </w:r>
          </w:p>
          <w:p w14:paraId="6DC549EF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: 31 </w:t>
            </w:r>
          </w:p>
          <w:p w14:paraId="44B24C49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9%)</w:t>
            </w:r>
          </w:p>
          <w:p w14:paraId="07256D1B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6C495B" w:rsidRPr="00752154" w14:paraId="392DA2F1" w14:textId="77777777" w:rsidTr="00C02D6F">
        <w:tc>
          <w:tcPr>
            <w:tcW w:w="1838" w:type="dxa"/>
          </w:tcPr>
          <w:p w14:paraId="7E291144" w14:textId="77777777" w:rsidR="006C495B" w:rsidRPr="00752154" w:rsidRDefault="006C495B" w:rsidP="00C02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154">
              <w:rPr>
                <w:rFonts w:ascii="Times New Roman" w:hAnsi="Times New Roman" w:cs="Times New Roman"/>
                <w:sz w:val="20"/>
                <w:szCs w:val="20"/>
              </w:rPr>
              <w:t>Can you do heavy work around the house, such as scrubbing floors, or lifting and moving heavy furniture?</w:t>
            </w:r>
          </w:p>
        </w:tc>
        <w:tc>
          <w:tcPr>
            <w:tcW w:w="1417" w:type="dxa"/>
          </w:tcPr>
          <w:p w14:paraId="08884DA6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468 </w:t>
            </w:r>
          </w:p>
          <w:p w14:paraId="70179B2A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0.3%)</w:t>
            </w:r>
          </w:p>
          <w:p w14:paraId="54A88D7F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50 (9.7%)</w:t>
            </w:r>
          </w:p>
        </w:tc>
        <w:tc>
          <w:tcPr>
            <w:tcW w:w="1418" w:type="dxa"/>
          </w:tcPr>
          <w:p w14:paraId="61492910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409 </w:t>
            </w:r>
          </w:p>
          <w:p w14:paraId="4EB9222E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9.0%)</w:t>
            </w:r>
          </w:p>
          <w:p w14:paraId="2F61109C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109 (21.0%)</w:t>
            </w:r>
          </w:p>
        </w:tc>
        <w:tc>
          <w:tcPr>
            <w:tcW w:w="1417" w:type="dxa"/>
          </w:tcPr>
          <w:p w14:paraId="39C6F89B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329 </w:t>
            </w:r>
          </w:p>
          <w:p w14:paraId="213C142C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3.5%)</w:t>
            </w:r>
          </w:p>
          <w:p w14:paraId="18DEA8DD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189 (36.5%)</w:t>
            </w:r>
          </w:p>
        </w:tc>
        <w:tc>
          <w:tcPr>
            <w:tcW w:w="1418" w:type="dxa"/>
          </w:tcPr>
          <w:p w14:paraId="3100E7B3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-59 </w:t>
            </w:r>
          </w:p>
          <w:p w14:paraId="0AC58776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1.3%)</w:t>
            </w:r>
          </w:p>
          <w:p w14:paraId="56EA6DA4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: 59 </w:t>
            </w:r>
          </w:p>
          <w:p w14:paraId="7A7D1A1F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3%)</w:t>
            </w:r>
          </w:p>
          <w:p w14:paraId="2C600688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18" w:type="dxa"/>
          </w:tcPr>
          <w:p w14:paraId="7AE75F34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-80 </w:t>
            </w:r>
          </w:p>
          <w:p w14:paraId="193C38E4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5.5%)</w:t>
            </w:r>
          </w:p>
          <w:p w14:paraId="365F44FE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: 80 </w:t>
            </w:r>
          </w:p>
          <w:p w14:paraId="7FE686A8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5.5%)</w:t>
            </w:r>
          </w:p>
          <w:p w14:paraId="49C8D8B0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6C495B" w:rsidRPr="00752154" w14:paraId="655CE5B4" w14:textId="77777777" w:rsidTr="00C02D6F">
        <w:tc>
          <w:tcPr>
            <w:tcW w:w="1838" w:type="dxa"/>
          </w:tcPr>
          <w:p w14:paraId="26D0CA93" w14:textId="77777777" w:rsidR="006C495B" w:rsidRPr="00752154" w:rsidRDefault="006C495B" w:rsidP="00C02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154">
              <w:rPr>
                <w:rFonts w:ascii="Times New Roman" w:hAnsi="Times New Roman" w:cs="Times New Roman"/>
                <w:sz w:val="20"/>
                <w:szCs w:val="20"/>
              </w:rPr>
              <w:t>Can you do gardening work, such as raking leaves, weeding or pushing a lawnmower?</w:t>
            </w:r>
          </w:p>
        </w:tc>
        <w:tc>
          <w:tcPr>
            <w:tcW w:w="1417" w:type="dxa"/>
          </w:tcPr>
          <w:p w14:paraId="32F826C5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336 </w:t>
            </w:r>
          </w:p>
          <w:p w14:paraId="74F42456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4.9%)</w:t>
            </w:r>
          </w:p>
          <w:p w14:paraId="5522F01A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182 (35.1%)</w:t>
            </w:r>
          </w:p>
        </w:tc>
        <w:tc>
          <w:tcPr>
            <w:tcW w:w="1418" w:type="dxa"/>
          </w:tcPr>
          <w:p w14:paraId="3861EED6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260 </w:t>
            </w:r>
          </w:p>
          <w:p w14:paraId="201455F8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0.2%)</w:t>
            </w:r>
          </w:p>
          <w:p w14:paraId="4732D6D9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258 (49.8%)</w:t>
            </w:r>
          </w:p>
        </w:tc>
        <w:tc>
          <w:tcPr>
            <w:tcW w:w="1417" w:type="dxa"/>
          </w:tcPr>
          <w:p w14:paraId="04690ED0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209 </w:t>
            </w:r>
          </w:p>
          <w:p w14:paraId="4D69FC15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3%)</w:t>
            </w:r>
          </w:p>
          <w:p w14:paraId="75F88625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309 (59.7%)</w:t>
            </w:r>
          </w:p>
        </w:tc>
        <w:tc>
          <w:tcPr>
            <w:tcW w:w="1418" w:type="dxa"/>
          </w:tcPr>
          <w:p w14:paraId="5A3F3572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-76 </w:t>
            </w:r>
          </w:p>
          <w:p w14:paraId="45F247EE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4.7%)</w:t>
            </w:r>
          </w:p>
          <w:p w14:paraId="7ABE566A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: 76 </w:t>
            </w:r>
          </w:p>
          <w:p w14:paraId="7306225B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7%)</w:t>
            </w:r>
          </w:p>
          <w:p w14:paraId="4D60F505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18" w:type="dxa"/>
          </w:tcPr>
          <w:p w14:paraId="1BA49351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-51 </w:t>
            </w:r>
          </w:p>
          <w:p w14:paraId="13B43D61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9.9%)</w:t>
            </w:r>
          </w:p>
          <w:p w14:paraId="04A37980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: 51 </w:t>
            </w:r>
          </w:p>
          <w:p w14:paraId="0E78CD03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.9%)</w:t>
            </w:r>
          </w:p>
          <w:p w14:paraId="4B5DB7B1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6C495B" w:rsidRPr="00752154" w14:paraId="4C30E789" w14:textId="77777777" w:rsidTr="00C02D6F">
        <w:tc>
          <w:tcPr>
            <w:tcW w:w="1838" w:type="dxa"/>
          </w:tcPr>
          <w:p w14:paraId="37E51384" w14:textId="77777777" w:rsidR="006C495B" w:rsidRPr="00752154" w:rsidRDefault="006C495B" w:rsidP="00C02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154">
              <w:rPr>
                <w:rFonts w:ascii="Times New Roman" w:hAnsi="Times New Roman" w:cs="Times New Roman"/>
                <w:sz w:val="20"/>
                <w:szCs w:val="20"/>
              </w:rPr>
              <w:t>Can you have sexual relations?</w:t>
            </w:r>
          </w:p>
        </w:tc>
        <w:tc>
          <w:tcPr>
            <w:tcW w:w="1417" w:type="dxa"/>
          </w:tcPr>
          <w:p w14:paraId="6A2A82B9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223 </w:t>
            </w:r>
          </w:p>
          <w:p w14:paraId="7BE5CFE4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3.1%)</w:t>
            </w:r>
          </w:p>
          <w:p w14:paraId="3A65521E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295 (56.9%)</w:t>
            </w:r>
          </w:p>
        </w:tc>
        <w:tc>
          <w:tcPr>
            <w:tcW w:w="1418" w:type="dxa"/>
          </w:tcPr>
          <w:p w14:paraId="5C0C1F24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160 </w:t>
            </w:r>
          </w:p>
          <w:p w14:paraId="5813848A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0.9%)</w:t>
            </w:r>
          </w:p>
          <w:p w14:paraId="7FD08183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358 (69.1%)</w:t>
            </w:r>
          </w:p>
        </w:tc>
        <w:tc>
          <w:tcPr>
            <w:tcW w:w="1417" w:type="dxa"/>
          </w:tcPr>
          <w:p w14:paraId="7D05878E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129 </w:t>
            </w:r>
          </w:p>
          <w:p w14:paraId="582E5449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4.9%)</w:t>
            </w:r>
          </w:p>
          <w:p w14:paraId="04645E8C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389 (75.1%)</w:t>
            </w:r>
          </w:p>
        </w:tc>
        <w:tc>
          <w:tcPr>
            <w:tcW w:w="1418" w:type="dxa"/>
          </w:tcPr>
          <w:p w14:paraId="198BD529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-63 </w:t>
            </w:r>
          </w:p>
          <w:p w14:paraId="247D577E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2.2%)</w:t>
            </w:r>
          </w:p>
          <w:p w14:paraId="77924F31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: 63 </w:t>
            </w:r>
          </w:p>
          <w:p w14:paraId="42F50383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2.2%)</w:t>
            </w:r>
          </w:p>
          <w:p w14:paraId="4C94840B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18" w:type="dxa"/>
          </w:tcPr>
          <w:p w14:paraId="789A7076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-31 </w:t>
            </w:r>
          </w:p>
          <w:p w14:paraId="57D9503C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6.0%)</w:t>
            </w:r>
          </w:p>
          <w:p w14:paraId="46E7E0E4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: 31 </w:t>
            </w:r>
          </w:p>
          <w:p w14:paraId="48AB7587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.0%)</w:t>
            </w:r>
          </w:p>
          <w:p w14:paraId="74C888B1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6C495B" w:rsidRPr="00752154" w14:paraId="7AB495F2" w14:textId="77777777" w:rsidTr="00C02D6F">
        <w:tc>
          <w:tcPr>
            <w:tcW w:w="1838" w:type="dxa"/>
          </w:tcPr>
          <w:p w14:paraId="0B2F48B7" w14:textId="77777777" w:rsidR="006C495B" w:rsidRPr="00752154" w:rsidRDefault="006C495B" w:rsidP="00C02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154">
              <w:rPr>
                <w:rFonts w:ascii="Times New Roman" w:hAnsi="Times New Roman" w:cs="Times New Roman"/>
                <w:sz w:val="20"/>
                <w:szCs w:val="20"/>
              </w:rPr>
              <w:t xml:space="preserve">Can you participate in moderate recreational activities, such as golf, bowling, </w:t>
            </w:r>
            <w:proofErr w:type="gramStart"/>
            <w:r w:rsidRPr="007521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ncing</w:t>
            </w:r>
            <w:proofErr w:type="gramEnd"/>
            <w:r w:rsidRPr="00752154">
              <w:rPr>
                <w:rFonts w:ascii="Times New Roman" w:hAnsi="Times New Roman" w:cs="Times New Roman"/>
                <w:sz w:val="20"/>
                <w:szCs w:val="20"/>
              </w:rPr>
              <w:t xml:space="preserve"> or doubles tennis?</w:t>
            </w:r>
          </w:p>
        </w:tc>
        <w:tc>
          <w:tcPr>
            <w:tcW w:w="1417" w:type="dxa"/>
          </w:tcPr>
          <w:p w14:paraId="30055512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: 434 </w:t>
            </w:r>
          </w:p>
          <w:p w14:paraId="579D5D0B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3.8%)</w:t>
            </w:r>
          </w:p>
          <w:p w14:paraId="4B07501A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84 (16.2%)</w:t>
            </w:r>
          </w:p>
        </w:tc>
        <w:tc>
          <w:tcPr>
            <w:tcW w:w="1418" w:type="dxa"/>
          </w:tcPr>
          <w:p w14:paraId="7298DEDE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374 </w:t>
            </w:r>
          </w:p>
          <w:p w14:paraId="6DAADA4A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2.2%)</w:t>
            </w:r>
          </w:p>
          <w:p w14:paraId="4E853B99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144 (27.8%)</w:t>
            </w:r>
          </w:p>
        </w:tc>
        <w:tc>
          <w:tcPr>
            <w:tcW w:w="1417" w:type="dxa"/>
          </w:tcPr>
          <w:p w14:paraId="684C3A04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300 </w:t>
            </w:r>
          </w:p>
          <w:p w14:paraId="4F5A98B3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7.9%)</w:t>
            </w:r>
          </w:p>
          <w:p w14:paraId="61A0DE6C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218 (42.1%)</w:t>
            </w:r>
          </w:p>
        </w:tc>
        <w:tc>
          <w:tcPr>
            <w:tcW w:w="1418" w:type="dxa"/>
          </w:tcPr>
          <w:p w14:paraId="7381B571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-60 </w:t>
            </w:r>
          </w:p>
          <w:p w14:paraId="521A9295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1.6%)</w:t>
            </w:r>
          </w:p>
          <w:p w14:paraId="60763292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: 60 </w:t>
            </w:r>
          </w:p>
          <w:p w14:paraId="317F0014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6%)</w:t>
            </w:r>
          </w:p>
          <w:p w14:paraId="7032CE76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18" w:type="dxa"/>
          </w:tcPr>
          <w:p w14:paraId="682784D8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-74 </w:t>
            </w:r>
          </w:p>
          <w:p w14:paraId="4F203599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4.3%)</w:t>
            </w:r>
          </w:p>
          <w:p w14:paraId="21B51456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: 74 </w:t>
            </w:r>
          </w:p>
          <w:p w14:paraId="3AD9F458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3%)</w:t>
            </w:r>
          </w:p>
          <w:p w14:paraId="567FAA49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6C495B" w:rsidRPr="00752154" w14:paraId="1B7B23E2" w14:textId="77777777" w:rsidTr="00C02D6F">
        <w:tc>
          <w:tcPr>
            <w:tcW w:w="1838" w:type="dxa"/>
          </w:tcPr>
          <w:p w14:paraId="7CE96689" w14:textId="77777777" w:rsidR="006C495B" w:rsidRPr="00752154" w:rsidRDefault="006C495B" w:rsidP="00C02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154">
              <w:rPr>
                <w:rFonts w:ascii="Times New Roman" w:hAnsi="Times New Roman" w:cs="Times New Roman"/>
                <w:sz w:val="20"/>
                <w:szCs w:val="20"/>
              </w:rPr>
              <w:t xml:space="preserve">Can you participate in strenuous sports, such as swimming, singles tennis, </w:t>
            </w:r>
            <w:proofErr w:type="gramStart"/>
            <w:r w:rsidRPr="00752154">
              <w:rPr>
                <w:rFonts w:ascii="Times New Roman" w:hAnsi="Times New Roman" w:cs="Times New Roman"/>
                <w:sz w:val="20"/>
                <w:szCs w:val="20"/>
              </w:rPr>
              <w:t>football</w:t>
            </w:r>
            <w:proofErr w:type="gramEnd"/>
            <w:r w:rsidRPr="00752154">
              <w:rPr>
                <w:rFonts w:ascii="Times New Roman" w:hAnsi="Times New Roman" w:cs="Times New Roman"/>
                <w:sz w:val="20"/>
                <w:szCs w:val="20"/>
              </w:rPr>
              <w:t xml:space="preserve"> or skiing?</w:t>
            </w:r>
          </w:p>
        </w:tc>
        <w:tc>
          <w:tcPr>
            <w:tcW w:w="1417" w:type="dxa"/>
          </w:tcPr>
          <w:p w14:paraId="210F9F44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501 </w:t>
            </w:r>
          </w:p>
          <w:p w14:paraId="6F5DB32A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6.7%)</w:t>
            </w:r>
          </w:p>
          <w:p w14:paraId="78AF4CB0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17 (3.3%)</w:t>
            </w:r>
          </w:p>
        </w:tc>
        <w:tc>
          <w:tcPr>
            <w:tcW w:w="1418" w:type="dxa"/>
          </w:tcPr>
          <w:p w14:paraId="781DF4A5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469 </w:t>
            </w:r>
          </w:p>
          <w:p w14:paraId="303F4FC2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0.5%)</w:t>
            </w:r>
          </w:p>
          <w:p w14:paraId="07E39C06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49 (9.5%)</w:t>
            </w:r>
          </w:p>
        </w:tc>
        <w:tc>
          <w:tcPr>
            <w:tcW w:w="1417" w:type="dxa"/>
          </w:tcPr>
          <w:p w14:paraId="41E53DCA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414 </w:t>
            </w:r>
          </w:p>
          <w:p w14:paraId="12803D49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9.9%)</w:t>
            </w:r>
          </w:p>
          <w:p w14:paraId="5CBBD742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: 104 (20.1%)</w:t>
            </w:r>
          </w:p>
        </w:tc>
        <w:tc>
          <w:tcPr>
            <w:tcW w:w="1418" w:type="dxa"/>
          </w:tcPr>
          <w:p w14:paraId="2D3DF298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-32 </w:t>
            </w:r>
          </w:p>
          <w:p w14:paraId="3C906F1C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6.2%)</w:t>
            </w:r>
          </w:p>
          <w:p w14:paraId="0C03605D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: 32 </w:t>
            </w:r>
          </w:p>
          <w:p w14:paraId="7894856E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.2%)</w:t>
            </w:r>
          </w:p>
          <w:p w14:paraId="74CFCF42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18" w:type="dxa"/>
          </w:tcPr>
          <w:p w14:paraId="634F1262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-55 </w:t>
            </w:r>
          </w:p>
          <w:p w14:paraId="6B8119BB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0.6%)</w:t>
            </w:r>
          </w:p>
          <w:p w14:paraId="52C51CDC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: 55 </w:t>
            </w:r>
          </w:p>
          <w:p w14:paraId="6EF0FC8F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6%)</w:t>
            </w:r>
          </w:p>
          <w:p w14:paraId="2E15F595" w14:textId="77777777" w:rsidR="006C495B" w:rsidRPr="00752154" w:rsidRDefault="006C495B" w:rsidP="00C0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</w:tbl>
    <w:p w14:paraId="32A79E0F" w14:textId="77777777" w:rsidR="00086436" w:rsidRDefault="00086436" w:rsidP="0008643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lues are presented as count (%). Differences between time points were analysed using </w:t>
      </w:r>
      <w:proofErr w:type="spellStart"/>
      <w:r w:rsidRPr="004D0AF8">
        <w:rPr>
          <w:rFonts w:ascii="Times New Roman" w:hAnsi="Times New Roman" w:cs="Times New Roman"/>
          <w:sz w:val="24"/>
          <w:szCs w:val="24"/>
        </w:rPr>
        <w:t>McNemar'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i-squared</w:t>
      </w:r>
      <w:r w:rsidRPr="004D0AF8">
        <w:rPr>
          <w:rFonts w:ascii="Times New Roman" w:hAnsi="Times New Roman" w:cs="Times New Roman"/>
          <w:sz w:val="24"/>
          <w:szCs w:val="24"/>
        </w:rPr>
        <w:t xml:space="preserve"> test</w:t>
      </w:r>
      <w:r>
        <w:rPr>
          <w:rFonts w:ascii="Times New Roman" w:hAnsi="Times New Roman" w:cs="Times New Roman"/>
          <w:sz w:val="24"/>
          <w:szCs w:val="24"/>
        </w:rPr>
        <w:t>s. ***p &lt; 0.001, **p &lt; 0.01, *p &lt; 0.05. N = 518.</w:t>
      </w:r>
    </w:p>
    <w:p w14:paraId="430FB8BE" w14:textId="77777777" w:rsidR="00F530FF" w:rsidRDefault="00F530FF" w:rsidP="00F530FF">
      <w:pPr>
        <w:rPr>
          <w:rFonts w:ascii="Times New Roman" w:hAnsi="Times New Roman" w:cs="Times New Roman"/>
          <w:sz w:val="24"/>
          <w:szCs w:val="24"/>
        </w:rPr>
      </w:pPr>
    </w:p>
    <w:p w14:paraId="28691AEC" w14:textId="6A57BD8D" w:rsidR="00086436" w:rsidRDefault="00F530FF" w:rsidP="00F530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0 Table.</w:t>
      </w:r>
      <w:r w:rsidR="006C495B">
        <w:rPr>
          <w:rFonts w:ascii="Times New Roman" w:hAnsi="Times New Roman" w:cs="Times New Roman"/>
          <w:sz w:val="24"/>
          <w:szCs w:val="24"/>
        </w:rPr>
        <w:t xml:space="preserve"> </w:t>
      </w:r>
      <w:r w:rsidR="00086436" w:rsidRPr="00F530FF">
        <w:rPr>
          <w:rFonts w:ascii="Times New Roman" w:hAnsi="Times New Roman" w:cs="Times New Roman"/>
          <w:b/>
          <w:bCs/>
          <w:sz w:val="24"/>
          <w:szCs w:val="24"/>
        </w:rPr>
        <w:t>EQ</w:t>
      </w:r>
      <w:r w:rsidR="00801DB7" w:rsidRPr="00F530FF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086436" w:rsidRPr="00F530FF">
        <w:rPr>
          <w:rFonts w:ascii="Times New Roman" w:hAnsi="Times New Roman" w:cs="Times New Roman"/>
          <w:b/>
          <w:bCs/>
          <w:sz w:val="24"/>
          <w:szCs w:val="24"/>
        </w:rPr>
        <w:t>5D</w:t>
      </w:r>
      <w:r w:rsidR="00801DB7" w:rsidRPr="00F530FF">
        <w:rPr>
          <w:rFonts w:ascii="Times New Roman" w:hAnsi="Times New Roman" w:cs="Times New Roman"/>
          <w:b/>
          <w:bCs/>
          <w:sz w:val="24"/>
          <w:szCs w:val="24"/>
        </w:rPr>
        <w:t>-5L</w:t>
      </w:r>
      <w:r w:rsidR="00086436" w:rsidRPr="00F530FF">
        <w:rPr>
          <w:rFonts w:ascii="Times New Roman" w:hAnsi="Times New Roman" w:cs="Times New Roman"/>
          <w:b/>
          <w:bCs/>
          <w:sz w:val="24"/>
          <w:szCs w:val="24"/>
        </w:rPr>
        <w:t xml:space="preserve"> component scores at Weeks 0, 6 and 12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417"/>
        <w:gridCol w:w="1418"/>
        <w:gridCol w:w="1417"/>
        <w:gridCol w:w="1418"/>
        <w:gridCol w:w="1418"/>
      </w:tblGrid>
      <w:tr w:rsidR="00086436" w14:paraId="24E7FFE7" w14:textId="77777777" w:rsidTr="00C02D6F">
        <w:tc>
          <w:tcPr>
            <w:tcW w:w="1838" w:type="dxa"/>
          </w:tcPr>
          <w:p w14:paraId="01509135" w14:textId="77777777" w:rsidR="00086436" w:rsidRDefault="00086436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ADF510F" w14:textId="77777777" w:rsidR="00086436" w:rsidRDefault="00086436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0</w:t>
            </w:r>
          </w:p>
        </w:tc>
        <w:tc>
          <w:tcPr>
            <w:tcW w:w="1418" w:type="dxa"/>
          </w:tcPr>
          <w:p w14:paraId="343565C6" w14:textId="77777777" w:rsidR="00086436" w:rsidRDefault="00086436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6</w:t>
            </w:r>
          </w:p>
        </w:tc>
        <w:tc>
          <w:tcPr>
            <w:tcW w:w="1417" w:type="dxa"/>
          </w:tcPr>
          <w:p w14:paraId="7F8E1A2E" w14:textId="77777777" w:rsidR="00086436" w:rsidRDefault="00086436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12</w:t>
            </w:r>
          </w:p>
        </w:tc>
        <w:tc>
          <w:tcPr>
            <w:tcW w:w="1418" w:type="dxa"/>
          </w:tcPr>
          <w:p w14:paraId="098F5694" w14:textId="77777777" w:rsidR="00086436" w:rsidRDefault="00086436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 Week 0 to 6</w:t>
            </w:r>
          </w:p>
        </w:tc>
        <w:tc>
          <w:tcPr>
            <w:tcW w:w="1418" w:type="dxa"/>
          </w:tcPr>
          <w:p w14:paraId="5AF9315F" w14:textId="77777777" w:rsidR="00086436" w:rsidRDefault="00086436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 Week 6 to 12</w:t>
            </w:r>
          </w:p>
        </w:tc>
      </w:tr>
      <w:tr w:rsidR="00086436" w14:paraId="4AB78419" w14:textId="77777777" w:rsidTr="00C02D6F">
        <w:tc>
          <w:tcPr>
            <w:tcW w:w="1838" w:type="dxa"/>
          </w:tcPr>
          <w:p w14:paraId="7350F417" w14:textId="77777777" w:rsidR="00086436" w:rsidRDefault="00086436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ity</w:t>
            </w:r>
          </w:p>
        </w:tc>
        <w:tc>
          <w:tcPr>
            <w:tcW w:w="1417" w:type="dxa"/>
          </w:tcPr>
          <w:p w14:paraId="03B118E2" w14:textId="77777777" w:rsidR="00086436" w:rsidRDefault="00086436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 (0.9)</w:t>
            </w:r>
          </w:p>
        </w:tc>
        <w:tc>
          <w:tcPr>
            <w:tcW w:w="1418" w:type="dxa"/>
          </w:tcPr>
          <w:p w14:paraId="3C1459C3" w14:textId="77777777" w:rsidR="00086436" w:rsidRDefault="00086436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 (0.8)</w:t>
            </w:r>
          </w:p>
        </w:tc>
        <w:tc>
          <w:tcPr>
            <w:tcW w:w="1417" w:type="dxa"/>
          </w:tcPr>
          <w:p w14:paraId="73C46880" w14:textId="77777777" w:rsidR="00086436" w:rsidRDefault="00086436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 (0.8)</w:t>
            </w:r>
          </w:p>
        </w:tc>
        <w:tc>
          <w:tcPr>
            <w:tcW w:w="1418" w:type="dxa"/>
          </w:tcPr>
          <w:p w14:paraId="50E9EE76" w14:textId="77777777" w:rsidR="00086436" w:rsidRDefault="00086436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 (-0.4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14:paraId="396DF75D" w14:textId="77777777" w:rsidR="00086436" w:rsidRDefault="00086436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-0.1, 0.0)</w:t>
            </w:r>
          </w:p>
        </w:tc>
      </w:tr>
      <w:tr w:rsidR="00086436" w14:paraId="0CBF62D0" w14:textId="77777777" w:rsidTr="00C02D6F">
        <w:tc>
          <w:tcPr>
            <w:tcW w:w="1838" w:type="dxa"/>
          </w:tcPr>
          <w:p w14:paraId="7D53A0B3" w14:textId="77777777" w:rsidR="00086436" w:rsidRDefault="00086436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care</w:t>
            </w:r>
          </w:p>
        </w:tc>
        <w:tc>
          <w:tcPr>
            <w:tcW w:w="1417" w:type="dxa"/>
          </w:tcPr>
          <w:p w14:paraId="0C48E945" w14:textId="77777777" w:rsidR="00086436" w:rsidRDefault="00086436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0.7)</w:t>
            </w:r>
          </w:p>
        </w:tc>
        <w:tc>
          <w:tcPr>
            <w:tcW w:w="1418" w:type="dxa"/>
          </w:tcPr>
          <w:p w14:paraId="6429A174" w14:textId="77777777" w:rsidR="00086436" w:rsidRDefault="00086436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(0.6)</w:t>
            </w:r>
          </w:p>
        </w:tc>
        <w:tc>
          <w:tcPr>
            <w:tcW w:w="1417" w:type="dxa"/>
          </w:tcPr>
          <w:p w14:paraId="2C23D17C" w14:textId="77777777" w:rsidR="00086436" w:rsidRDefault="00086436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(0.5)</w:t>
            </w:r>
          </w:p>
        </w:tc>
        <w:tc>
          <w:tcPr>
            <w:tcW w:w="1418" w:type="dxa"/>
          </w:tcPr>
          <w:p w14:paraId="75283C90" w14:textId="77777777" w:rsidR="00086436" w:rsidRDefault="00086436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 (-0.2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14:paraId="23A85B32" w14:textId="77777777" w:rsidR="00086436" w:rsidRDefault="00086436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-0.1, 0.0)</w:t>
            </w:r>
          </w:p>
        </w:tc>
      </w:tr>
      <w:tr w:rsidR="00086436" w14:paraId="347F1BCC" w14:textId="77777777" w:rsidTr="00C02D6F">
        <w:tc>
          <w:tcPr>
            <w:tcW w:w="1838" w:type="dxa"/>
          </w:tcPr>
          <w:p w14:paraId="253E6A48" w14:textId="77777777" w:rsidR="00086436" w:rsidRDefault="00086436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ual activities</w:t>
            </w:r>
          </w:p>
        </w:tc>
        <w:tc>
          <w:tcPr>
            <w:tcW w:w="1417" w:type="dxa"/>
          </w:tcPr>
          <w:p w14:paraId="667FFFC8" w14:textId="77777777" w:rsidR="00086436" w:rsidRDefault="00086436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 (1.0)</w:t>
            </w:r>
          </w:p>
        </w:tc>
        <w:tc>
          <w:tcPr>
            <w:tcW w:w="1418" w:type="dxa"/>
          </w:tcPr>
          <w:p w14:paraId="57847B43" w14:textId="77777777" w:rsidR="00086436" w:rsidRDefault="00086436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 (1.0)</w:t>
            </w:r>
          </w:p>
        </w:tc>
        <w:tc>
          <w:tcPr>
            <w:tcW w:w="1417" w:type="dxa"/>
          </w:tcPr>
          <w:p w14:paraId="1079B0DB" w14:textId="77777777" w:rsidR="00086436" w:rsidRDefault="00086436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 (1.0)</w:t>
            </w:r>
          </w:p>
        </w:tc>
        <w:tc>
          <w:tcPr>
            <w:tcW w:w="1418" w:type="dxa"/>
          </w:tcPr>
          <w:p w14:paraId="27826A2C" w14:textId="77777777" w:rsidR="00086436" w:rsidRDefault="00086436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 (-0.6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14:paraId="512FDEB1" w14:textId="77777777" w:rsidR="00086436" w:rsidRDefault="00086436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 (-0.3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086436" w14:paraId="6DF30122" w14:textId="77777777" w:rsidTr="00C02D6F">
        <w:tc>
          <w:tcPr>
            <w:tcW w:w="1838" w:type="dxa"/>
          </w:tcPr>
          <w:p w14:paraId="0B5A1F61" w14:textId="77777777" w:rsidR="00086436" w:rsidRDefault="00086436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n / discomfort</w:t>
            </w:r>
          </w:p>
        </w:tc>
        <w:tc>
          <w:tcPr>
            <w:tcW w:w="1417" w:type="dxa"/>
          </w:tcPr>
          <w:p w14:paraId="1B727D8B" w14:textId="77777777" w:rsidR="00086436" w:rsidRDefault="00086436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 (0.9)</w:t>
            </w:r>
          </w:p>
        </w:tc>
        <w:tc>
          <w:tcPr>
            <w:tcW w:w="1418" w:type="dxa"/>
          </w:tcPr>
          <w:p w14:paraId="124704E8" w14:textId="77777777" w:rsidR="00086436" w:rsidRDefault="00086436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 (0.8)</w:t>
            </w:r>
          </w:p>
        </w:tc>
        <w:tc>
          <w:tcPr>
            <w:tcW w:w="1417" w:type="dxa"/>
          </w:tcPr>
          <w:p w14:paraId="4993EFBA" w14:textId="77777777" w:rsidR="00086436" w:rsidRDefault="00086436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 (0.9)</w:t>
            </w:r>
          </w:p>
        </w:tc>
        <w:tc>
          <w:tcPr>
            <w:tcW w:w="1418" w:type="dxa"/>
          </w:tcPr>
          <w:p w14:paraId="4B609C4B" w14:textId="77777777" w:rsidR="00086436" w:rsidRDefault="00086436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 (-0.3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14:paraId="5458CE66" w14:textId="77777777" w:rsidR="00086436" w:rsidRDefault="00086436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 (-0.2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086436" w14:paraId="39E990BC" w14:textId="77777777" w:rsidTr="00C02D6F">
        <w:tc>
          <w:tcPr>
            <w:tcW w:w="1838" w:type="dxa"/>
          </w:tcPr>
          <w:p w14:paraId="1E7F6CA4" w14:textId="77777777" w:rsidR="00086436" w:rsidRDefault="00086436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ety / depression</w:t>
            </w:r>
          </w:p>
        </w:tc>
        <w:tc>
          <w:tcPr>
            <w:tcW w:w="1417" w:type="dxa"/>
          </w:tcPr>
          <w:p w14:paraId="197789A6" w14:textId="77777777" w:rsidR="00086436" w:rsidRDefault="00086436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 (0.9)</w:t>
            </w:r>
          </w:p>
        </w:tc>
        <w:tc>
          <w:tcPr>
            <w:tcW w:w="1418" w:type="dxa"/>
          </w:tcPr>
          <w:p w14:paraId="19E87661" w14:textId="77777777" w:rsidR="00086436" w:rsidRDefault="00086436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 (0.8)</w:t>
            </w:r>
          </w:p>
        </w:tc>
        <w:tc>
          <w:tcPr>
            <w:tcW w:w="1417" w:type="dxa"/>
          </w:tcPr>
          <w:p w14:paraId="06122F40" w14:textId="77777777" w:rsidR="00086436" w:rsidRDefault="00086436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 (0.8)</w:t>
            </w:r>
          </w:p>
        </w:tc>
        <w:tc>
          <w:tcPr>
            <w:tcW w:w="1418" w:type="dxa"/>
          </w:tcPr>
          <w:p w14:paraId="02AB4CB9" w14:textId="77777777" w:rsidR="00086436" w:rsidRDefault="00086436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 (-0.4, -0.2)</w:t>
            </w:r>
          </w:p>
        </w:tc>
        <w:tc>
          <w:tcPr>
            <w:tcW w:w="1418" w:type="dxa"/>
          </w:tcPr>
          <w:p w14:paraId="00AAF79A" w14:textId="77777777" w:rsidR="00086436" w:rsidRDefault="00086436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 (-0.2, -0.1)</w:t>
            </w:r>
          </w:p>
        </w:tc>
      </w:tr>
    </w:tbl>
    <w:p w14:paraId="50C2BBE2" w14:textId="0AC99A3C" w:rsidR="00AA7497" w:rsidRDefault="00AA7497" w:rsidP="00AA749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s for each timepoint are presented as mean (SD), while delta values are presented as mean (95% CI). Higher scores indicate a worse health state. Differences between time points were analysed using paired</w:t>
      </w:r>
      <w:r w:rsidRPr="004D0A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-</w:t>
      </w:r>
      <w:r w:rsidRPr="004D0AF8">
        <w:rPr>
          <w:rFonts w:ascii="Times New Roman" w:hAnsi="Times New Roman" w:cs="Times New Roman"/>
          <w:sz w:val="24"/>
          <w:szCs w:val="24"/>
        </w:rPr>
        <w:t>test</w:t>
      </w:r>
      <w:r>
        <w:rPr>
          <w:rFonts w:ascii="Times New Roman" w:hAnsi="Times New Roman" w:cs="Times New Roman"/>
          <w:sz w:val="24"/>
          <w:szCs w:val="24"/>
        </w:rPr>
        <w:t>s. ***p &lt; 0.001, **p &lt; 0.01, *p &lt; 0.05.</w:t>
      </w:r>
      <w:r w:rsidR="00363E53">
        <w:rPr>
          <w:rFonts w:ascii="Times New Roman" w:hAnsi="Times New Roman" w:cs="Times New Roman"/>
          <w:sz w:val="24"/>
          <w:szCs w:val="24"/>
        </w:rPr>
        <w:t xml:space="preserve"> N = 526.</w:t>
      </w:r>
    </w:p>
    <w:p w14:paraId="59AEAA50" w14:textId="77777777" w:rsidR="00AA7497" w:rsidRDefault="00AA7497" w:rsidP="00AA749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CC89768" w14:textId="77777777" w:rsidR="00AA7497" w:rsidRDefault="00AA7497" w:rsidP="00AA749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6652A2D" w14:textId="77777777" w:rsidR="00AA7497" w:rsidRDefault="00AA7497" w:rsidP="00AA74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34FF784" w14:textId="77777777" w:rsidR="003E4037" w:rsidRDefault="003E4037" w:rsidP="003E403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DD73A40" w14:textId="5891BE58" w:rsidR="003E4037" w:rsidRDefault="006C495B" w:rsidP="003E403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2143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530FF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621439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E4037" w:rsidRPr="00F530FF">
        <w:rPr>
          <w:rFonts w:ascii="Times New Roman" w:hAnsi="Times New Roman" w:cs="Times New Roman"/>
          <w:b/>
          <w:bCs/>
          <w:sz w:val="24"/>
          <w:szCs w:val="24"/>
        </w:rPr>
        <w:t>World Health Organisation - Five Well-Being Index component scores at Weeks 0, 6 and 12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417"/>
        <w:gridCol w:w="1418"/>
        <w:gridCol w:w="1417"/>
        <w:gridCol w:w="1418"/>
        <w:gridCol w:w="1418"/>
      </w:tblGrid>
      <w:tr w:rsidR="006C495B" w14:paraId="20DEEA25" w14:textId="77777777" w:rsidTr="00C02D6F">
        <w:tc>
          <w:tcPr>
            <w:tcW w:w="1838" w:type="dxa"/>
          </w:tcPr>
          <w:p w14:paraId="494F371B" w14:textId="77777777" w:rsidR="006C495B" w:rsidRDefault="006C495B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F01D6D4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0</w:t>
            </w:r>
          </w:p>
        </w:tc>
        <w:tc>
          <w:tcPr>
            <w:tcW w:w="1418" w:type="dxa"/>
          </w:tcPr>
          <w:p w14:paraId="049B82EC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6</w:t>
            </w:r>
          </w:p>
        </w:tc>
        <w:tc>
          <w:tcPr>
            <w:tcW w:w="1417" w:type="dxa"/>
          </w:tcPr>
          <w:p w14:paraId="5CFA4D9B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12</w:t>
            </w:r>
          </w:p>
        </w:tc>
        <w:tc>
          <w:tcPr>
            <w:tcW w:w="1418" w:type="dxa"/>
          </w:tcPr>
          <w:p w14:paraId="09802427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 Week 0 to 6</w:t>
            </w:r>
          </w:p>
        </w:tc>
        <w:tc>
          <w:tcPr>
            <w:tcW w:w="1418" w:type="dxa"/>
          </w:tcPr>
          <w:p w14:paraId="13F7B4C7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 Week 6 to 12</w:t>
            </w:r>
          </w:p>
        </w:tc>
      </w:tr>
      <w:tr w:rsidR="006C495B" w14:paraId="3D2B862F" w14:textId="77777777" w:rsidTr="00C02D6F">
        <w:tc>
          <w:tcPr>
            <w:tcW w:w="1838" w:type="dxa"/>
          </w:tcPr>
          <w:p w14:paraId="22C95B98" w14:textId="77777777" w:rsidR="006C495B" w:rsidRPr="0001094E" w:rsidRDefault="006C495B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94E">
              <w:rPr>
                <w:rFonts w:ascii="Times New Roman" w:hAnsi="Times New Roman" w:cs="Times New Roman"/>
                <w:sz w:val="24"/>
                <w:szCs w:val="24"/>
              </w:rPr>
              <w:t>I have felt cheerful and in good spirits</w:t>
            </w:r>
          </w:p>
        </w:tc>
        <w:tc>
          <w:tcPr>
            <w:tcW w:w="1417" w:type="dxa"/>
          </w:tcPr>
          <w:p w14:paraId="21CB9B01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 (1.2)</w:t>
            </w:r>
          </w:p>
        </w:tc>
        <w:tc>
          <w:tcPr>
            <w:tcW w:w="1418" w:type="dxa"/>
          </w:tcPr>
          <w:p w14:paraId="1B064577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 (1.2)</w:t>
            </w:r>
          </w:p>
        </w:tc>
        <w:tc>
          <w:tcPr>
            <w:tcW w:w="1417" w:type="dxa"/>
          </w:tcPr>
          <w:p w14:paraId="5AA3A060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 (1.1)</w:t>
            </w:r>
          </w:p>
        </w:tc>
        <w:tc>
          <w:tcPr>
            <w:tcW w:w="1418" w:type="dxa"/>
          </w:tcPr>
          <w:p w14:paraId="524C5AEA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 (0.5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7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14:paraId="5648AD41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 (0.2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4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C495B" w14:paraId="1BF616A0" w14:textId="77777777" w:rsidTr="00C02D6F">
        <w:tc>
          <w:tcPr>
            <w:tcW w:w="1838" w:type="dxa"/>
          </w:tcPr>
          <w:p w14:paraId="49C77E4F" w14:textId="77777777" w:rsidR="006C495B" w:rsidRPr="0001094E" w:rsidRDefault="006C495B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94E">
              <w:rPr>
                <w:rFonts w:ascii="Times New Roman" w:hAnsi="Times New Roman" w:cs="Times New Roman"/>
                <w:sz w:val="24"/>
                <w:szCs w:val="24"/>
              </w:rPr>
              <w:t>I have felt calm and relaxed</w:t>
            </w:r>
          </w:p>
        </w:tc>
        <w:tc>
          <w:tcPr>
            <w:tcW w:w="1417" w:type="dxa"/>
          </w:tcPr>
          <w:p w14:paraId="05457040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 (1.2)</w:t>
            </w:r>
          </w:p>
        </w:tc>
        <w:tc>
          <w:tcPr>
            <w:tcW w:w="1418" w:type="dxa"/>
          </w:tcPr>
          <w:p w14:paraId="53EFE8AB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 (1.2)</w:t>
            </w:r>
          </w:p>
        </w:tc>
        <w:tc>
          <w:tcPr>
            <w:tcW w:w="1417" w:type="dxa"/>
          </w:tcPr>
          <w:p w14:paraId="35BDC269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 (1.2)</w:t>
            </w:r>
          </w:p>
        </w:tc>
        <w:tc>
          <w:tcPr>
            <w:tcW w:w="1418" w:type="dxa"/>
          </w:tcPr>
          <w:p w14:paraId="4BD80B43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 (0.5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7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14:paraId="3A34F05E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 (0.2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4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C495B" w14:paraId="792A80B6" w14:textId="77777777" w:rsidTr="00C02D6F">
        <w:tc>
          <w:tcPr>
            <w:tcW w:w="1838" w:type="dxa"/>
          </w:tcPr>
          <w:p w14:paraId="4ACEAEBF" w14:textId="77777777" w:rsidR="006C495B" w:rsidRPr="0001094E" w:rsidRDefault="006C495B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94E">
              <w:rPr>
                <w:rFonts w:ascii="Times New Roman" w:hAnsi="Times New Roman" w:cs="Times New Roman"/>
                <w:sz w:val="24"/>
                <w:szCs w:val="24"/>
              </w:rPr>
              <w:t>I have felt active and vigorous</w:t>
            </w:r>
          </w:p>
        </w:tc>
        <w:tc>
          <w:tcPr>
            <w:tcW w:w="1417" w:type="dxa"/>
          </w:tcPr>
          <w:p w14:paraId="7612BF2F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(0.9)</w:t>
            </w:r>
          </w:p>
        </w:tc>
        <w:tc>
          <w:tcPr>
            <w:tcW w:w="1418" w:type="dxa"/>
          </w:tcPr>
          <w:p w14:paraId="483D5A32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(1.2)</w:t>
            </w:r>
          </w:p>
        </w:tc>
        <w:tc>
          <w:tcPr>
            <w:tcW w:w="1417" w:type="dxa"/>
          </w:tcPr>
          <w:p w14:paraId="74BA0E32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 (1.4)</w:t>
            </w:r>
          </w:p>
        </w:tc>
        <w:tc>
          <w:tcPr>
            <w:tcW w:w="1418" w:type="dxa"/>
          </w:tcPr>
          <w:p w14:paraId="20BF92CC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 (0.7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9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14:paraId="706F4EAF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 (0.3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5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C495B" w14:paraId="088046B8" w14:textId="77777777" w:rsidTr="00C02D6F">
        <w:tc>
          <w:tcPr>
            <w:tcW w:w="1838" w:type="dxa"/>
          </w:tcPr>
          <w:p w14:paraId="6E98D11B" w14:textId="77777777" w:rsidR="006C495B" w:rsidRPr="0001094E" w:rsidRDefault="006C495B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94E">
              <w:rPr>
                <w:rFonts w:ascii="Times New Roman" w:hAnsi="Times New Roman" w:cs="Times New Roman"/>
                <w:sz w:val="24"/>
                <w:szCs w:val="24"/>
              </w:rPr>
              <w:t>I woke up feeling fresh and rested</w:t>
            </w:r>
          </w:p>
        </w:tc>
        <w:tc>
          <w:tcPr>
            <w:tcW w:w="1417" w:type="dxa"/>
          </w:tcPr>
          <w:p w14:paraId="779AF6E9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(1.1)</w:t>
            </w:r>
          </w:p>
        </w:tc>
        <w:tc>
          <w:tcPr>
            <w:tcW w:w="1418" w:type="dxa"/>
          </w:tcPr>
          <w:p w14:paraId="0EFF3D76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(1.3)</w:t>
            </w:r>
          </w:p>
        </w:tc>
        <w:tc>
          <w:tcPr>
            <w:tcW w:w="1417" w:type="dxa"/>
          </w:tcPr>
          <w:p w14:paraId="70E5923C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 (1.4)</w:t>
            </w:r>
          </w:p>
        </w:tc>
        <w:tc>
          <w:tcPr>
            <w:tcW w:w="1418" w:type="dxa"/>
          </w:tcPr>
          <w:p w14:paraId="3227F4BE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 (0.5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8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14:paraId="41E4FB0F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 (0.2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4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C495B" w14:paraId="7B338E60" w14:textId="77777777" w:rsidTr="00C02D6F">
        <w:tc>
          <w:tcPr>
            <w:tcW w:w="1838" w:type="dxa"/>
          </w:tcPr>
          <w:p w14:paraId="3C25B345" w14:textId="77777777" w:rsidR="006C495B" w:rsidRPr="0001094E" w:rsidRDefault="006C495B" w:rsidP="00C02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94E">
              <w:rPr>
                <w:rFonts w:ascii="Times New Roman" w:hAnsi="Times New Roman" w:cs="Times New Roman"/>
                <w:sz w:val="24"/>
                <w:szCs w:val="24"/>
              </w:rPr>
              <w:t>My daily life has been filled with things that interest me</w:t>
            </w:r>
          </w:p>
        </w:tc>
        <w:tc>
          <w:tcPr>
            <w:tcW w:w="1417" w:type="dxa"/>
          </w:tcPr>
          <w:p w14:paraId="0D5B4146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 (1.2)</w:t>
            </w:r>
          </w:p>
        </w:tc>
        <w:tc>
          <w:tcPr>
            <w:tcW w:w="1418" w:type="dxa"/>
          </w:tcPr>
          <w:p w14:paraId="00E3E0CB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 (1.3)</w:t>
            </w:r>
          </w:p>
        </w:tc>
        <w:tc>
          <w:tcPr>
            <w:tcW w:w="1417" w:type="dxa"/>
          </w:tcPr>
          <w:p w14:paraId="41336E5D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 (1.3)</w:t>
            </w:r>
          </w:p>
        </w:tc>
        <w:tc>
          <w:tcPr>
            <w:tcW w:w="1418" w:type="dxa"/>
          </w:tcPr>
          <w:p w14:paraId="6D1DBC7A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 (0.6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8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14:paraId="28D47FB2" w14:textId="77777777" w:rsidR="006C495B" w:rsidRDefault="006C495B" w:rsidP="00C02D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 (0.2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4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14:paraId="34E2850A" w14:textId="37242765" w:rsidR="003E4037" w:rsidRDefault="003E4037" w:rsidP="003E403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s for each timepoint are presented as mean (SD), while delta values are presented as mean (95% CI). Lower scores indicate a worse health state. Differences between time points were analysed using paired</w:t>
      </w:r>
      <w:r w:rsidRPr="004D0A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-</w:t>
      </w:r>
      <w:r w:rsidRPr="004D0AF8">
        <w:rPr>
          <w:rFonts w:ascii="Times New Roman" w:hAnsi="Times New Roman" w:cs="Times New Roman"/>
          <w:sz w:val="24"/>
          <w:szCs w:val="24"/>
        </w:rPr>
        <w:t>test</w:t>
      </w:r>
      <w:r>
        <w:rPr>
          <w:rFonts w:ascii="Times New Roman" w:hAnsi="Times New Roman" w:cs="Times New Roman"/>
          <w:sz w:val="24"/>
          <w:szCs w:val="24"/>
        </w:rPr>
        <w:t>s. ***p &lt; 0.001, **p &lt; 0.01, *p &lt; 0.05.</w:t>
      </w:r>
      <w:r w:rsidR="00136DC5">
        <w:rPr>
          <w:rFonts w:ascii="Times New Roman" w:hAnsi="Times New Roman" w:cs="Times New Roman"/>
          <w:sz w:val="24"/>
          <w:szCs w:val="24"/>
        </w:rPr>
        <w:t xml:space="preserve"> N = 527.</w:t>
      </w:r>
    </w:p>
    <w:p w14:paraId="5CF5699B" w14:textId="0113C943" w:rsidR="00FC334F" w:rsidRPr="00AA7497" w:rsidRDefault="00FC334F" w:rsidP="0013451E">
      <w:pPr>
        <w:spacing w:after="0"/>
      </w:pPr>
    </w:p>
    <w:sectPr w:rsidR="00FC334F" w:rsidRPr="00AA7497" w:rsidSect="00477B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4590B"/>
    <w:multiLevelType w:val="hybridMultilevel"/>
    <w:tmpl w:val="FAB6C150"/>
    <w:lvl w:ilvl="0" w:tplc="E6EA1C60">
      <w:start w:val="1"/>
      <w:numFmt w:val="bullet"/>
      <w:suff w:val="space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573C10"/>
    <w:multiLevelType w:val="hybridMultilevel"/>
    <w:tmpl w:val="D0DE88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5F3"/>
    <w:rsid w:val="0001094E"/>
    <w:rsid w:val="0001202E"/>
    <w:rsid w:val="00032907"/>
    <w:rsid w:val="000527E3"/>
    <w:rsid w:val="00052A0E"/>
    <w:rsid w:val="00053BFA"/>
    <w:rsid w:val="00060628"/>
    <w:rsid w:val="00086436"/>
    <w:rsid w:val="00090820"/>
    <w:rsid w:val="000910C1"/>
    <w:rsid w:val="00094B1F"/>
    <w:rsid w:val="00127E41"/>
    <w:rsid w:val="00133A00"/>
    <w:rsid w:val="0013451E"/>
    <w:rsid w:val="00134D5E"/>
    <w:rsid w:val="00136DC5"/>
    <w:rsid w:val="001C429E"/>
    <w:rsid w:val="001D57DF"/>
    <w:rsid w:val="001E01F6"/>
    <w:rsid w:val="00242B40"/>
    <w:rsid w:val="002465FE"/>
    <w:rsid w:val="0025439D"/>
    <w:rsid w:val="002624C7"/>
    <w:rsid w:val="00276B80"/>
    <w:rsid w:val="002854F1"/>
    <w:rsid w:val="00295A52"/>
    <w:rsid w:val="002D2EF7"/>
    <w:rsid w:val="002E33C3"/>
    <w:rsid w:val="002E4B2E"/>
    <w:rsid w:val="003249B9"/>
    <w:rsid w:val="003622F9"/>
    <w:rsid w:val="00363E53"/>
    <w:rsid w:val="003708D1"/>
    <w:rsid w:val="00375EF9"/>
    <w:rsid w:val="00383322"/>
    <w:rsid w:val="00385DD3"/>
    <w:rsid w:val="003938A5"/>
    <w:rsid w:val="003B2418"/>
    <w:rsid w:val="003E4037"/>
    <w:rsid w:val="003F19EE"/>
    <w:rsid w:val="0040183F"/>
    <w:rsid w:val="0042314B"/>
    <w:rsid w:val="00466413"/>
    <w:rsid w:val="00467C32"/>
    <w:rsid w:val="00477BBE"/>
    <w:rsid w:val="004919E5"/>
    <w:rsid w:val="004954BA"/>
    <w:rsid w:val="004D0AF8"/>
    <w:rsid w:val="004F5F16"/>
    <w:rsid w:val="004F5FA7"/>
    <w:rsid w:val="00504B7C"/>
    <w:rsid w:val="0053118C"/>
    <w:rsid w:val="00571058"/>
    <w:rsid w:val="00585096"/>
    <w:rsid w:val="005A7D4F"/>
    <w:rsid w:val="005B59EE"/>
    <w:rsid w:val="005C6D87"/>
    <w:rsid w:val="00621439"/>
    <w:rsid w:val="00627013"/>
    <w:rsid w:val="006655D8"/>
    <w:rsid w:val="00670FAC"/>
    <w:rsid w:val="006A1013"/>
    <w:rsid w:val="006B22F3"/>
    <w:rsid w:val="006B2ECD"/>
    <w:rsid w:val="006C495B"/>
    <w:rsid w:val="006C5E6B"/>
    <w:rsid w:val="006D3F07"/>
    <w:rsid w:val="00707FD4"/>
    <w:rsid w:val="00711476"/>
    <w:rsid w:val="00752154"/>
    <w:rsid w:val="007604E3"/>
    <w:rsid w:val="007832BE"/>
    <w:rsid w:val="00783FC8"/>
    <w:rsid w:val="007A3884"/>
    <w:rsid w:val="007C7B80"/>
    <w:rsid w:val="007F200F"/>
    <w:rsid w:val="00801DB7"/>
    <w:rsid w:val="008023F7"/>
    <w:rsid w:val="00815355"/>
    <w:rsid w:val="0082734A"/>
    <w:rsid w:val="00827DDC"/>
    <w:rsid w:val="00845E37"/>
    <w:rsid w:val="008463FD"/>
    <w:rsid w:val="00870A66"/>
    <w:rsid w:val="00883B25"/>
    <w:rsid w:val="008A7C50"/>
    <w:rsid w:val="008E2390"/>
    <w:rsid w:val="008E7B6A"/>
    <w:rsid w:val="00925729"/>
    <w:rsid w:val="009275F3"/>
    <w:rsid w:val="00982404"/>
    <w:rsid w:val="009A1BA9"/>
    <w:rsid w:val="009B5773"/>
    <w:rsid w:val="009B69E0"/>
    <w:rsid w:val="009F06C6"/>
    <w:rsid w:val="00A102D8"/>
    <w:rsid w:val="00A14F5E"/>
    <w:rsid w:val="00A419B7"/>
    <w:rsid w:val="00A52A58"/>
    <w:rsid w:val="00A65579"/>
    <w:rsid w:val="00AA7497"/>
    <w:rsid w:val="00AC22BE"/>
    <w:rsid w:val="00AD7759"/>
    <w:rsid w:val="00AF6B83"/>
    <w:rsid w:val="00B17D8F"/>
    <w:rsid w:val="00B63A0C"/>
    <w:rsid w:val="00B650DA"/>
    <w:rsid w:val="00B74348"/>
    <w:rsid w:val="00B942EF"/>
    <w:rsid w:val="00BB2B97"/>
    <w:rsid w:val="00BB3F76"/>
    <w:rsid w:val="00BD53BC"/>
    <w:rsid w:val="00BD7C7D"/>
    <w:rsid w:val="00BD7E43"/>
    <w:rsid w:val="00BD7FFE"/>
    <w:rsid w:val="00BE1FF7"/>
    <w:rsid w:val="00C02D6F"/>
    <w:rsid w:val="00C46C7F"/>
    <w:rsid w:val="00C4707A"/>
    <w:rsid w:val="00C50CC6"/>
    <w:rsid w:val="00D06F64"/>
    <w:rsid w:val="00D30AC4"/>
    <w:rsid w:val="00D41530"/>
    <w:rsid w:val="00D56120"/>
    <w:rsid w:val="00D67D3F"/>
    <w:rsid w:val="00D85AE4"/>
    <w:rsid w:val="00DA3678"/>
    <w:rsid w:val="00DF5BF3"/>
    <w:rsid w:val="00E114DB"/>
    <w:rsid w:val="00E2232E"/>
    <w:rsid w:val="00E27479"/>
    <w:rsid w:val="00E33EDF"/>
    <w:rsid w:val="00E95A99"/>
    <w:rsid w:val="00EA18AA"/>
    <w:rsid w:val="00EA5F6C"/>
    <w:rsid w:val="00EE2062"/>
    <w:rsid w:val="00F2378C"/>
    <w:rsid w:val="00F2752D"/>
    <w:rsid w:val="00F34E9A"/>
    <w:rsid w:val="00F42367"/>
    <w:rsid w:val="00F440B3"/>
    <w:rsid w:val="00F466FD"/>
    <w:rsid w:val="00F530FF"/>
    <w:rsid w:val="00F9379B"/>
    <w:rsid w:val="00FB14F0"/>
    <w:rsid w:val="00FC334F"/>
    <w:rsid w:val="00FF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9BF6D"/>
  <w15:chartTrackingRefBased/>
  <w15:docId w15:val="{F12FD055-DFAA-417E-B292-F3F63E2D2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08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9</Pages>
  <Words>1998</Words>
  <Characters>11393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ffield Health</Company>
  <LinksUpToDate>false</LinksUpToDate>
  <CharactersWithSpaces>1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ghton, Kevin</dc:creator>
  <cp:keywords/>
  <dc:description/>
  <cp:lastModifiedBy>Smith, Jemma</cp:lastModifiedBy>
  <cp:revision>4</cp:revision>
  <dcterms:created xsi:type="dcterms:W3CDTF">2022-09-01T10:50:00Z</dcterms:created>
  <dcterms:modified xsi:type="dcterms:W3CDTF">2023-01-20T11:40:00Z</dcterms:modified>
</cp:coreProperties>
</file>